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27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1"/>
        <w:gridCol w:w="1572"/>
        <w:gridCol w:w="829"/>
        <w:gridCol w:w="1392"/>
        <w:gridCol w:w="1065"/>
        <w:gridCol w:w="1440"/>
        <w:gridCol w:w="1728"/>
        <w:gridCol w:w="607"/>
        <w:gridCol w:w="134"/>
      </w:tblGrid>
      <w:tr w:rsidR="00013461" w14:paraId="6B0C8630" w14:textId="77777777" w:rsidTr="0077654B">
        <w:trPr>
          <w:gridAfter w:val="1"/>
          <w:wAfter w:w="134" w:type="dxa"/>
          <w:trHeight w:val="432"/>
          <w:tblHeader/>
          <w:jc w:val="center"/>
        </w:trPr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95626" w14:textId="77777777" w:rsidR="006966F4" w:rsidRPr="00CA524F" w:rsidRDefault="006966F4" w:rsidP="00CA524F">
            <w:pPr>
              <w:jc w:val="center"/>
              <w:rPr>
                <w:b/>
              </w:rPr>
            </w:pPr>
            <w:bookmarkStart w:id="0" w:name="_GoBack"/>
            <w:bookmarkEnd w:id="0"/>
            <w:r w:rsidRPr="00CA524F">
              <w:rPr>
                <w:b/>
              </w:rPr>
              <w:t>Analysis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A8F6C" w14:textId="77777777" w:rsidR="006966F4" w:rsidRPr="00CA524F" w:rsidRDefault="006966F4" w:rsidP="00CA524F">
            <w:pPr>
              <w:jc w:val="center"/>
              <w:rPr>
                <w:b/>
              </w:rPr>
            </w:pPr>
            <w:r w:rsidRPr="00CA524F">
              <w:rPr>
                <w:b/>
              </w:rPr>
              <w:t>Source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D151B" w14:textId="77777777" w:rsidR="006966F4" w:rsidRPr="00CA524F" w:rsidRDefault="006966F4" w:rsidP="00CA524F">
            <w:pPr>
              <w:jc w:val="center"/>
              <w:rPr>
                <w:b/>
              </w:rPr>
            </w:pPr>
            <w:proofErr w:type="spellStart"/>
            <w:r w:rsidRPr="00CA524F">
              <w:rPr>
                <w:b/>
              </w:rPr>
              <w:t>df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F56D8" w14:textId="77777777" w:rsidR="006966F4" w:rsidRPr="00CA524F" w:rsidRDefault="006966F4" w:rsidP="00CA524F">
            <w:pPr>
              <w:jc w:val="center"/>
              <w:rPr>
                <w:b/>
              </w:rPr>
            </w:pPr>
            <w:r w:rsidRPr="00CA524F">
              <w:rPr>
                <w:b/>
              </w:rPr>
              <w:t>MS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3727D" w14:textId="77777777" w:rsidR="006966F4" w:rsidRPr="00CA524F" w:rsidRDefault="006966F4" w:rsidP="00CA524F">
            <w:pPr>
              <w:jc w:val="center"/>
              <w:rPr>
                <w:b/>
              </w:rPr>
            </w:pPr>
            <w:r w:rsidRPr="00CA524F">
              <w:rPr>
                <w:b/>
              </w:rPr>
              <w:t>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BECF7" w14:textId="77777777" w:rsidR="006966F4" w:rsidRPr="00CA524F" w:rsidRDefault="006966F4" w:rsidP="00CA524F">
            <w:pPr>
              <w:jc w:val="center"/>
              <w:rPr>
                <w:b/>
                <w:i/>
              </w:rPr>
            </w:pPr>
            <w:r w:rsidRPr="00CA524F">
              <w:rPr>
                <w:b/>
                <w:i/>
              </w:rPr>
              <w:t>P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EAB79" w14:textId="63E6B172" w:rsidR="006966F4" w:rsidRPr="00CA524F" w:rsidRDefault="006966F4" w:rsidP="00CA524F">
            <w:pPr>
              <w:jc w:val="center"/>
              <w:rPr>
                <w:b/>
              </w:rPr>
            </w:pPr>
            <w:r w:rsidRPr="00CA524F">
              <w:rPr>
                <w:b/>
                <w:i/>
              </w:rPr>
              <w:t>σ</w:t>
            </w:r>
            <w:r w:rsidRPr="00CA524F">
              <w:rPr>
                <w:b/>
                <w:vertAlign w:val="superscript"/>
              </w:rPr>
              <w:t>2</w:t>
            </w:r>
            <w:r w:rsidR="008F4E76" w:rsidRPr="00CA524F">
              <w:rPr>
                <w:b/>
              </w:rPr>
              <w:t xml:space="preserve"> (SE)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548F4" w14:textId="77777777" w:rsidR="006966F4" w:rsidRPr="00CA524F" w:rsidRDefault="006966F4" w:rsidP="00CA524F">
            <w:pPr>
              <w:jc w:val="center"/>
              <w:rPr>
                <w:b/>
              </w:rPr>
            </w:pPr>
            <w:r w:rsidRPr="00CA524F">
              <w:rPr>
                <w:b/>
                <w:i/>
              </w:rPr>
              <w:t>H</w:t>
            </w:r>
            <w:r w:rsidRPr="00CA524F">
              <w:rPr>
                <w:b/>
                <w:vertAlign w:val="superscript"/>
              </w:rPr>
              <w:t>2</w:t>
            </w:r>
          </w:p>
        </w:tc>
      </w:tr>
      <w:tr w:rsidR="00013461" w14:paraId="12143EB1" w14:textId="77777777" w:rsidTr="0077654B">
        <w:trPr>
          <w:gridAfter w:val="1"/>
          <w:wAfter w:w="134" w:type="dxa"/>
          <w:jc w:val="center"/>
        </w:trPr>
        <w:tc>
          <w:tcPr>
            <w:tcW w:w="1511" w:type="dxa"/>
            <w:vMerge w:val="restart"/>
            <w:tcBorders>
              <w:top w:val="single" w:sz="4" w:space="0" w:color="auto"/>
            </w:tcBorders>
            <w:vAlign w:val="center"/>
          </w:tcPr>
          <w:p w14:paraId="5A84DF90" w14:textId="77777777" w:rsidR="00F500DB" w:rsidRDefault="00F500DB" w:rsidP="008513ED">
            <w:pPr>
              <w:jc w:val="center"/>
            </w:pPr>
            <w:r>
              <w:t>Full Model</w:t>
            </w: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  <w:vAlign w:val="center"/>
          </w:tcPr>
          <w:p w14:paraId="36818888" w14:textId="4211E38D" w:rsidR="00F500DB" w:rsidRPr="00CA524F" w:rsidRDefault="00F500DB" w:rsidP="00CA524F">
            <w:pPr>
              <w:jc w:val="center"/>
              <w:rPr>
                <w:i/>
              </w:rPr>
            </w:pPr>
            <w:r w:rsidRPr="00CA524F">
              <w:rPr>
                <w:i/>
              </w:rPr>
              <w:t>S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5F8E7E" w14:textId="77777777" w:rsidR="00F500DB" w:rsidRPr="00F500DB" w:rsidRDefault="00F500DB" w:rsidP="006966F4">
            <w:pPr>
              <w:jc w:val="center"/>
            </w:pPr>
            <w:r w:rsidRPr="00F500DB">
              <w:t>1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EA3D62" w14:textId="32FA8264" w:rsidR="00F500DB" w:rsidRPr="00F500DB" w:rsidRDefault="00BA03E7" w:rsidP="006966F4">
            <w:pPr>
              <w:jc w:val="center"/>
            </w:pPr>
            <w:r>
              <w:t>0.0054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41A8A1" w14:textId="0A0EB0C8" w:rsidR="00F500DB" w:rsidRPr="00F500DB" w:rsidRDefault="00BA03E7" w:rsidP="006966F4">
            <w:pPr>
              <w:jc w:val="center"/>
            </w:pPr>
            <w:r>
              <w:t>0.07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28EEDBAB" w14:textId="763BFEAB" w:rsidR="00F500DB" w:rsidRPr="00F500DB" w:rsidRDefault="00BA03E7" w:rsidP="00CA524F">
            <w:pPr>
              <w:jc w:val="center"/>
            </w:pPr>
            <w:r>
              <w:t>7.97</w:t>
            </w:r>
            <w:r w:rsidR="00F500DB" w:rsidRPr="00F500DB">
              <w:t>e-1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14:paraId="6E6DE4EB" w14:textId="77777777" w:rsidR="00F500DB" w:rsidRDefault="00F500DB" w:rsidP="006966F4">
            <w:pPr>
              <w:jc w:val="center"/>
            </w:pPr>
            <w:r>
              <w:t>Fixed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</w:tcPr>
          <w:p w14:paraId="08F3F540" w14:textId="7878D3BC" w:rsidR="00F500DB" w:rsidRDefault="00F500DB" w:rsidP="0077654B">
            <w:pPr>
              <w:jc w:val="center"/>
            </w:pPr>
            <w:r>
              <w:t>0.</w:t>
            </w:r>
            <w:r w:rsidR="00396130">
              <w:t>71</w:t>
            </w:r>
          </w:p>
        </w:tc>
      </w:tr>
      <w:tr w:rsidR="00013461" w14:paraId="2CB79B25" w14:textId="77777777" w:rsidTr="0077654B">
        <w:trPr>
          <w:gridAfter w:val="1"/>
          <w:wAfter w:w="134" w:type="dxa"/>
          <w:jc w:val="center"/>
        </w:trPr>
        <w:tc>
          <w:tcPr>
            <w:tcW w:w="1511" w:type="dxa"/>
            <w:vMerge/>
            <w:vAlign w:val="center"/>
          </w:tcPr>
          <w:p w14:paraId="2DB5C6BF" w14:textId="77777777" w:rsidR="00F500DB" w:rsidRDefault="00F500DB" w:rsidP="006966F4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31965AF0" w14:textId="250FBD75" w:rsidR="00F500DB" w:rsidRPr="00CA524F" w:rsidRDefault="0099470F" w:rsidP="00CA524F">
            <w:pPr>
              <w:jc w:val="center"/>
              <w:rPr>
                <w:i/>
              </w:rPr>
            </w:pPr>
            <w:r w:rsidRPr="00CA524F">
              <w:rPr>
                <w:i/>
              </w:rPr>
              <w:t>T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2B82F3" w14:textId="77777777" w:rsidR="00F500DB" w:rsidRPr="00F500DB" w:rsidRDefault="00F500DB" w:rsidP="006966F4">
            <w:pPr>
              <w:jc w:val="center"/>
            </w:pPr>
            <w:r w:rsidRPr="00F500DB">
              <w:t>2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4B9558" w14:textId="33923006" w:rsidR="00F500DB" w:rsidRPr="00F500DB" w:rsidRDefault="00BA03E7" w:rsidP="006966F4">
            <w:pPr>
              <w:jc w:val="center"/>
            </w:pPr>
            <w:r>
              <w:t>235.42</w:t>
            </w:r>
            <w:r w:rsidR="009D024D">
              <w:t>03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AD2E8D" w14:textId="51CC5629" w:rsidR="00F500DB" w:rsidRPr="00F500DB" w:rsidRDefault="00BA03E7" w:rsidP="006966F4">
            <w:pPr>
              <w:jc w:val="center"/>
            </w:pPr>
            <w:r>
              <w:t>1247.7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4DFD267" w14:textId="0F64DF9C" w:rsidR="00F500DB" w:rsidRPr="00F500DB" w:rsidRDefault="00BA03E7" w:rsidP="00CA524F">
            <w:pPr>
              <w:jc w:val="center"/>
            </w:pPr>
            <w:r>
              <w:t>4.27</w:t>
            </w:r>
            <w:r w:rsidR="00F500DB" w:rsidRPr="00F500DB">
              <w:t>e-16</w:t>
            </w:r>
            <w:r>
              <w:t>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2997AAF0" w14:textId="77777777" w:rsidR="00F500DB" w:rsidRDefault="00F500DB" w:rsidP="006966F4">
            <w:pPr>
              <w:jc w:val="center"/>
            </w:pPr>
            <w:r>
              <w:t>Fixed</w:t>
            </w:r>
          </w:p>
        </w:tc>
        <w:tc>
          <w:tcPr>
            <w:tcW w:w="607" w:type="dxa"/>
            <w:tcBorders>
              <w:top w:val="nil"/>
              <w:bottom w:val="nil"/>
            </w:tcBorders>
          </w:tcPr>
          <w:p w14:paraId="3A8573C8" w14:textId="77777777" w:rsidR="00F500DB" w:rsidRDefault="00F500DB" w:rsidP="006966F4">
            <w:pPr>
              <w:jc w:val="center"/>
            </w:pPr>
          </w:p>
        </w:tc>
      </w:tr>
      <w:tr w:rsidR="00013461" w14:paraId="2B4CC7F6" w14:textId="77777777" w:rsidTr="0077654B">
        <w:trPr>
          <w:gridAfter w:val="1"/>
          <w:wAfter w:w="134" w:type="dxa"/>
          <w:jc w:val="center"/>
        </w:trPr>
        <w:tc>
          <w:tcPr>
            <w:tcW w:w="1511" w:type="dxa"/>
            <w:vMerge/>
            <w:vAlign w:val="center"/>
          </w:tcPr>
          <w:p w14:paraId="1AC7ABF7" w14:textId="77777777" w:rsidR="00F500DB" w:rsidRDefault="00F500DB" w:rsidP="006966F4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791CEE2E" w14:textId="59456215" w:rsidR="00F500DB" w:rsidRPr="005568CB" w:rsidRDefault="00F500DB" w:rsidP="00CA524F">
            <w:pPr>
              <w:jc w:val="center"/>
            </w:pPr>
            <w:r w:rsidRPr="00CA524F">
              <w:rPr>
                <w:i/>
              </w:rPr>
              <w:t>S</w:t>
            </w:r>
            <w:r w:rsidRPr="005568CB">
              <w:t>×</w:t>
            </w:r>
            <w:r w:rsidRPr="00CA524F">
              <w:rPr>
                <w:i/>
              </w:rPr>
              <w:t>T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EA578A" w14:textId="406584B5" w:rsidR="00F500DB" w:rsidRPr="00F500DB" w:rsidRDefault="00F500DB" w:rsidP="006966F4">
            <w:pPr>
              <w:jc w:val="center"/>
            </w:pPr>
            <w:r>
              <w:t>2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2D3AA6" w14:textId="0CCC648C" w:rsidR="00F500DB" w:rsidRPr="00F500DB" w:rsidRDefault="00F078CE" w:rsidP="006966F4">
            <w:pPr>
              <w:jc w:val="center"/>
            </w:pPr>
            <w:r>
              <w:t>0.380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2FD343" w14:textId="02D7A1AC" w:rsidR="00F500DB" w:rsidRPr="00F500DB" w:rsidRDefault="00F078CE" w:rsidP="006966F4">
            <w:pPr>
              <w:jc w:val="center"/>
            </w:pPr>
            <w:r>
              <w:t>6.7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9C88CD4" w14:textId="71C148AE" w:rsidR="00F500DB" w:rsidRPr="00F500DB" w:rsidRDefault="00F078CE" w:rsidP="00CA524F">
            <w:pPr>
              <w:jc w:val="center"/>
            </w:pPr>
            <w:r>
              <w:t>1.38</w:t>
            </w:r>
            <w:r w:rsidR="00F500DB">
              <w:t>e-</w:t>
            </w:r>
            <w:r>
              <w:t>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3DCF728A" w14:textId="572C17DE" w:rsidR="00F500DB" w:rsidRDefault="00F500DB" w:rsidP="008F4E76">
            <w:pPr>
              <w:jc w:val="center"/>
            </w:pPr>
            <w:r>
              <w:t>Fixed</w:t>
            </w:r>
          </w:p>
        </w:tc>
        <w:tc>
          <w:tcPr>
            <w:tcW w:w="607" w:type="dxa"/>
            <w:tcBorders>
              <w:top w:val="nil"/>
              <w:bottom w:val="nil"/>
            </w:tcBorders>
          </w:tcPr>
          <w:p w14:paraId="5A69E396" w14:textId="77777777" w:rsidR="00F500DB" w:rsidRDefault="00F500DB" w:rsidP="006966F4">
            <w:pPr>
              <w:jc w:val="center"/>
            </w:pPr>
          </w:p>
        </w:tc>
      </w:tr>
      <w:tr w:rsidR="00013461" w14:paraId="39FE6A25" w14:textId="77777777" w:rsidTr="0077654B">
        <w:trPr>
          <w:gridAfter w:val="1"/>
          <w:wAfter w:w="134" w:type="dxa"/>
          <w:jc w:val="center"/>
        </w:trPr>
        <w:tc>
          <w:tcPr>
            <w:tcW w:w="1511" w:type="dxa"/>
            <w:vMerge/>
            <w:vAlign w:val="center"/>
          </w:tcPr>
          <w:p w14:paraId="3B9FF35F" w14:textId="77777777" w:rsidR="00F500DB" w:rsidRDefault="00F500DB" w:rsidP="006966F4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02485689" w14:textId="71AF3D11" w:rsidR="00F500DB" w:rsidRPr="00CA524F" w:rsidRDefault="00F500DB" w:rsidP="00CA524F">
            <w:pPr>
              <w:jc w:val="center"/>
              <w:rPr>
                <w:i/>
              </w:rPr>
            </w:pPr>
            <w:r w:rsidRPr="00CA524F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2C8323" w14:textId="4ABBBCAA" w:rsidR="00F500DB" w:rsidRPr="00F500DB" w:rsidRDefault="00F500DB" w:rsidP="006966F4">
            <w:pPr>
              <w:jc w:val="center"/>
            </w:pPr>
            <w:r>
              <w:t>18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AFA67D" w14:textId="7A413B70" w:rsidR="00F500DB" w:rsidRPr="00F500DB" w:rsidRDefault="009D024D" w:rsidP="006966F4">
            <w:pPr>
              <w:jc w:val="center"/>
            </w:pPr>
            <w:r>
              <w:t>0.493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92F2E8" w14:textId="56DE618B" w:rsidR="00F500DB" w:rsidRPr="00F500DB" w:rsidRDefault="009D024D" w:rsidP="006966F4">
            <w:pPr>
              <w:jc w:val="center"/>
            </w:pPr>
            <w:r>
              <w:t>2.3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B7DA4E5" w14:textId="2F4A0F04" w:rsidR="00F500DB" w:rsidRPr="00F500DB" w:rsidRDefault="007C6609" w:rsidP="00CA524F">
            <w:pPr>
              <w:jc w:val="center"/>
            </w:pPr>
            <w:r>
              <w:t>1.</w:t>
            </w:r>
            <w:r w:rsidR="00F500DB">
              <w:t>7</w:t>
            </w:r>
            <w:r>
              <w:t>2</w:t>
            </w:r>
            <w:r w:rsidR="00F500DB">
              <w:t>e-</w:t>
            </w:r>
            <w:r>
              <w:t>7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6E2BAD45" w14:textId="1772CFF0" w:rsidR="00F500DB" w:rsidRDefault="007C6609" w:rsidP="007C6609">
            <w:pPr>
              <w:jc w:val="center"/>
            </w:pPr>
            <w:r>
              <w:t>0.0240</w:t>
            </w:r>
            <w:r w:rsidR="00F500DB">
              <w:t xml:space="preserve"> (</w:t>
            </w:r>
            <w:r>
              <w:t>0.0047</w:t>
            </w:r>
            <w:r w:rsidR="00F500DB">
              <w:t>)</w:t>
            </w:r>
          </w:p>
        </w:tc>
        <w:tc>
          <w:tcPr>
            <w:tcW w:w="607" w:type="dxa"/>
            <w:tcBorders>
              <w:top w:val="nil"/>
              <w:bottom w:val="nil"/>
            </w:tcBorders>
          </w:tcPr>
          <w:p w14:paraId="1CA3263B" w14:textId="77777777" w:rsidR="00F500DB" w:rsidRDefault="00F500DB" w:rsidP="006966F4">
            <w:pPr>
              <w:jc w:val="center"/>
            </w:pPr>
          </w:p>
        </w:tc>
      </w:tr>
      <w:tr w:rsidR="00013461" w14:paraId="186E6BD1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703AD692" w14:textId="77777777" w:rsidR="00F500DB" w:rsidRDefault="00F500DB" w:rsidP="006966F4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1C4683AC" w14:textId="77777777" w:rsidR="00F500DB" w:rsidRPr="005568CB" w:rsidRDefault="00F500DB" w:rsidP="00CA524F">
            <w:pPr>
              <w:jc w:val="center"/>
            </w:pPr>
            <w:r w:rsidRPr="00CA524F">
              <w:rPr>
                <w:i/>
              </w:rPr>
              <w:t>S</w:t>
            </w:r>
            <w:r w:rsidRPr="005568CB">
              <w:t>×</w:t>
            </w:r>
            <w:r w:rsidRPr="00CA524F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360EDC" w14:textId="77777777" w:rsidR="00F500DB" w:rsidRPr="00F500DB" w:rsidRDefault="00F500DB" w:rsidP="006966F4">
            <w:pPr>
              <w:jc w:val="center"/>
            </w:pPr>
            <w:r w:rsidRPr="00F500DB">
              <w:t>18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E502A9" w14:textId="1652AB01" w:rsidR="00F500DB" w:rsidRPr="00F500DB" w:rsidRDefault="009D024D" w:rsidP="006966F4">
            <w:pPr>
              <w:jc w:val="center"/>
            </w:pPr>
            <w:r>
              <w:t>15.0777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3E715" w14:textId="7F7C5080" w:rsidR="00F500DB" w:rsidRPr="00F500DB" w:rsidRDefault="009D024D" w:rsidP="006966F4">
            <w:pPr>
              <w:jc w:val="center"/>
            </w:pPr>
            <w:r>
              <w:t>1.4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2E4FAB9" w14:textId="0E32501F" w:rsidR="00F500DB" w:rsidRPr="00F500DB" w:rsidRDefault="007C6609" w:rsidP="00CA524F">
            <w:pPr>
              <w:jc w:val="center"/>
            </w:pPr>
            <w:r>
              <w:t>4.88</w:t>
            </w:r>
            <w:r w:rsidR="00F500DB" w:rsidRPr="00F500DB">
              <w:t>e-</w:t>
            </w:r>
            <w:r>
              <w:t>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5739333" w14:textId="57D92030" w:rsidR="00F500DB" w:rsidRDefault="007C6609" w:rsidP="006966F4">
            <w:pPr>
              <w:jc w:val="center"/>
            </w:pPr>
            <w:r>
              <w:t>0.0042 (0.0016</w:t>
            </w:r>
            <w:r w:rsidR="00F500DB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4DE2FF71" w14:textId="77777777" w:rsidR="00F500DB" w:rsidRDefault="00F500DB" w:rsidP="006966F4">
            <w:pPr>
              <w:jc w:val="center"/>
            </w:pPr>
          </w:p>
        </w:tc>
      </w:tr>
      <w:tr w:rsidR="00013461" w14:paraId="5A089687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5F2AFBA1" w14:textId="77777777" w:rsidR="00F500DB" w:rsidRDefault="00F500DB" w:rsidP="006966F4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0F042D01" w14:textId="77777777" w:rsidR="00F500DB" w:rsidRPr="005568CB" w:rsidRDefault="00F500DB" w:rsidP="00CA524F">
            <w:pPr>
              <w:jc w:val="center"/>
            </w:pPr>
            <w:r w:rsidRPr="00CA524F">
              <w:rPr>
                <w:i/>
              </w:rPr>
              <w:t>T</w:t>
            </w:r>
            <w:r w:rsidRPr="005568CB">
              <w:t>×</w:t>
            </w:r>
            <w:r w:rsidRPr="00CA524F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3F26DA" w14:textId="77777777" w:rsidR="00F500DB" w:rsidRPr="00F500DB" w:rsidRDefault="00F500DB" w:rsidP="006966F4">
            <w:pPr>
              <w:jc w:val="center"/>
            </w:pPr>
            <w:r w:rsidRPr="00F500DB">
              <w:rPr>
                <w:rFonts w:hint="eastAsia"/>
              </w:rPr>
              <w:t>35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C24878" w14:textId="159DC894" w:rsidR="00F500DB" w:rsidRPr="00F500DB" w:rsidRDefault="009D024D" w:rsidP="006966F4">
            <w:pPr>
              <w:jc w:val="center"/>
            </w:pPr>
            <w:r>
              <w:t>67.5448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63042E" w14:textId="512227A9" w:rsidR="00F500DB" w:rsidRPr="00F500DB" w:rsidRDefault="009D024D" w:rsidP="006966F4">
            <w:pPr>
              <w:jc w:val="center"/>
            </w:pPr>
            <w:r>
              <w:t>3.3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8A4115C" w14:textId="5B6CE9C1" w:rsidR="00F500DB" w:rsidRPr="00F500DB" w:rsidRDefault="00C05BAF" w:rsidP="00CA524F">
            <w:pPr>
              <w:jc w:val="center"/>
            </w:pPr>
            <w:r>
              <w:t>1.97e-19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193AB630" w14:textId="14132DC6" w:rsidR="00F500DB" w:rsidRDefault="00C05BAF" w:rsidP="00DB3EBB">
            <w:pPr>
              <w:jc w:val="center"/>
            </w:pPr>
            <w:r>
              <w:t>0.0333 (0.0037</w:t>
            </w:r>
            <w:r w:rsidR="00F500DB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7C6C1904" w14:textId="77777777" w:rsidR="00F500DB" w:rsidRDefault="00F500DB" w:rsidP="006966F4">
            <w:pPr>
              <w:jc w:val="center"/>
            </w:pPr>
          </w:p>
        </w:tc>
      </w:tr>
      <w:tr w:rsidR="00013461" w14:paraId="1AFB93F2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16839E6C" w14:textId="77777777" w:rsidR="00F500DB" w:rsidRDefault="00F500DB" w:rsidP="006966F4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526165DB" w14:textId="77777777" w:rsidR="00F500DB" w:rsidRPr="005568CB" w:rsidRDefault="00F500DB" w:rsidP="00CA524F">
            <w:pPr>
              <w:jc w:val="center"/>
            </w:pPr>
            <w:r w:rsidRPr="00CA524F">
              <w:rPr>
                <w:i/>
              </w:rPr>
              <w:t>S</w:t>
            </w:r>
            <w:r w:rsidRPr="005568CB">
              <w:t>×</w:t>
            </w:r>
            <w:r w:rsidRPr="00CA524F">
              <w:rPr>
                <w:i/>
              </w:rPr>
              <w:t>T</w:t>
            </w:r>
            <w:r w:rsidRPr="005568CB">
              <w:t>×</w:t>
            </w:r>
            <w:r w:rsidRPr="00CA524F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8D6D7A" w14:textId="77777777" w:rsidR="00F500DB" w:rsidRPr="00F500DB" w:rsidRDefault="00F500DB" w:rsidP="006966F4">
            <w:pPr>
              <w:jc w:val="center"/>
            </w:pPr>
            <w:r w:rsidRPr="00F500DB">
              <w:t>35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ADE93E" w14:textId="030F4795" w:rsidR="00F500DB" w:rsidRPr="00F500DB" w:rsidRDefault="009D024D" w:rsidP="006966F4">
            <w:pPr>
              <w:jc w:val="center"/>
            </w:pPr>
            <w:r>
              <w:t>0.0567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D9B62E" w14:textId="503A9986" w:rsidR="00F500DB" w:rsidRPr="00F500DB" w:rsidRDefault="009D024D" w:rsidP="006966F4">
            <w:pPr>
              <w:jc w:val="center"/>
            </w:pPr>
            <w:r>
              <w:t>1.8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A2EE791" w14:textId="20D0AF63" w:rsidR="00F500DB" w:rsidRPr="00F500DB" w:rsidRDefault="00D819F9" w:rsidP="00CA524F">
            <w:pPr>
              <w:jc w:val="center"/>
            </w:pPr>
            <w:r>
              <w:t>7.25e-1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14766C09" w14:textId="375DF97B" w:rsidR="00F500DB" w:rsidRDefault="00C05BAF" w:rsidP="00DB3EBB">
            <w:pPr>
              <w:jc w:val="center"/>
            </w:pPr>
            <w:r>
              <w:t>0.0134 (0.0022</w:t>
            </w:r>
            <w:r w:rsidR="00F500DB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1E1B5E41" w14:textId="77777777" w:rsidR="00F500DB" w:rsidRDefault="00F500DB" w:rsidP="006966F4">
            <w:pPr>
              <w:jc w:val="center"/>
            </w:pPr>
          </w:p>
        </w:tc>
      </w:tr>
      <w:tr w:rsidR="00013461" w14:paraId="29041AD8" w14:textId="77777777" w:rsidTr="0077654B">
        <w:trPr>
          <w:jc w:val="center"/>
        </w:trPr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</w:tcPr>
          <w:p w14:paraId="3DCA82BE" w14:textId="77777777" w:rsidR="00F500DB" w:rsidRDefault="00F500DB" w:rsidP="006966F4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vAlign w:val="center"/>
          </w:tcPr>
          <w:p w14:paraId="1D0688AB" w14:textId="77777777" w:rsidR="00F500DB" w:rsidRPr="005568CB" w:rsidRDefault="00F500DB" w:rsidP="00CA524F">
            <w:pPr>
              <w:jc w:val="center"/>
            </w:pPr>
            <w:r w:rsidRPr="005568CB">
              <w:t>Error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B5D334" w14:textId="6D407D10" w:rsidR="00F500DB" w:rsidRPr="00F500DB" w:rsidRDefault="009D024D" w:rsidP="006966F4">
            <w:pPr>
              <w:jc w:val="center"/>
            </w:pPr>
            <w:r>
              <w:t>1,092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742584" w14:textId="5C1427E5" w:rsidR="00F500DB" w:rsidRPr="00F500DB" w:rsidRDefault="009D024D" w:rsidP="006966F4">
            <w:pPr>
              <w:jc w:val="center"/>
            </w:pPr>
            <w:r>
              <w:t>0.0300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D01890" w14:textId="77777777" w:rsidR="00F500DB" w:rsidRPr="00F500DB" w:rsidRDefault="00F500DB" w:rsidP="006966F4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444B1D76" w14:textId="77777777" w:rsidR="00F500DB" w:rsidRPr="00F500DB" w:rsidRDefault="00F500DB" w:rsidP="00CA524F">
            <w:pPr>
              <w:jc w:val="center"/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10B606D8" w14:textId="28F47671" w:rsidR="00F500DB" w:rsidRDefault="008E0BF1" w:rsidP="006966F4">
            <w:pPr>
              <w:jc w:val="center"/>
            </w:pPr>
            <w:r>
              <w:t>0.0300 (0.0013</w:t>
            </w:r>
            <w:r w:rsidR="00F500DB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single" w:sz="4" w:space="0" w:color="auto"/>
            </w:tcBorders>
          </w:tcPr>
          <w:p w14:paraId="3231512E" w14:textId="77777777" w:rsidR="00F500DB" w:rsidRDefault="00F500DB" w:rsidP="006966F4">
            <w:pPr>
              <w:jc w:val="center"/>
            </w:pPr>
          </w:p>
        </w:tc>
      </w:tr>
      <w:tr w:rsidR="00013461" w14:paraId="63A782C8" w14:textId="77777777" w:rsidTr="0077654B">
        <w:trPr>
          <w:jc w:val="center"/>
        </w:trPr>
        <w:tc>
          <w:tcPr>
            <w:tcW w:w="1511" w:type="dxa"/>
            <w:vMerge w:val="restart"/>
            <w:tcBorders>
              <w:top w:val="single" w:sz="4" w:space="0" w:color="auto"/>
            </w:tcBorders>
            <w:vAlign w:val="center"/>
          </w:tcPr>
          <w:p w14:paraId="1D868EBD" w14:textId="595E811D" w:rsidR="00DA54B8" w:rsidRDefault="00DA54B8" w:rsidP="008513ED">
            <w:pPr>
              <w:jc w:val="center"/>
            </w:pPr>
            <w:r>
              <w:t>Females</w:t>
            </w:r>
            <w:r w:rsidR="00984146">
              <w:t xml:space="preserve"> (all tempera</w:t>
            </w:r>
            <w:r w:rsidR="009A4CF2">
              <w:t>t</w:t>
            </w:r>
            <w:r w:rsidR="00984146">
              <w:t>ures)</w:t>
            </w: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  <w:vAlign w:val="center"/>
          </w:tcPr>
          <w:p w14:paraId="4E1E99F6" w14:textId="203CE808" w:rsidR="00DA54B8" w:rsidRPr="0077654B" w:rsidRDefault="0099470F" w:rsidP="00CA524F">
            <w:pPr>
              <w:jc w:val="center"/>
              <w:rPr>
                <w:i/>
              </w:rPr>
            </w:pPr>
            <w:r w:rsidRPr="0077654B">
              <w:rPr>
                <w:i/>
              </w:rPr>
              <w:t>T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vAlign w:val="center"/>
          </w:tcPr>
          <w:p w14:paraId="07056024" w14:textId="06DE7930" w:rsidR="00DA54B8" w:rsidRDefault="00DA54B8" w:rsidP="006966F4">
            <w:pPr>
              <w:jc w:val="center"/>
            </w:pPr>
            <w:r>
              <w:t>2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7445FC86" w14:textId="65FDD9D1" w:rsidR="00DA54B8" w:rsidRDefault="00B611A5" w:rsidP="006966F4">
            <w:pPr>
              <w:jc w:val="center"/>
            </w:pPr>
            <w:r>
              <w:t>108.4116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vAlign w:val="center"/>
          </w:tcPr>
          <w:p w14:paraId="3BF58A67" w14:textId="70216E15" w:rsidR="00DA54B8" w:rsidRDefault="00B611A5" w:rsidP="006966F4">
            <w:pPr>
              <w:jc w:val="center"/>
            </w:pPr>
            <w:r>
              <w:t>3601.9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55CB76A5" w14:textId="2084A620" w:rsidR="00DA54B8" w:rsidRDefault="00B611A5" w:rsidP="00CA524F">
            <w:pPr>
              <w:jc w:val="center"/>
            </w:pPr>
            <w:r>
              <w:t>0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14:paraId="799380FD" w14:textId="24A1C2A6" w:rsidR="00DA54B8" w:rsidRDefault="00DA54B8" w:rsidP="006966F4">
            <w:pPr>
              <w:jc w:val="center"/>
            </w:pPr>
            <w:r>
              <w:t>Fixed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nil"/>
            </w:tcBorders>
          </w:tcPr>
          <w:p w14:paraId="2AC85D14" w14:textId="01CAE7AB" w:rsidR="00DA54B8" w:rsidRDefault="00DA54B8" w:rsidP="0077654B">
            <w:pPr>
              <w:jc w:val="center"/>
            </w:pPr>
            <w:r>
              <w:t>0.</w:t>
            </w:r>
            <w:r w:rsidR="009335D8">
              <w:t>72</w:t>
            </w:r>
          </w:p>
        </w:tc>
      </w:tr>
      <w:tr w:rsidR="00013461" w14:paraId="60BDA523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2C512D8A" w14:textId="0B069275" w:rsidR="00DA54B8" w:rsidRDefault="00DA54B8" w:rsidP="008513ED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414CDCC7" w14:textId="1ACFD5D1" w:rsidR="00DA54B8" w:rsidRPr="0077654B" w:rsidRDefault="0099470F" w:rsidP="00CA524F">
            <w:pPr>
              <w:jc w:val="center"/>
              <w:rPr>
                <w:i/>
              </w:rPr>
            </w:pPr>
            <w:r w:rsidRPr="0077654B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3CBE895F" w14:textId="6CB513C6" w:rsidR="00DA54B8" w:rsidRDefault="00DA54B8" w:rsidP="006966F4">
            <w:pPr>
              <w:jc w:val="center"/>
            </w:pPr>
            <w:r>
              <w:t>18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74A8DB7F" w14:textId="67FB87BA" w:rsidR="00DA54B8" w:rsidRDefault="00B611A5" w:rsidP="006966F4">
            <w:pPr>
              <w:jc w:val="center"/>
            </w:pPr>
            <w:r>
              <w:t>0.302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0CF99D1D" w14:textId="14F2FCE8" w:rsidR="00DA54B8" w:rsidRDefault="00B611A5" w:rsidP="006966F4">
            <w:pPr>
              <w:jc w:val="center"/>
            </w:pPr>
            <w:r>
              <w:t>9.9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F0D0C51" w14:textId="35F1533D" w:rsidR="00DA54B8" w:rsidRDefault="00EC215B" w:rsidP="00CA524F">
            <w:pPr>
              <w:jc w:val="center"/>
            </w:pPr>
            <w:r>
              <w:t>2.95</w:t>
            </w:r>
            <w:r w:rsidR="00DA54B8">
              <w:t>e-</w:t>
            </w:r>
            <w:r w:rsidR="00F957ED">
              <w:t>8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129E74C4" w14:textId="7DF9D826" w:rsidR="00DA54B8" w:rsidRDefault="00F957ED" w:rsidP="006966F4">
            <w:pPr>
              <w:jc w:val="center"/>
            </w:pPr>
            <w:r>
              <w:t>0.0310 (0.0057</w:t>
            </w:r>
            <w:r w:rsidR="00DA54B8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63F247E9" w14:textId="77777777" w:rsidR="00DA54B8" w:rsidRDefault="00DA54B8" w:rsidP="006966F4">
            <w:pPr>
              <w:jc w:val="center"/>
            </w:pPr>
          </w:p>
        </w:tc>
      </w:tr>
      <w:tr w:rsidR="00013461" w14:paraId="5657B97C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66751457" w14:textId="77777777" w:rsidR="00DA54B8" w:rsidRDefault="00DA54B8" w:rsidP="006966F4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349A4BA3" w14:textId="77777777" w:rsidR="00DA54B8" w:rsidRDefault="00DA54B8" w:rsidP="00CA524F">
            <w:pPr>
              <w:jc w:val="center"/>
            </w:pPr>
            <w:r w:rsidRPr="0077654B">
              <w:rPr>
                <w:i/>
              </w:rPr>
              <w:t>T</w:t>
            </w:r>
            <w:r>
              <w:t>×</w:t>
            </w:r>
            <w:r w:rsidRPr="0077654B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1E5473A0" w14:textId="04830828" w:rsidR="00DA54B8" w:rsidRDefault="00DA54B8" w:rsidP="006966F4">
            <w:pPr>
              <w:jc w:val="center"/>
            </w:pPr>
            <w:r>
              <w:t>35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28E47893" w14:textId="545C0CA3" w:rsidR="00DA54B8" w:rsidRDefault="00B611A5" w:rsidP="006966F4">
            <w:pPr>
              <w:jc w:val="center"/>
            </w:pPr>
            <w:r>
              <w:t>0.1206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5FF262C3" w14:textId="281F40E9" w:rsidR="00DA54B8" w:rsidRDefault="00B611A5" w:rsidP="006966F4">
            <w:pPr>
              <w:jc w:val="center"/>
            </w:pPr>
            <w:r>
              <w:t>3.9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0C3B7FE" w14:textId="24EB5599" w:rsidR="00DA54B8" w:rsidRDefault="00EC215B" w:rsidP="00CA524F">
            <w:pPr>
              <w:jc w:val="center"/>
            </w:pPr>
            <w:r>
              <w:t>7.60</w:t>
            </w:r>
            <w:r w:rsidR="00132B14">
              <w:t>e-</w:t>
            </w:r>
            <w:r>
              <w:t>2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1F766D5B" w14:textId="2B2A6BE5" w:rsidR="00DA54B8" w:rsidRDefault="00132B14" w:rsidP="006966F4">
            <w:pPr>
              <w:jc w:val="center"/>
            </w:pPr>
            <w:r>
              <w:t>0.0456 (0.0047</w:t>
            </w:r>
            <w:r w:rsidR="00DA54B8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1D4E0D0F" w14:textId="77777777" w:rsidR="00DA54B8" w:rsidRDefault="00DA54B8" w:rsidP="006966F4">
            <w:pPr>
              <w:jc w:val="center"/>
            </w:pPr>
          </w:p>
        </w:tc>
      </w:tr>
      <w:tr w:rsidR="00013461" w14:paraId="1B2162B2" w14:textId="77777777" w:rsidTr="0077654B">
        <w:trPr>
          <w:jc w:val="center"/>
        </w:trPr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</w:tcPr>
          <w:p w14:paraId="4BF00E13" w14:textId="77777777" w:rsidR="00DA54B8" w:rsidRDefault="00DA54B8" w:rsidP="006966F4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vAlign w:val="center"/>
          </w:tcPr>
          <w:p w14:paraId="5358DD7F" w14:textId="77777777" w:rsidR="00DA54B8" w:rsidRDefault="00DA54B8" w:rsidP="00CA524F">
            <w:pPr>
              <w:jc w:val="center"/>
            </w:pPr>
            <w:r>
              <w:t>Error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</w:tcPr>
          <w:p w14:paraId="13362EE0" w14:textId="34D62344" w:rsidR="00DA54B8" w:rsidRDefault="00B611A5" w:rsidP="006966F4">
            <w:pPr>
              <w:jc w:val="center"/>
            </w:pPr>
            <w:r>
              <w:t>546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20B103C5" w14:textId="0F7EBCF7" w:rsidR="00DA54B8" w:rsidRDefault="00B611A5" w:rsidP="006966F4">
            <w:pPr>
              <w:jc w:val="center"/>
            </w:pPr>
            <w:r>
              <w:t>0.0304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14:paraId="41EA5F7A" w14:textId="77777777" w:rsidR="00DA54B8" w:rsidRDefault="00DA54B8" w:rsidP="006966F4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575DAD07" w14:textId="77777777" w:rsidR="00DA54B8" w:rsidRDefault="00DA54B8" w:rsidP="00CA524F">
            <w:pPr>
              <w:jc w:val="center"/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3FC3B9FD" w14:textId="6C8562F9" w:rsidR="00DA54B8" w:rsidRDefault="00132B14" w:rsidP="006966F4">
            <w:pPr>
              <w:jc w:val="center"/>
            </w:pPr>
            <w:r>
              <w:t>0.0304 (0.0018</w:t>
            </w:r>
            <w:r w:rsidR="00DA54B8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single" w:sz="4" w:space="0" w:color="auto"/>
            </w:tcBorders>
          </w:tcPr>
          <w:p w14:paraId="52C2ED96" w14:textId="77777777" w:rsidR="00DA54B8" w:rsidRDefault="00DA54B8" w:rsidP="006966F4">
            <w:pPr>
              <w:jc w:val="center"/>
            </w:pPr>
          </w:p>
        </w:tc>
      </w:tr>
      <w:tr w:rsidR="00013461" w14:paraId="7CEB83D3" w14:textId="77777777" w:rsidTr="0077654B">
        <w:trPr>
          <w:jc w:val="center"/>
        </w:trPr>
        <w:tc>
          <w:tcPr>
            <w:tcW w:w="1511" w:type="dxa"/>
            <w:vMerge w:val="restart"/>
            <w:tcBorders>
              <w:top w:val="single" w:sz="4" w:space="0" w:color="auto"/>
            </w:tcBorders>
            <w:vAlign w:val="center"/>
          </w:tcPr>
          <w:p w14:paraId="6AD3F9EA" w14:textId="198C2CD3" w:rsidR="00DC0D2E" w:rsidRDefault="00DC0D2E" w:rsidP="008513ED">
            <w:pPr>
              <w:jc w:val="center"/>
            </w:pPr>
            <w:r>
              <w:t>Males (all tempera</w:t>
            </w:r>
            <w:r w:rsidR="009A4CF2">
              <w:t>t</w:t>
            </w:r>
            <w:r>
              <w:t>ures)</w:t>
            </w: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  <w:vAlign w:val="center"/>
          </w:tcPr>
          <w:p w14:paraId="61276923" w14:textId="4CF80514" w:rsidR="00DC0D2E" w:rsidRPr="0077654B" w:rsidRDefault="0099470F" w:rsidP="00CA524F">
            <w:pPr>
              <w:jc w:val="center"/>
              <w:rPr>
                <w:i/>
              </w:rPr>
            </w:pPr>
            <w:r w:rsidRPr="0077654B">
              <w:rPr>
                <w:i/>
              </w:rPr>
              <w:t>T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vAlign w:val="center"/>
          </w:tcPr>
          <w:p w14:paraId="3FF9498B" w14:textId="68D32CF8" w:rsidR="00DC0D2E" w:rsidRDefault="00DC0D2E" w:rsidP="006966F4">
            <w:pPr>
              <w:jc w:val="center"/>
            </w:pPr>
            <w:r>
              <w:t>2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59872D90" w14:textId="398C3FE8" w:rsidR="00DC0D2E" w:rsidRDefault="005B3A6E" w:rsidP="006966F4">
            <w:pPr>
              <w:jc w:val="center"/>
            </w:pPr>
            <w:r>
              <w:t>127.7965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vAlign w:val="center"/>
          </w:tcPr>
          <w:p w14:paraId="31EBE5E0" w14:textId="45810A4F" w:rsidR="00DC0D2E" w:rsidRDefault="005B3A6E" w:rsidP="006966F4">
            <w:pPr>
              <w:jc w:val="center"/>
            </w:pPr>
            <w:r>
              <w:t>4319.06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41DE7FD1" w14:textId="6776C620" w:rsidR="00DC0D2E" w:rsidRDefault="005B3A6E" w:rsidP="00CA524F">
            <w:pPr>
              <w:jc w:val="center"/>
            </w:pPr>
            <w:r>
              <w:t>0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14:paraId="0FDA4CAC" w14:textId="6A37118E" w:rsidR="00DC0D2E" w:rsidRDefault="00DC0D2E" w:rsidP="006966F4">
            <w:pPr>
              <w:jc w:val="center"/>
            </w:pPr>
            <w:r>
              <w:t>Fixed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nil"/>
            </w:tcBorders>
          </w:tcPr>
          <w:p w14:paraId="44BC0A7F" w14:textId="4660E32F" w:rsidR="00DC0D2E" w:rsidRDefault="00DC0D2E" w:rsidP="00280090">
            <w:pPr>
              <w:jc w:val="center"/>
            </w:pPr>
            <w:r>
              <w:t>0.</w:t>
            </w:r>
            <w:r w:rsidR="00EC215B">
              <w:t>71</w:t>
            </w:r>
          </w:p>
        </w:tc>
      </w:tr>
      <w:tr w:rsidR="00013461" w14:paraId="08155CF4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722D1FC0" w14:textId="73280A1A" w:rsidR="00DC0D2E" w:rsidRDefault="00DC0D2E" w:rsidP="008513ED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4827EA62" w14:textId="2D334E51" w:rsidR="00DC0D2E" w:rsidRPr="0077654B" w:rsidRDefault="0099470F" w:rsidP="00CA524F">
            <w:pPr>
              <w:jc w:val="center"/>
              <w:rPr>
                <w:i/>
              </w:rPr>
            </w:pPr>
            <w:r w:rsidRPr="0077654B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3E577F27" w14:textId="7F194AEF" w:rsidR="00DC0D2E" w:rsidRDefault="00DC0D2E" w:rsidP="006966F4">
            <w:pPr>
              <w:jc w:val="center"/>
            </w:pPr>
            <w:r>
              <w:t>18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DB5D4EF" w14:textId="3F5876B0" w:rsidR="00DC0D2E" w:rsidRDefault="005B3A6E" w:rsidP="008B38F4">
            <w:pPr>
              <w:jc w:val="center"/>
            </w:pPr>
            <w:r>
              <w:t>0.272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03B69F88" w14:textId="5D81E0D9" w:rsidR="00DC0D2E" w:rsidRDefault="005B3A6E" w:rsidP="006966F4">
            <w:pPr>
              <w:jc w:val="center"/>
            </w:pPr>
            <w:r>
              <w:t>9.2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012DB8F" w14:textId="204B0C74" w:rsidR="00DC0D2E" w:rsidRDefault="00F66F78" w:rsidP="00CA524F">
            <w:pPr>
              <w:jc w:val="center"/>
            </w:pPr>
            <w:r>
              <w:t>5.06e-7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3E7DA470" w14:textId="143D9171" w:rsidR="00DC0D2E" w:rsidRDefault="00F66F78" w:rsidP="006966F4">
            <w:pPr>
              <w:jc w:val="center"/>
            </w:pPr>
            <w:r>
              <w:t>0.0251 (0.0051</w:t>
            </w:r>
            <w:r w:rsidR="00DC0D2E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751A2BF5" w14:textId="77777777" w:rsidR="00DC0D2E" w:rsidRDefault="00DC0D2E" w:rsidP="006966F4">
            <w:pPr>
              <w:jc w:val="center"/>
            </w:pPr>
          </w:p>
        </w:tc>
      </w:tr>
      <w:tr w:rsidR="00013461" w14:paraId="4F6836F5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369BB55D" w14:textId="77777777" w:rsidR="00DC0D2E" w:rsidRDefault="00DC0D2E" w:rsidP="006966F4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0E897785" w14:textId="77777777" w:rsidR="00DC0D2E" w:rsidRDefault="00DC0D2E" w:rsidP="00CA524F">
            <w:pPr>
              <w:jc w:val="center"/>
            </w:pPr>
            <w:r w:rsidRPr="0077654B">
              <w:rPr>
                <w:i/>
              </w:rPr>
              <w:t>T</w:t>
            </w:r>
            <w:r>
              <w:t>×</w:t>
            </w:r>
            <w:r w:rsidRPr="0077654B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4ABAEEC6" w14:textId="59C49329" w:rsidR="00DC0D2E" w:rsidRDefault="00DC0D2E" w:rsidP="006966F4">
            <w:pPr>
              <w:jc w:val="center"/>
            </w:pPr>
            <w:r>
              <w:t>35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00670A62" w14:textId="704567CC" w:rsidR="00DC0D2E" w:rsidRDefault="005B3A6E" w:rsidP="006966F4">
            <w:pPr>
              <w:jc w:val="center"/>
            </w:pPr>
            <w:r>
              <w:t>0.1248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0C060D06" w14:textId="2E809378" w:rsidR="00DC0D2E" w:rsidRDefault="005B3A6E" w:rsidP="006966F4">
            <w:pPr>
              <w:jc w:val="center"/>
            </w:pPr>
            <w:r>
              <w:t>4.2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F2E543B" w14:textId="025B36BE" w:rsidR="00DC0D2E" w:rsidRDefault="00F66F78" w:rsidP="00CA524F">
            <w:pPr>
              <w:jc w:val="center"/>
            </w:pPr>
            <w:r>
              <w:t>6.64e-24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0F62345E" w14:textId="4CD120E8" w:rsidR="00DC0D2E" w:rsidRDefault="00F66F78" w:rsidP="006966F4">
            <w:pPr>
              <w:jc w:val="center"/>
            </w:pPr>
            <w:r>
              <w:t>0.0478 (0.0048</w:t>
            </w:r>
            <w:r w:rsidR="00DC0D2E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457FB5A4" w14:textId="77777777" w:rsidR="00DC0D2E" w:rsidRDefault="00DC0D2E" w:rsidP="006966F4">
            <w:pPr>
              <w:jc w:val="center"/>
            </w:pPr>
          </w:p>
        </w:tc>
      </w:tr>
      <w:tr w:rsidR="00013461" w14:paraId="7D38C889" w14:textId="77777777" w:rsidTr="0077654B">
        <w:trPr>
          <w:jc w:val="center"/>
        </w:trPr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</w:tcPr>
          <w:p w14:paraId="19F7F581" w14:textId="77777777" w:rsidR="00DC0D2E" w:rsidRDefault="00DC0D2E" w:rsidP="006966F4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vAlign w:val="center"/>
          </w:tcPr>
          <w:p w14:paraId="589212B4" w14:textId="77777777" w:rsidR="00DC0D2E" w:rsidRDefault="00DC0D2E" w:rsidP="00CA524F">
            <w:pPr>
              <w:jc w:val="center"/>
            </w:pPr>
            <w:r>
              <w:t>Error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</w:tcPr>
          <w:p w14:paraId="76E4701C" w14:textId="37D59414" w:rsidR="00DC0D2E" w:rsidRDefault="005B3A6E" w:rsidP="006966F4">
            <w:pPr>
              <w:jc w:val="center"/>
            </w:pPr>
            <w:r>
              <w:t>546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34ADD184" w14:textId="3C0C1A53" w:rsidR="00DC0D2E" w:rsidRDefault="005B3A6E" w:rsidP="006966F4">
            <w:pPr>
              <w:jc w:val="center"/>
            </w:pPr>
            <w:r>
              <w:t>0.0296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14:paraId="0B4B8BCC" w14:textId="77777777" w:rsidR="00DC0D2E" w:rsidRDefault="00DC0D2E" w:rsidP="006966F4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6C3ED897" w14:textId="77777777" w:rsidR="00DC0D2E" w:rsidRDefault="00DC0D2E" w:rsidP="00CA524F">
            <w:pPr>
              <w:jc w:val="center"/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4207FDA2" w14:textId="54F53A44" w:rsidR="00DC0D2E" w:rsidRDefault="00F66F78" w:rsidP="006966F4">
            <w:pPr>
              <w:jc w:val="center"/>
            </w:pPr>
            <w:r>
              <w:t>0.0296 (0.0018</w:t>
            </w:r>
            <w:r w:rsidR="00DC0D2E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single" w:sz="4" w:space="0" w:color="auto"/>
            </w:tcBorders>
          </w:tcPr>
          <w:p w14:paraId="479A1587" w14:textId="77777777" w:rsidR="00DC0D2E" w:rsidRDefault="00DC0D2E" w:rsidP="006966F4">
            <w:pPr>
              <w:jc w:val="center"/>
            </w:pPr>
          </w:p>
        </w:tc>
      </w:tr>
      <w:tr w:rsidR="00003266" w14:paraId="36DCE354" w14:textId="77777777" w:rsidTr="008D50C7">
        <w:trPr>
          <w:jc w:val="center"/>
        </w:trPr>
        <w:tc>
          <w:tcPr>
            <w:tcW w:w="1511" w:type="dxa"/>
            <w:vMerge w:val="restart"/>
            <w:tcBorders>
              <w:top w:val="nil"/>
            </w:tcBorders>
            <w:vAlign w:val="center"/>
          </w:tcPr>
          <w:p w14:paraId="06723093" w14:textId="380EF29B" w:rsidR="00003266" w:rsidRDefault="00003266" w:rsidP="00DC49F1">
            <w:pPr>
              <w:jc w:val="center"/>
            </w:pPr>
            <w:r>
              <w:t>18°, 25°</w:t>
            </w: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65BE342B" w14:textId="1589E7A3" w:rsidR="00003266" w:rsidRPr="00280090" w:rsidRDefault="00003266" w:rsidP="00CA524F">
            <w:pPr>
              <w:jc w:val="center"/>
              <w:rPr>
                <w:i/>
              </w:rPr>
            </w:pPr>
            <w:r w:rsidRPr="00280090">
              <w:rPr>
                <w:i/>
              </w:rPr>
              <w:t>S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4CE43B60" w14:textId="78235DF6" w:rsidR="00003266" w:rsidRDefault="00003266" w:rsidP="006966F4">
            <w:pPr>
              <w:jc w:val="center"/>
            </w:pPr>
            <w:r>
              <w:t>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6AC69EF9" w14:textId="48B1993F" w:rsidR="00003266" w:rsidRDefault="00003266" w:rsidP="006966F4">
            <w:pPr>
              <w:jc w:val="center"/>
            </w:pPr>
            <w:r>
              <w:t>0.132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60CDB323" w14:textId="1ADD0626" w:rsidR="00003266" w:rsidRDefault="00003266" w:rsidP="006966F4">
            <w:pPr>
              <w:jc w:val="center"/>
            </w:pPr>
            <w:r>
              <w:t>4.2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E5E2925" w14:textId="52498E48" w:rsidR="00003266" w:rsidRDefault="007E24F7" w:rsidP="00CA524F">
            <w:pPr>
              <w:jc w:val="center"/>
            </w:pPr>
            <w:r>
              <w:t>3.94e-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0D5D4BB5" w14:textId="40070D7C" w:rsidR="00003266" w:rsidRDefault="00003266" w:rsidP="006966F4">
            <w:pPr>
              <w:jc w:val="center"/>
            </w:pPr>
            <w:r>
              <w:t>Fixed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4F2E1B5F" w14:textId="5B3E7C59" w:rsidR="00003266" w:rsidRDefault="00003266" w:rsidP="00280090">
            <w:pPr>
              <w:jc w:val="center"/>
            </w:pPr>
            <w:r>
              <w:t>0.</w:t>
            </w:r>
            <w:r w:rsidR="00907A42">
              <w:t>7</w:t>
            </w:r>
            <w:r>
              <w:t>0</w:t>
            </w:r>
          </w:p>
        </w:tc>
      </w:tr>
      <w:tr w:rsidR="00003266" w14:paraId="1CE40492" w14:textId="77777777" w:rsidTr="008D50C7">
        <w:trPr>
          <w:jc w:val="center"/>
        </w:trPr>
        <w:tc>
          <w:tcPr>
            <w:tcW w:w="1511" w:type="dxa"/>
            <w:vMerge/>
            <w:vAlign w:val="center"/>
          </w:tcPr>
          <w:p w14:paraId="5309E2DC" w14:textId="77777777" w:rsidR="00003266" w:rsidRDefault="00003266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3D50E77E" w14:textId="27C6C5F5" w:rsidR="00003266" w:rsidRPr="00280090" w:rsidRDefault="00003266" w:rsidP="00CA524F">
            <w:pPr>
              <w:jc w:val="center"/>
              <w:rPr>
                <w:i/>
              </w:rPr>
            </w:pPr>
            <w:r w:rsidRPr="00280090">
              <w:rPr>
                <w:i/>
              </w:rPr>
              <w:t>T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63CD90E2" w14:textId="699D1D8B" w:rsidR="00003266" w:rsidRDefault="00003266" w:rsidP="006966F4">
            <w:pPr>
              <w:jc w:val="center"/>
            </w:pPr>
            <w:r>
              <w:t>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603C0C36" w14:textId="51861251" w:rsidR="00003266" w:rsidRDefault="007E24F7" w:rsidP="006966F4">
            <w:pPr>
              <w:jc w:val="center"/>
            </w:pPr>
            <w:r>
              <w:t>237.03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7AAD52D9" w14:textId="137816B1" w:rsidR="00003266" w:rsidRDefault="007E24F7" w:rsidP="006966F4">
            <w:pPr>
              <w:jc w:val="center"/>
            </w:pPr>
            <w:r>
              <w:t>7,616.9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65049DD" w14:textId="24CF7155" w:rsidR="00003266" w:rsidRDefault="007E24F7" w:rsidP="00CA524F">
            <w:pPr>
              <w:jc w:val="center"/>
            </w:pPr>
            <w:r>
              <w:t>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312E8704" w14:textId="37DA1B1A" w:rsidR="00003266" w:rsidRDefault="00003266" w:rsidP="006966F4">
            <w:pPr>
              <w:jc w:val="center"/>
            </w:pPr>
            <w:r>
              <w:t>Fixed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60FE7539" w14:textId="77777777" w:rsidR="00003266" w:rsidRDefault="00003266" w:rsidP="006966F4">
            <w:pPr>
              <w:jc w:val="center"/>
            </w:pPr>
          </w:p>
        </w:tc>
      </w:tr>
      <w:tr w:rsidR="00003266" w14:paraId="443DF702" w14:textId="77777777" w:rsidTr="008D50C7">
        <w:trPr>
          <w:jc w:val="center"/>
        </w:trPr>
        <w:tc>
          <w:tcPr>
            <w:tcW w:w="1511" w:type="dxa"/>
            <w:vMerge/>
            <w:vAlign w:val="center"/>
          </w:tcPr>
          <w:p w14:paraId="729007FD" w14:textId="77777777" w:rsidR="00003266" w:rsidRDefault="00003266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1A8F6288" w14:textId="79B81C1F" w:rsidR="00003266" w:rsidRDefault="00003266" w:rsidP="00CA524F">
            <w:pPr>
              <w:jc w:val="center"/>
            </w:pPr>
            <w:r w:rsidRPr="00280090">
              <w:rPr>
                <w:i/>
              </w:rPr>
              <w:t>S</w:t>
            </w:r>
            <w:r>
              <w:t>×</w:t>
            </w:r>
            <w:r w:rsidRPr="00280090">
              <w:rPr>
                <w:i/>
              </w:rPr>
              <w:t>T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09C3CB5C" w14:textId="70AA1AB3" w:rsidR="00003266" w:rsidRDefault="00003266" w:rsidP="006966F4">
            <w:pPr>
              <w:jc w:val="center"/>
            </w:pPr>
            <w:r>
              <w:t>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75D34A1" w14:textId="17A95933" w:rsidR="00003266" w:rsidRDefault="007E24F7" w:rsidP="006966F4">
            <w:pPr>
              <w:jc w:val="center"/>
            </w:pPr>
            <w:r>
              <w:t>0.3993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0DB8E4C6" w14:textId="7874ADCD" w:rsidR="00003266" w:rsidRDefault="007E24F7" w:rsidP="006966F4">
            <w:pPr>
              <w:jc w:val="center"/>
            </w:pPr>
            <w:r>
              <w:t>12.8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92D4312" w14:textId="3DAB39D7" w:rsidR="00003266" w:rsidRDefault="007E24F7" w:rsidP="00CA524F">
            <w:pPr>
              <w:jc w:val="center"/>
            </w:pPr>
            <w:r>
              <w:t>3.63e-4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2872B36D" w14:textId="2C9C715F" w:rsidR="00003266" w:rsidRDefault="00003266" w:rsidP="006966F4">
            <w:pPr>
              <w:jc w:val="center"/>
            </w:pPr>
            <w:r>
              <w:t>Fixed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535A24AE" w14:textId="77777777" w:rsidR="00003266" w:rsidRDefault="00003266" w:rsidP="006966F4">
            <w:pPr>
              <w:jc w:val="center"/>
            </w:pPr>
          </w:p>
        </w:tc>
      </w:tr>
      <w:tr w:rsidR="00003266" w14:paraId="3928CE9A" w14:textId="77777777" w:rsidTr="008D50C7">
        <w:trPr>
          <w:jc w:val="center"/>
        </w:trPr>
        <w:tc>
          <w:tcPr>
            <w:tcW w:w="1511" w:type="dxa"/>
            <w:vMerge/>
            <w:vAlign w:val="center"/>
          </w:tcPr>
          <w:p w14:paraId="1839F2BA" w14:textId="77777777" w:rsidR="00003266" w:rsidRDefault="00003266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02218BBC" w14:textId="6A460B45" w:rsidR="00003266" w:rsidRPr="00280090" w:rsidRDefault="00003266" w:rsidP="00CA524F">
            <w:pPr>
              <w:jc w:val="center"/>
              <w:rPr>
                <w:i/>
              </w:rPr>
            </w:pP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5BFA6DAF" w14:textId="598BF027" w:rsidR="00003266" w:rsidRDefault="00003266" w:rsidP="006966F4">
            <w:pPr>
              <w:jc w:val="center"/>
            </w:pPr>
            <w:r>
              <w:t>18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14EA9DF" w14:textId="04E33760" w:rsidR="00003266" w:rsidRDefault="007E24F7" w:rsidP="006966F4">
            <w:pPr>
              <w:jc w:val="center"/>
            </w:pPr>
            <w:r>
              <w:t>0.3876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31D78B95" w14:textId="1AA91F2D" w:rsidR="00003266" w:rsidRDefault="007E24F7" w:rsidP="006966F4">
            <w:pPr>
              <w:jc w:val="center"/>
            </w:pPr>
            <w:r>
              <w:t>12.4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512961E" w14:textId="1D3D5DA7" w:rsidR="00003266" w:rsidRDefault="00967102" w:rsidP="00CA524F">
            <w:pPr>
              <w:jc w:val="center"/>
              <w:rPr>
                <w:lang w:eastAsia="zh-CN"/>
              </w:rPr>
            </w:pPr>
            <w:r>
              <w:t>9.58</w:t>
            </w:r>
            <w:r w:rsidR="00003266">
              <w:t>e-</w:t>
            </w:r>
            <w:r>
              <w:t>6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2515BF36" w14:textId="14AF617A" w:rsidR="00003266" w:rsidRDefault="00967102" w:rsidP="006966F4">
            <w:pPr>
              <w:jc w:val="center"/>
            </w:pPr>
            <w:r>
              <w:rPr>
                <w:rFonts w:hint="eastAsia"/>
                <w:lang w:eastAsia="zh-CN"/>
              </w:rPr>
              <w:t>0.0243</w:t>
            </w:r>
            <w:r>
              <w:t xml:space="preserve"> (0.0057</w:t>
            </w:r>
            <w:r w:rsidR="00003266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4E554AF1" w14:textId="77777777" w:rsidR="00003266" w:rsidRDefault="00003266" w:rsidP="006966F4">
            <w:pPr>
              <w:jc w:val="center"/>
            </w:pPr>
          </w:p>
        </w:tc>
      </w:tr>
      <w:tr w:rsidR="00003266" w14:paraId="1647D91C" w14:textId="77777777" w:rsidTr="008D50C7">
        <w:trPr>
          <w:jc w:val="center"/>
        </w:trPr>
        <w:tc>
          <w:tcPr>
            <w:tcW w:w="1511" w:type="dxa"/>
            <w:vMerge/>
            <w:vAlign w:val="center"/>
          </w:tcPr>
          <w:p w14:paraId="6D8AB59F" w14:textId="77777777" w:rsidR="00003266" w:rsidRDefault="00003266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7D668021" w14:textId="77777777" w:rsidR="00003266" w:rsidRDefault="00003266" w:rsidP="00CA524F">
            <w:pPr>
              <w:jc w:val="center"/>
            </w:pPr>
            <w:r w:rsidRPr="00280090">
              <w:rPr>
                <w:i/>
              </w:rPr>
              <w:t>S</w:t>
            </w:r>
            <w:r>
              <w:t>×</w:t>
            </w: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604E7D6E" w14:textId="770AF503" w:rsidR="00003266" w:rsidRDefault="00003266" w:rsidP="006966F4">
            <w:pPr>
              <w:jc w:val="center"/>
            </w:pPr>
            <w:r>
              <w:t>18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E2EC026" w14:textId="42F62E90" w:rsidR="00003266" w:rsidRDefault="007E24F7" w:rsidP="006966F4">
            <w:pPr>
              <w:jc w:val="center"/>
            </w:pPr>
            <w:r>
              <w:t>0.0756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228E4DD2" w14:textId="35FB16EE" w:rsidR="00003266" w:rsidRDefault="007E24F7" w:rsidP="006966F4">
            <w:pPr>
              <w:jc w:val="center"/>
            </w:pPr>
            <w:r>
              <w:t>2.4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84C26DD" w14:textId="065FD999" w:rsidR="00003266" w:rsidRDefault="00967102" w:rsidP="00CA524F">
            <w:pPr>
              <w:jc w:val="center"/>
              <w:rPr>
                <w:lang w:eastAsia="zh-CN"/>
              </w:rPr>
            </w:pPr>
            <w:r>
              <w:t>1.83</w:t>
            </w:r>
            <w:r w:rsidR="00003266">
              <w:t>e-</w:t>
            </w:r>
            <w:r>
              <w:t>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2C7BC141" w14:textId="18740CFE" w:rsidR="00003266" w:rsidRDefault="00967102" w:rsidP="006966F4">
            <w:pPr>
              <w:jc w:val="center"/>
            </w:pPr>
            <w:r>
              <w:t>0.</w:t>
            </w:r>
            <w:r>
              <w:rPr>
                <w:rFonts w:hint="eastAsia"/>
                <w:lang w:eastAsia="zh-CN"/>
              </w:rPr>
              <w:t>0051</w:t>
            </w:r>
            <w:r>
              <w:t xml:space="preserve"> (0.0024</w:t>
            </w:r>
            <w:r w:rsidR="00003266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22B1B3B5" w14:textId="77777777" w:rsidR="00003266" w:rsidRDefault="00003266" w:rsidP="006966F4">
            <w:pPr>
              <w:jc w:val="center"/>
            </w:pPr>
          </w:p>
        </w:tc>
      </w:tr>
      <w:tr w:rsidR="00003266" w14:paraId="4EAEF05A" w14:textId="77777777" w:rsidTr="008D50C7">
        <w:trPr>
          <w:jc w:val="center"/>
        </w:trPr>
        <w:tc>
          <w:tcPr>
            <w:tcW w:w="1511" w:type="dxa"/>
            <w:vMerge/>
            <w:vAlign w:val="center"/>
          </w:tcPr>
          <w:p w14:paraId="5D60BD0B" w14:textId="77777777" w:rsidR="00003266" w:rsidRDefault="00003266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63413FD6" w14:textId="77777777" w:rsidR="00003266" w:rsidRDefault="00003266" w:rsidP="00CA524F">
            <w:pPr>
              <w:jc w:val="center"/>
            </w:pPr>
            <w:r w:rsidRPr="00280090">
              <w:rPr>
                <w:i/>
              </w:rPr>
              <w:t>T</w:t>
            </w:r>
            <w:r>
              <w:t>×</w:t>
            </w: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593AE3B6" w14:textId="7AD7A1FA" w:rsidR="00003266" w:rsidRDefault="00003266" w:rsidP="006966F4">
            <w:pPr>
              <w:jc w:val="center"/>
            </w:pPr>
            <w:r>
              <w:t>182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433E9755" w14:textId="4020B561" w:rsidR="00003266" w:rsidRDefault="007E24F7" w:rsidP="006966F4">
            <w:pPr>
              <w:jc w:val="center"/>
            </w:pPr>
            <w:r>
              <w:t>0.1753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53406607" w14:textId="0C24060C" w:rsidR="00003266" w:rsidRDefault="007E24F7" w:rsidP="006966F4">
            <w:pPr>
              <w:jc w:val="center"/>
            </w:pPr>
            <w:r>
              <w:t>5.6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89705B0" w14:textId="03195A98" w:rsidR="00003266" w:rsidRDefault="003E61F8" w:rsidP="00CA524F">
            <w:pPr>
              <w:jc w:val="center"/>
            </w:pPr>
            <w:r>
              <w:t>2.05e-1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04C22767" w14:textId="5A58F266" w:rsidR="00003266" w:rsidRDefault="003E61F8" w:rsidP="00013461">
            <w:pPr>
              <w:jc w:val="center"/>
            </w:pPr>
            <w:r>
              <w:t>0.0300</w:t>
            </w:r>
            <w:r w:rsidR="00003266">
              <w:t xml:space="preserve"> (</w:t>
            </w:r>
            <w:r>
              <w:t>0.0048</w:t>
            </w:r>
            <w:r w:rsidR="00003266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276E5490" w14:textId="77777777" w:rsidR="00003266" w:rsidRDefault="00003266" w:rsidP="006966F4">
            <w:pPr>
              <w:jc w:val="center"/>
            </w:pPr>
          </w:p>
        </w:tc>
      </w:tr>
      <w:tr w:rsidR="00003266" w14:paraId="50A38E4F" w14:textId="77777777" w:rsidTr="008D50C7">
        <w:trPr>
          <w:jc w:val="center"/>
        </w:trPr>
        <w:tc>
          <w:tcPr>
            <w:tcW w:w="1511" w:type="dxa"/>
            <w:vMerge/>
            <w:vAlign w:val="center"/>
          </w:tcPr>
          <w:p w14:paraId="284796F2" w14:textId="77777777" w:rsidR="00003266" w:rsidRDefault="00003266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5D768B1E" w14:textId="77777777" w:rsidR="00003266" w:rsidRDefault="00003266" w:rsidP="00CA524F">
            <w:pPr>
              <w:jc w:val="center"/>
            </w:pPr>
            <w:r w:rsidRPr="00280090">
              <w:rPr>
                <w:i/>
              </w:rPr>
              <w:t>S</w:t>
            </w:r>
            <w:r>
              <w:t>×</w:t>
            </w:r>
            <w:r w:rsidRPr="00280090">
              <w:rPr>
                <w:i/>
              </w:rPr>
              <w:t>T</w:t>
            </w:r>
            <w:r>
              <w:t>×</w:t>
            </w: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27C3E97F" w14:textId="5C90DBF7" w:rsidR="00003266" w:rsidRDefault="00003266" w:rsidP="006966F4">
            <w:pPr>
              <w:jc w:val="center"/>
            </w:pPr>
            <w:r>
              <w:t>182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21E180AF" w14:textId="33D05C15" w:rsidR="00003266" w:rsidRDefault="007E24F7" w:rsidP="006966F4">
            <w:pPr>
              <w:jc w:val="center"/>
            </w:pPr>
            <w:r>
              <w:t>0.0549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6312815B" w14:textId="77102378" w:rsidR="00003266" w:rsidRDefault="007E24F7" w:rsidP="006966F4">
            <w:pPr>
              <w:jc w:val="center"/>
            </w:pPr>
            <w:r>
              <w:t>1.7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7F95A59" w14:textId="25CF967F" w:rsidR="00003266" w:rsidRDefault="003E61F8" w:rsidP="00CA524F">
            <w:pPr>
              <w:jc w:val="center"/>
            </w:pPr>
            <w:r>
              <w:t>3.26e-5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140BDD74" w14:textId="7C3842F0" w:rsidR="00003266" w:rsidRDefault="003E61F8" w:rsidP="006966F4">
            <w:pPr>
              <w:jc w:val="center"/>
            </w:pPr>
            <w:r>
              <w:t>0.0120 (0.0030</w:t>
            </w:r>
            <w:r w:rsidR="00003266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263B6BCE" w14:textId="77777777" w:rsidR="00003266" w:rsidRDefault="00003266" w:rsidP="006966F4">
            <w:pPr>
              <w:jc w:val="center"/>
            </w:pPr>
          </w:p>
        </w:tc>
      </w:tr>
      <w:tr w:rsidR="00003266" w14:paraId="5F0642DF" w14:textId="77777777" w:rsidTr="00E41DBF">
        <w:trPr>
          <w:jc w:val="center"/>
        </w:trPr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</w:tcPr>
          <w:p w14:paraId="7F156AF2" w14:textId="77777777" w:rsidR="00003266" w:rsidRDefault="00003266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vAlign w:val="center"/>
          </w:tcPr>
          <w:p w14:paraId="73B4C91C" w14:textId="77777777" w:rsidR="00003266" w:rsidRDefault="00003266" w:rsidP="00CA524F">
            <w:pPr>
              <w:jc w:val="center"/>
            </w:pPr>
            <w:r>
              <w:t>Error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</w:tcPr>
          <w:p w14:paraId="79943978" w14:textId="4C8ACC64" w:rsidR="00003266" w:rsidRDefault="007E24F7" w:rsidP="006966F4">
            <w:pPr>
              <w:jc w:val="center"/>
            </w:pPr>
            <w:r>
              <w:t>738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466DAC00" w14:textId="5A061EC0" w:rsidR="00003266" w:rsidRDefault="007E24F7" w:rsidP="006966F4">
            <w:pPr>
              <w:jc w:val="center"/>
            </w:pPr>
            <w:r>
              <w:t>0.0311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14:paraId="786C5C21" w14:textId="77777777" w:rsidR="00003266" w:rsidRDefault="00003266" w:rsidP="006966F4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70175FE9" w14:textId="77777777" w:rsidR="00003266" w:rsidRDefault="00003266" w:rsidP="00CA524F">
            <w:pPr>
              <w:jc w:val="center"/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4BC76CA6" w14:textId="3A341009" w:rsidR="00003266" w:rsidRDefault="00F70788" w:rsidP="006966F4">
            <w:pPr>
              <w:jc w:val="center"/>
            </w:pPr>
            <w:r>
              <w:t>0.0311 (0.0016</w:t>
            </w:r>
            <w:r w:rsidR="00003266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single" w:sz="4" w:space="0" w:color="auto"/>
            </w:tcBorders>
          </w:tcPr>
          <w:p w14:paraId="3C9FF1A6" w14:textId="77777777" w:rsidR="00003266" w:rsidRDefault="00003266" w:rsidP="006966F4">
            <w:pPr>
              <w:jc w:val="center"/>
            </w:pPr>
          </w:p>
        </w:tc>
      </w:tr>
      <w:tr w:rsidR="00013461" w14:paraId="79D382A4" w14:textId="77777777" w:rsidTr="00E41DBF">
        <w:trPr>
          <w:jc w:val="center"/>
        </w:trPr>
        <w:tc>
          <w:tcPr>
            <w:tcW w:w="151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F6D5E71" w14:textId="77777777" w:rsidR="00013461" w:rsidRDefault="009D75E8" w:rsidP="004E493A">
            <w:pPr>
              <w:jc w:val="center"/>
            </w:pPr>
            <w:r>
              <w:t xml:space="preserve">Females </w:t>
            </w:r>
          </w:p>
          <w:p w14:paraId="0E404F7D" w14:textId="31CD0764" w:rsidR="009D75E8" w:rsidRDefault="009D75E8" w:rsidP="004E493A">
            <w:pPr>
              <w:jc w:val="center"/>
            </w:pPr>
            <w:r>
              <w:t>(18°, 25°)</w:t>
            </w: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  <w:vAlign w:val="center"/>
          </w:tcPr>
          <w:p w14:paraId="54362628" w14:textId="5A4D98D9" w:rsidR="009D75E8" w:rsidRPr="00280090" w:rsidRDefault="0099470F" w:rsidP="00CA524F">
            <w:pPr>
              <w:jc w:val="center"/>
              <w:rPr>
                <w:i/>
              </w:rPr>
            </w:pPr>
            <w:r w:rsidRPr="00280090">
              <w:rPr>
                <w:i/>
              </w:rPr>
              <w:t>T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vAlign w:val="center"/>
          </w:tcPr>
          <w:p w14:paraId="3C62ABC4" w14:textId="51780B6A" w:rsidR="009D75E8" w:rsidRDefault="009D75E8" w:rsidP="006966F4">
            <w:pPr>
              <w:jc w:val="center"/>
            </w:pPr>
            <w:r>
              <w:t>1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306452E0" w14:textId="59237192" w:rsidR="009D75E8" w:rsidRDefault="00E41DBF" w:rsidP="006966F4">
            <w:pPr>
              <w:jc w:val="center"/>
            </w:pPr>
            <w:r>
              <w:t>108.99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vAlign w:val="center"/>
          </w:tcPr>
          <w:p w14:paraId="13CC1898" w14:textId="15E22651" w:rsidR="009D75E8" w:rsidRDefault="00E41DBF" w:rsidP="006966F4">
            <w:pPr>
              <w:jc w:val="center"/>
            </w:pPr>
            <w:r>
              <w:t>3498.05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17D8420F" w14:textId="23321119" w:rsidR="009D75E8" w:rsidRDefault="00E41DBF" w:rsidP="00CA524F">
            <w:pPr>
              <w:jc w:val="center"/>
            </w:pPr>
            <w:r>
              <w:t>2.42e-190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14:paraId="5E6AEDD3" w14:textId="72FD8115" w:rsidR="009D75E8" w:rsidRDefault="009D75E8" w:rsidP="009E5595">
            <w:pPr>
              <w:jc w:val="center"/>
            </w:pPr>
            <w:r>
              <w:t>Fixed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nil"/>
            </w:tcBorders>
          </w:tcPr>
          <w:p w14:paraId="47329038" w14:textId="6388F762" w:rsidR="009D75E8" w:rsidRDefault="009D75E8" w:rsidP="00280090">
            <w:pPr>
              <w:jc w:val="center"/>
            </w:pPr>
            <w:r>
              <w:t>0.</w:t>
            </w:r>
            <w:r w:rsidR="009E5595">
              <w:t>70</w:t>
            </w:r>
          </w:p>
        </w:tc>
      </w:tr>
      <w:tr w:rsidR="00013461" w14:paraId="6AE2A869" w14:textId="77777777" w:rsidTr="00E41DBF">
        <w:trPr>
          <w:jc w:val="center"/>
        </w:trPr>
        <w:tc>
          <w:tcPr>
            <w:tcW w:w="1511" w:type="dxa"/>
            <w:vMerge/>
            <w:tcBorders>
              <w:top w:val="nil"/>
              <w:bottom w:val="nil"/>
            </w:tcBorders>
            <w:vAlign w:val="center"/>
          </w:tcPr>
          <w:p w14:paraId="4247C6AA" w14:textId="74F01D6B" w:rsidR="009D75E8" w:rsidRDefault="009D75E8" w:rsidP="009D75E8"/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569D2F9D" w14:textId="45971227" w:rsidR="009D75E8" w:rsidRPr="00280090" w:rsidRDefault="0099470F" w:rsidP="00CA524F">
            <w:pPr>
              <w:jc w:val="center"/>
              <w:rPr>
                <w:i/>
              </w:rPr>
            </w:pP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67387B4A" w14:textId="3B452A55" w:rsidR="009D75E8" w:rsidRDefault="009D75E8" w:rsidP="006966F4">
            <w:pPr>
              <w:jc w:val="center"/>
            </w:pPr>
            <w:r>
              <w:t>18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7CDEBD3D" w14:textId="5BD78A1B" w:rsidR="009D75E8" w:rsidRDefault="00907A42" w:rsidP="006966F4">
            <w:pPr>
              <w:jc w:val="center"/>
            </w:pPr>
            <w:r>
              <w:t>0.252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080EDAEE" w14:textId="274FC6DD" w:rsidR="009D75E8" w:rsidRDefault="00907A42" w:rsidP="006966F4">
            <w:pPr>
              <w:jc w:val="center"/>
            </w:pPr>
            <w:r>
              <w:t>8.0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CF1830D" w14:textId="230E2807" w:rsidR="009D75E8" w:rsidRDefault="009E5595" w:rsidP="00CA524F">
            <w:pPr>
              <w:jc w:val="center"/>
            </w:pPr>
            <w:r>
              <w:t>1.44</w:t>
            </w:r>
            <w:r w:rsidR="00623C9A">
              <w:t>e-7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183D521B" w14:textId="0AED4A3E" w:rsidR="009D75E8" w:rsidRDefault="009E5595" w:rsidP="009E5595">
            <w:pPr>
              <w:jc w:val="center"/>
            </w:pPr>
            <w:r>
              <w:t>0.0367 (0.0072</w:t>
            </w:r>
            <w:r w:rsidR="009D75E8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03839B1F" w14:textId="77777777" w:rsidR="009D75E8" w:rsidRDefault="009D75E8" w:rsidP="006966F4">
            <w:pPr>
              <w:jc w:val="center"/>
            </w:pPr>
          </w:p>
        </w:tc>
      </w:tr>
      <w:tr w:rsidR="00013461" w14:paraId="180B512A" w14:textId="77777777" w:rsidTr="00E41DBF">
        <w:trPr>
          <w:jc w:val="center"/>
        </w:trPr>
        <w:tc>
          <w:tcPr>
            <w:tcW w:w="1511" w:type="dxa"/>
            <w:vMerge/>
            <w:tcBorders>
              <w:top w:val="nil"/>
              <w:bottom w:val="nil"/>
            </w:tcBorders>
            <w:vAlign w:val="center"/>
          </w:tcPr>
          <w:p w14:paraId="1463AE2C" w14:textId="77777777" w:rsidR="009D75E8" w:rsidRDefault="009D75E8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4F1D825C" w14:textId="77777777" w:rsidR="009D75E8" w:rsidRDefault="009D75E8" w:rsidP="00CA524F">
            <w:pPr>
              <w:jc w:val="center"/>
            </w:pPr>
            <w:r w:rsidRPr="00280090">
              <w:rPr>
                <w:i/>
              </w:rPr>
              <w:t>T</w:t>
            </w:r>
            <w:r>
              <w:t>×</w:t>
            </w: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3A1EDBFD" w14:textId="10CF45C2" w:rsidR="009D75E8" w:rsidRDefault="009D75E8" w:rsidP="006966F4">
            <w:pPr>
              <w:jc w:val="center"/>
            </w:pPr>
            <w:r>
              <w:t>182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4CEA4736" w14:textId="2775E368" w:rsidR="009D75E8" w:rsidRDefault="00907A42" w:rsidP="006966F4">
            <w:pPr>
              <w:jc w:val="center"/>
            </w:pPr>
            <w:r>
              <w:t>0.1066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52BAB556" w14:textId="0D8C59C6" w:rsidR="009D75E8" w:rsidRDefault="00907A42" w:rsidP="006966F4">
            <w:pPr>
              <w:jc w:val="center"/>
            </w:pPr>
            <w:r>
              <w:t>3.4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FCB9276" w14:textId="4BFD108D" w:rsidR="009D75E8" w:rsidRDefault="009E5595" w:rsidP="00CA524F">
            <w:pPr>
              <w:jc w:val="center"/>
            </w:pPr>
            <w:r>
              <w:t>1.75e-1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1FBE9A20" w14:textId="712A3F6B" w:rsidR="009D75E8" w:rsidRDefault="009E5595" w:rsidP="009E5595">
            <w:pPr>
              <w:jc w:val="center"/>
            </w:pPr>
            <w:r>
              <w:t>0.0376</w:t>
            </w:r>
            <w:r w:rsidR="002830A9">
              <w:t xml:space="preserve"> </w:t>
            </w:r>
            <w:r>
              <w:t>(0.0057</w:t>
            </w:r>
            <w:r w:rsidR="009D75E8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6E2B8E9F" w14:textId="77777777" w:rsidR="009D75E8" w:rsidRDefault="009D75E8" w:rsidP="006966F4">
            <w:pPr>
              <w:jc w:val="center"/>
            </w:pPr>
          </w:p>
        </w:tc>
      </w:tr>
      <w:tr w:rsidR="00013461" w14:paraId="1DA32122" w14:textId="77777777" w:rsidTr="00E41DBF">
        <w:trPr>
          <w:jc w:val="center"/>
        </w:trPr>
        <w:tc>
          <w:tcPr>
            <w:tcW w:w="151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2CCB533" w14:textId="77777777" w:rsidR="009D75E8" w:rsidRDefault="009D75E8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vAlign w:val="center"/>
          </w:tcPr>
          <w:p w14:paraId="7250321A" w14:textId="77777777" w:rsidR="009D75E8" w:rsidRDefault="009D75E8" w:rsidP="00CA524F">
            <w:pPr>
              <w:jc w:val="center"/>
            </w:pPr>
            <w:r>
              <w:t>Error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</w:tcPr>
          <w:p w14:paraId="099F01B7" w14:textId="6CF77AA3" w:rsidR="009D75E8" w:rsidRDefault="00907A42" w:rsidP="006966F4">
            <w:pPr>
              <w:jc w:val="center"/>
            </w:pPr>
            <w:r>
              <w:t>369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34117D1B" w14:textId="02110453" w:rsidR="009D75E8" w:rsidRDefault="00907A42" w:rsidP="006966F4">
            <w:pPr>
              <w:jc w:val="center"/>
            </w:pPr>
            <w:r>
              <w:t>0.0312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14:paraId="1DF9546B" w14:textId="77777777" w:rsidR="009D75E8" w:rsidRDefault="009D75E8" w:rsidP="006966F4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01285E06" w14:textId="77777777" w:rsidR="009D75E8" w:rsidRDefault="009D75E8" w:rsidP="00CA524F">
            <w:pPr>
              <w:jc w:val="center"/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04ABB4CB" w14:textId="0742F9D6" w:rsidR="009D75E8" w:rsidRDefault="009E5595" w:rsidP="006966F4">
            <w:pPr>
              <w:jc w:val="center"/>
            </w:pPr>
            <w:r>
              <w:t>0.0311 (0.0023</w:t>
            </w:r>
            <w:r w:rsidR="009D75E8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single" w:sz="4" w:space="0" w:color="auto"/>
            </w:tcBorders>
          </w:tcPr>
          <w:p w14:paraId="4A439475" w14:textId="77777777" w:rsidR="009D75E8" w:rsidRDefault="009D75E8" w:rsidP="006966F4">
            <w:pPr>
              <w:jc w:val="center"/>
            </w:pPr>
          </w:p>
        </w:tc>
      </w:tr>
      <w:tr w:rsidR="00013461" w14:paraId="5D34426E" w14:textId="77777777" w:rsidTr="00E41DBF">
        <w:trPr>
          <w:jc w:val="center"/>
        </w:trPr>
        <w:tc>
          <w:tcPr>
            <w:tcW w:w="151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7B423" w14:textId="77777777" w:rsidR="00013461" w:rsidRDefault="006412C8" w:rsidP="004E493A">
            <w:pPr>
              <w:jc w:val="center"/>
            </w:pPr>
            <w:r>
              <w:t xml:space="preserve">Males </w:t>
            </w:r>
          </w:p>
          <w:p w14:paraId="163ADAAA" w14:textId="3636785C" w:rsidR="006412C8" w:rsidRDefault="006412C8" w:rsidP="004E493A">
            <w:pPr>
              <w:jc w:val="center"/>
            </w:pPr>
            <w:r>
              <w:t>(18°, 25°)</w:t>
            </w: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  <w:vAlign w:val="center"/>
          </w:tcPr>
          <w:p w14:paraId="6AE35FE8" w14:textId="047DEC5D" w:rsidR="006412C8" w:rsidRPr="00280090" w:rsidRDefault="00A32865" w:rsidP="00CA524F">
            <w:pPr>
              <w:jc w:val="center"/>
              <w:rPr>
                <w:i/>
              </w:rPr>
            </w:pPr>
            <w:r w:rsidRPr="00280090">
              <w:rPr>
                <w:i/>
              </w:rPr>
              <w:t>T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vAlign w:val="center"/>
          </w:tcPr>
          <w:p w14:paraId="2FE3314E" w14:textId="4DC440C6" w:rsidR="006412C8" w:rsidRDefault="006412C8" w:rsidP="006966F4">
            <w:pPr>
              <w:jc w:val="center"/>
            </w:pPr>
            <w:r>
              <w:t>1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39E75813" w14:textId="2F4E5D97" w:rsidR="006412C8" w:rsidRDefault="00C26C5A" w:rsidP="006966F4">
            <w:pPr>
              <w:jc w:val="center"/>
            </w:pPr>
            <w:r>
              <w:t>128.44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vAlign w:val="center"/>
          </w:tcPr>
          <w:p w14:paraId="7B2AA977" w14:textId="194EE3C4" w:rsidR="006412C8" w:rsidRDefault="00C26C5A" w:rsidP="006966F4">
            <w:pPr>
              <w:jc w:val="center"/>
            </w:pPr>
            <w:r>
              <w:t>4132.55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2EB42EE5" w14:textId="34D30528" w:rsidR="006412C8" w:rsidRDefault="00C26C5A" w:rsidP="00CA524F">
            <w:pPr>
              <w:jc w:val="center"/>
            </w:pPr>
            <w:r>
              <w:t>1.62e-202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14:paraId="5177D9FD" w14:textId="69A21031" w:rsidR="006412C8" w:rsidRDefault="006412C8" w:rsidP="006966F4">
            <w:pPr>
              <w:jc w:val="center"/>
            </w:pPr>
            <w:r>
              <w:t>Fixed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nil"/>
            </w:tcBorders>
          </w:tcPr>
          <w:p w14:paraId="7DF28DBB" w14:textId="06FEB85B" w:rsidR="006412C8" w:rsidRDefault="006412C8" w:rsidP="00280090">
            <w:pPr>
              <w:jc w:val="center"/>
            </w:pPr>
            <w:r>
              <w:t>0.</w:t>
            </w:r>
            <w:r w:rsidR="00935538">
              <w:t>69</w:t>
            </w:r>
          </w:p>
        </w:tc>
      </w:tr>
      <w:tr w:rsidR="00013461" w14:paraId="5402FB7B" w14:textId="77777777" w:rsidTr="00E41DBF">
        <w:trPr>
          <w:jc w:val="center"/>
        </w:trPr>
        <w:tc>
          <w:tcPr>
            <w:tcW w:w="151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8E56DC6" w14:textId="65FDE00E" w:rsidR="006412C8" w:rsidRDefault="006412C8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54B1096A" w14:textId="64A82696" w:rsidR="006412C8" w:rsidRPr="00280090" w:rsidRDefault="00A32865" w:rsidP="00CA524F">
            <w:pPr>
              <w:jc w:val="center"/>
              <w:rPr>
                <w:i/>
              </w:rPr>
            </w:pP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26C30219" w14:textId="49EC3B79" w:rsidR="006412C8" w:rsidRDefault="006412C8" w:rsidP="006966F4">
            <w:pPr>
              <w:jc w:val="center"/>
            </w:pPr>
            <w:r>
              <w:t>18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223443B6" w14:textId="4991345A" w:rsidR="006412C8" w:rsidRDefault="00C26C5A" w:rsidP="006966F4">
            <w:pPr>
              <w:jc w:val="center"/>
            </w:pPr>
            <w:r>
              <w:t>0.211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4A1673A9" w14:textId="20BF55B8" w:rsidR="006412C8" w:rsidRDefault="00C26C5A" w:rsidP="006966F4">
            <w:pPr>
              <w:jc w:val="center"/>
            </w:pPr>
            <w:r>
              <w:t>6.8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A5FEC5D" w14:textId="269E4BD3" w:rsidR="006412C8" w:rsidRDefault="00C26C5A" w:rsidP="00CA524F">
            <w:pPr>
              <w:jc w:val="center"/>
            </w:pPr>
            <w:r>
              <w:t>2.43</w:t>
            </w:r>
            <w:r w:rsidR="00986DF9">
              <w:t>e-</w:t>
            </w:r>
            <w:r>
              <w:t>4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2CFBA10D" w14:textId="29D2129A" w:rsidR="006412C8" w:rsidRDefault="00C26C5A" w:rsidP="00013461">
            <w:pPr>
              <w:jc w:val="center"/>
            </w:pPr>
            <w:r>
              <w:t>0.0223</w:t>
            </w:r>
            <w:r w:rsidR="00F70296">
              <w:t xml:space="preserve"> </w:t>
            </w:r>
            <w:r w:rsidR="00013461">
              <w:t>(</w:t>
            </w:r>
            <w:r>
              <w:t>0.0064</w:t>
            </w:r>
            <w:r w:rsidR="006412C8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4C5E2D77" w14:textId="77777777" w:rsidR="006412C8" w:rsidRDefault="006412C8" w:rsidP="006966F4">
            <w:pPr>
              <w:jc w:val="center"/>
            </w:pPr>
          </w:p>
        </w:tc>
      </w:tr>
      <w:tr w:rsidR="00013461" w14:paraId="606BC598" w14:textId="77777777" w:rsidTr="00E41DBF">
        <w:trPr>
          <w:jc w:val="center"/>
        </w:trPr>
        <w:tc>
          <w:tcPr>
            <w:tcW w:w="151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17681F1" w14:textId="77777777" w:rsidR="006412C8" w:rsidRDefault="006412C8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0A63AF61" w14:textId="77777777" w:rsidR="006412C8" w:rsidRDefault="006412C8" w:rsidP="00CA524F">
            <w:pPr>
              <w:jc w:val="center"/>
            </w:pPr>
            <w:r w:rsidRPr="00280090">
              <w:rPr>
                <w:i/>
              </w:rPr>
              <w:t>T</w:t>
            </w:r>
            <w:r>
              <w:t>×</w:t>
            </w: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2D4BD1E3" w14:textId="16EFCC4C" w:rsidR="006412C8" w:rsidRDefault="006412C8" w:rsidP="006966F4">
            <w:pPr>
              <w:jc w:val="center"/>
            </w:pPr>
            <w:r>
              <w:t>182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50BFCD67" w14:textId="55C30A57" w:rsidR="006412C8" w:rsidRDefault="00C26C5A" w:rsidP="006966F4">
            <w:pPr>
              <w:jc w:val="center"/>
            </w:pPr>
            <w:r>
              <w:t>0.1236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6937BD62" w14:textId="16F2AA1F" w:rsidR="006412C8" w:rsidRDefault="00C26C5A" w:rsidP="006966F4">
            <w:pPr>
              <w:jc w:val="center"/>
            </w:pPr>
            <w:r>
              <w:t>3.9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A69580F" w14:textId="3535B72F" w:rsidR="006412C8" w:rsidRDefault="00C26C5A" w:rsidP="00CA524F">
            <w:pPr>
              <w:jc w:val="center"/>
            </w:pPr>
            <w:r>
              <w:t>9.19e-1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663E9CD" w14:textId="6A1C5909" w:rsidR="006412C8" w:rsidRDefault="002830A9" w:rsidP="00013461">
            <w:r>
              <w:t xml:space="preserve"> </w:t>
            </w:r>
            <w:r w:rsidR="00C26C5A">
              <w:t>0.0460</w:t>
            </w:r>
            <w:r w:rsidR="006412C8">
              <w:t xml:space="preserve"> </w:t>
            </w:r>
            <w:r w:rsidR="00280090">
              <w:t>(</w:t>
            </w:r>
            <w:r w:rsidR="00C26C5A">
              <w:t>0.0065</w:t>
            </w:r>
            <w:r w:rsidR="006412C8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520D39B5" w14:textId="77777777" w:rsidR="006412C8" w:rsidRDefault="006412C8" w:rsidP="006966F4">
            <w:pPr>
              <w:jc w:val="center"/>
            </w:pPr>
          </w:p>
        </w:tc>
      </w:tr>
      <w:tr w:rsidR="00013461" w14:paraId="46AFDCFA" w14:textId="77777777" w:rsidTr="0077654B">
        <w:trPr>
          <w:jc w:val="center"/>
        </w:trPr>
        <w:tc>
          <w:tcPr>
            <w:tcW w:w="151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E6F3BBA" w14:textId="77777777" w:rsidR="006412C8" w:rsidRDefault="006412C8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vAlign w:val="center"/>
          </w:tcPr>
          <w:p w14:paraId="0C535B11" w14:textId="77777777" w:rsidR="006412C8" w:rsidRDefault="006412C8" w:rsidP="00CA524F">
            <w:pPr>
              <w:jc w:val="center"/>
            </w:pPr>
            <w:r>
              <w:t>Error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</w:tcPr>
          <w:p w14:paraId="74D94A01" w14:textId="5C7FAED2" w:rsidR="006412C8" w:rsidRDefault="00C26C5A" w:rsidP="006966F4">
            <w:pPr>
              <w:jc w:val="center"/>
            </w:pPr>
            <w:r>
              <w:t>369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4EF8F65C" w14:textId="45A5594C" w:rsidR="006412C8" w:rsidRDefault="00C26C5A" w:rsidP="006966F4">
            <w:pPr>
              <w:jc w:val="center"/>
            </w:pPr>
            <w:r>
              <w:t>0.0311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14:paraId="400FF3C6" w14:textId="77777777" w:rsidR="006412C8" w:rsidRDefault="006412C8" w:rsidP="006966F4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3F07D04A" w14:textId="77777777" w:rsidR="006412C8" w:rsidRDefault="006412C8" w:rsidP="00CA524F">
            <w:pPr>
              <w:jc w:val="center"/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29CE8D29" w14:textId="0F53C2A4" w:rsidR="006412C8" w:rsidRDefault="00C26C5A" w:rsidP="002830A9">
            <w:r>
              <w:t xml:space="preserve"> 0.0311 (0.0023</w:t>
            </w:r>
            <w:r w:rsidR="006412C8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single" w:sz="4" w:space="0" w:color="auto"/>
            </w:tcBorders>
          </w:tcPr>
          <w:p w14:paraId="740A3568" w14:textId="77777777" w:rsidR="006412C8" w:rsidRDefault="006412C8" w:rsidP="006966F4">
            <w:pPr>
              <w:jc w:val="center"/>
            </w:pPr>
          </w:p>
        </w:tc>
      </w:tr>
      <w:tr w:rsidR="00013461" w14:paraId="44E6FC76" w14:textId="77777777" w:rsidTr="0077654B">
        <w:trPr>
          <w:jc w:val="center"/>
        </w:trPr>
        <w:tc>
          <w:tcPr>
            <w:tcW w:w="1511" w:type="dxa"/>
            <w:vMerge w:val="restart"/>
            <w:tcBorders>
              <w:top w:val="single" w:sz="4" w:space="0" w:color="auto"/>
            </w:tcBorders>
            <w:vAlign w:val="center"/>
          </w:tcPr>
          <w:p w14:paraId="63BD48F2" w14:textId="77777777" w:rsidR="00F05752" w:rsidRDefault="00F05752" w:rsidP="000C5375">
            <w:pPr>
              <w:jc w:val="center"/>
            </w:pPr>
            <w:r>
              <w:lastRenderedPageBreak/>
              <w:t>25°, 28°</w:t>
            </w: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  <w:vAlign w:val="center"/>
          </w:tcPr>
          <w:p w14:paraId="6FA45BDB" w14:textId="3EBA05D9" w:rsidR="00F05752" w:rsidRPr="00280090" w:rsidRDefault="00160347" w:rsidP="00CA524F">
            <w:pPr>
              <w:jc w:val="center"/>
              <w:rPr>
                <w:i/>
              </w:rPr>
            </w:pPr>
            <w:r w:rsidRPr="00280090">
              <w:rPr>
                <w:i/>
              </w:rPr>
              <w:t>S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vAlign w:val="center"/>
          </w:tcPr>
          <w:p w14:paraId="0F64C8A3" w14:textId="72496C71" w:rsidR="00F05752" w:rsidRDefault="00F05752" w:rsidP="006966F4">
            <w:pPr>
              <w:jc w:val="center"/>
            </w:pPr>
            <w:r>
              <w:t>1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2871D43B" w14:textId="75D1404B" w:rsidR="00F05752" w:rsidRDefault="00A07A19" w:rsidP="006966F4">
            <w:pPr>
              <w:jc w:val="center"/>
            </w:pPr>
            <w:r>
              <w:t>0.1854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vAlign w:val="center"/>
          </w:tcPr>
          <w:p w14:paraId="31E7AC0F" w14:textId="476ECE94" w:rsidR="00F05752" w:rsidRDefault="00A07A19" w:rsidP="006966F4">
            <w:pPr>
              <w:jc w:val="center"/>
            </w:pPr>
            <w:r>
              <w:t>5.87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1FC08003" w14:textId="40DD8AE5" w:rsidR="00F05752" w:rsidRDefault="00A07A19" w:rsidP="00CA524F">
            <w:pPr>
              <w:jc w:val="center"/>
            </w:pPr>
            <w:r>
              <w:t>1.57e-2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14:paraId="36FBAE49" w14:textId="1A706617" w:rsidR="00F05752" w:rsidRDefault="00F05752" w:rsidP="006966F4">
            <w:pPr>
              <w:jc w:val="center"/>
            </w:pPr>
            <w:r>
              <w:t>Fixed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nil"/>
            </w:tcBorders>
          </w:tcPr>
          <w:p w14:paraId="7059ED06" w14:textId="2DD63C6B" w:rsidR="00F05752" w:rsidRDefault="00F05752" w:rsidP="00280090">
            <w:pPr>
              <w:jc w:val="center"/>
            </w:pPr>
            <w:r>
              <w:t>0.</w:t>
            </w:r>
            <w:r w:rsidR="00497F79">
              <w:t>7</w:t>
            </w:r>
            <w:r w:rsidR="00280090">
              <w:t>0</w:t>
            </w:r>
          </w:p>
        </w:tc>
      </w:tr>
      <w:tr w:rsidR="00013461" w14:paraId="4EEE914B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6C700951" w14:textId="77777777" w:rsidR="00F05752" w:rsidRDefault="00F05752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21224916" w14:textId="62570725" w:rsidR="00F05752" w:rsidRPr="00280090" w:rsidRDefault="00160347" w:rsidP="00CA524F">
            <w:pPr>
              <w:jc w:val="center"/>
              <w:rPr>
                <w:i/>
              </w:rPr>
            </w:pPr>
            <w:r w:rsidRPr="00280090">
              <w:rPr>
                <w:i/>
              </w:rPr>
              <w:t>T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3B5A90C2" w14:textId="65093A6C" w:rsidR="00F05752" w:rsidRDefault="00F05752" w:rsidP="006966F4">
            <w:pPr>
              <w:jc w:val="center"/>
            </w:pPr>
            <w:r>
              <w:t>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1C702C0F" w14:textId="4690D732" w:rsidR="00F05752" w:rsidRDefault="00A07A19" w:rsidP="006966F4">
            <w:pPr>
              <w:jc w:val="center"/>
            </w:pPr>
            <w:r>
              <w:t>33.276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1656FD2A" w14:textId="34CF8C3A" w:rsidR="00F05752" w:rsidRDefault="00A07A19" w:rsidP="006966F4">
            <w:pPr>
              <w:jc w:val="center"/>
            </w:pPr>
            <w:r>
              <w:t>1052.9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23AF333" w14:textId="497F4DF0" w:rsidR="00F05752" w:rsidRDefault="00A07A19" w:rsidP="00CA524F">
            <w:pPr>
              <w:jc w:val="center"/>
            </w:pPr>
            <w:r>
              <w:t>1.98e-14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4A90B52E" w14:textId="751C5B10" w:rsidR="00F05752" w:rsidRDefault="00F05752" w:rsidP="006966F4">
            <w:pPr>
              <w:jc w:val="center"/>
            </w:pPr>
            <w:r>
              <w:t>Fixed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2C8394C2" w14:textId="77777777" w:rsidR="00F05752" w:rsidRDefault="00F05752" w:rsidP="006966F4">
            <w:pPr>
              <w:jc w:val="center"/>
            </w:pPr>
          </w:p>
        </w:tc>
      </w:tr>
      <w:tr w:rsidR="00013461" w14:paraId="4D269726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3148DAA4" w14:textId="77777777" w:rsidR="00F05752" w:rsidRDefault="00F05752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52F88ABC" w14:textId="675B20DB" w:rsidR="00F05752" w:rsidRDefault="00F05752" w:rsidP="00CA524F">
            <w:pPr>
              <w:jc w:val="center"/>
            </w:pPr>
            <w:r w:rsidRPr="00280090">
              <w:rPr>
                <w:i/>
              </w:rPr>
              <w:t>S</w:t>
            </w:r>
            <w:r>
              <w:t>×</w:t>
            </w:r>
            <w:r w:rsidRPr="00280090">
              <w:rPr>
                <w:i/>
              </w:rPr>
              <w:t>T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23EF413D" w14:textId="125AB609" w:rsidR="00F05752" w:rsidRDefault="00F05752" w:rsidP="006966F4">
            <w:pPr>
              <w:jc w:val="center"/>
            </w:pPr>
            <w:r>
              <w:t>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2CA68D10" w14:textId="13CD60AD" w:rsidR="00F05752" w:rsidRDefault="00A07A19" w:rsidP="006966F4">
            <w:pPr>
              <w:jc w:val="center"/>
            </w:pPr>
            <w:r>
              <w:t>0.026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0C7E78BB" w14:textId="041DD27F" w:rsidR="00F05752" w:rsidRDefault="00A07A19" w:rsidP="006966F4">
            <w:pPr>
              <w:jc w:val="center"/>
            </w:pPr>
            <w:r>
              <w:t>0.8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AEA5035" w14:textId="16FE3F70" w:rsidR="00F05752" w:rsidRDefault="00A07A19" w:rsidP="00CA524F">
            <w:pPr>
              <w:jc w:val="center"/>
            </w:pPr>
            <w:r>
              <w:t>3.63e-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3A13FCE3" w14:textId="7866B9FC" w:rsidR="00F05752" w:rsidRDefault="00F05752" w:rsidP="006966F4">
            <w:pPr>
              <w:jc w:val="center"/>
            </w:pPr>
            <w:r>
              <w:t>Fixed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2BD95F37" w14:textId="7C7DAAE3" w:rsidR="00F05752" w:rsidRDefault="00F05752" w:rsidP="00823F48">
            <w:pPr>
              <w:jc w:val="center"/>
            </w:pPr>
          </w:p>
        </w:tc>
      </w:tr>
      <w:tr w:rsidR="00013461" w14:paraId="6F5879EB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5C81624C" w14:textId="77777777" w:rsidR="00F05752" w:rsidRDefault="00F05752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6AA4E11D" w14:textId="4CBE3A96" w:rsidR="00F05752" w:rsidRPr="00280090" w:rsidRDefault="00F05752" w:rsidP="00CA524F">
            <w:pPr>
              <w:jc w:val="center"/>
              <w:rPr>
                <w:i/>
              </w:rPr>
            </w:pP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525CF7C4" w14:textId="6F5C96A8" w:rsidR="00F05752" w:rsidRDefault="00F05752" w:rsidP="006966F4">
            <w:pPr>
              <w:jc w:val="center"/>
            </w:pPr>
            <w:r>
              <w:t>18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5399F910" w14:textId="4029F621" w:rsidR="00F05752" w:rsidRDefault="00A07A19" w:rsidP="006966F4">
            <w:pPr>
              <w:jc w:val="center"/>
            </w:pPr>
            <w:r>
              <w:t>0.442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54F4B301" w14:textId="78083632" w:rsidR="00F05752" w:rsidRDefault="00A07A19" w:rsidP="006966F4">
            <w:pPr>
              <w:jc w:val="center"/>
            </w:pPr>
            <w:r>
              <w:t>13.9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A83FF2F" w14:textId="162E4EB5" w:rsidR="00F05752" w:rsidRDefault="009973E9" w:rsidP="00CA524F">
            <w:pPr>
              <w:jc w:val="center"/>
            </w:pPr>
            <w:r>
              <w:t>1.63</w:t>
            </w:r>
            <w:r w:rsidR="00F05752">
              <w:t>e-</w:t>
            </w:r>
            <w:r>
              <w:t>8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44E19566" w14:textId="6C433798" w:rsidR="00F05752" w:rsidRDefault="009973E9" w:rsidP="006966F4">
            <w:pPr>
              <w:jc w:val="center"/>
            </w:pPr>
            <w:r>
              <w:t>0.0352 (0.0064</w:t>
            </w:r>
            <w:r w:rsidR="00F05752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1D2D5667" w14:textId="77777777" w:rsidR="00F05752" w:rsidRDefault="00F05752" w:rsidP="006966F4">
            <w:pPr>
              <w:jc w:val="center"/>
            </w:pPr>
          </w:p>
        </w:tc>
      </w:tr>
      <w:tr w:rsidR="00013461" w14:paraId="27CA3AA6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304A17AB" w14:textId="77777777" w:rsidR="00F05752" w:rsidRDefault="00F05752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257AD928" w14:textId="77777777" w:rsidR="00F05752" w:rsidRDefault="00F05752" w:rsidP="00CA524F">
            <w:pPr>
              <w:jc w:val="center"/>
            </w:pPr>
            <w:r w:rsidRPr="00280090">
              <w:rPr>
                <w:i/>
              </w:rPr>
              <w:t>S</w:t>
            </w:r>
            <w:r>
              <w:t>×</w:t>
            </w: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74E9ABCB" w14:textId="08D4D3E1" w:rsidR="00F05752" w:rsidRDefault="00F05752" w:rsidP="006966F4">
            <w:pPr>
              <w:jc w:val="center"/>
            </w:pPr>
            <w:r>
              <w:t>18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437089E6" w14:textId="1DFEDEC4" w:rsidR="00F05752" w:rsidRDefault="00A07A19" w:rsidP="006966F4">
            <w:pPr>
              <w:jc w:val="center"/>
            </w:pPr>
            <w:r>
              <w:t>0.073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4F671FD6" w14:textId="130C26A4" w:rsidR="00F05752" w:rsidRDefault="00A07A19" w:rsidP="006966F4">
            <w:pPr>
              <w:jc w:val="center"/>
            </w:pPr>
            <w:r>
              <w:t>2.3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23D2212" w14:textId="71994BDA" w:rsidR="00F05752" w:rsidRDefault="009973E9" w:rsidP="00CA524F">
            <w:pPr>
              <w:jc w:val="center"/>
            </w:pPr>
            <w:r>
              <w:t>1.62</w:t>
            </w:r>
            <w:r w:rsidR="00F05752">
              <w:t>e-</w:t>
            </w:r>
            <w:r>
              <w:t>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3E50D166" w14:textId="05381FBC" w:rsidR="00F05752" w:rsidRDefault="009973E9" w:rsidP="006966F4">
            <w:pPr>
              <w:jc w:val="center"/>
            </w:pPr>
            <w:r>
              <w:t>0.0052 (0.0024</w:t>
            </w:r>
            <w:r w:rsidR="00F05752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3D7E0D1F" w14:textId="51A058A0" w:rsidR="00F05752" w:rsidRDefault="00F05752" w:rsidP="006966F4">
            <w:pPr>
              <w:jc w:val="center"/>
            </w:pPr>
          </w:p>
        </w:tc>
      </w:tr>
      <w:tr w:rsidR="00013461" w14:paraId="3D9B28E8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1438CAB9" w14:textId="77777777" w:rsidR="00F05752" w:rsidRDefault="00F05752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61C5DB92" w14:textId="77777777" w:rsidR="00F05752" w:rsidRDefault="00F05752" w:rsidP="00CA524F">
            <w:pPr>
              <w:jc w:val="center"/>
            </w:pPr>
            <w:r w:rsidRPr="00280090">
              <w:rPr>
                <w:i/>
              </w:rPr>
              <w:t>T</w:t>
            </w:r>
            <w:r>
              <w:t>×</w:t>
            </w: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7E854B00" w14:textId="48267661" w:rsidR="00F05752" w:rsidRDefault="00F05752" w:rsidP="006966F4">
            <w:pPr>
              <w:jc w:val="center"/>
            </w:pPr>
            <w:r>
              <w:t>176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5A9B2C78" w14:textId="7FFDCA37" w:rsidR="00F05752" w:rsidRDefault="00A07A19" w:rsidP="006966F4">
            <w:pPr>
              <w:jc w:val="center"/>
            </w:pPr>
            <w:r>
              <w:t>0.146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0E05DFF9" w14:textId="2CDD8BF5" w:rsidR="00F05752" w:rsidRDefault="00A07A19" w:rsidP="006966F4">
            <w:pPr>
              <w:jc w:val="center"/>
            </w:pPr>
            <w:r>
              <w:t>4.6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26E07E9" w14:textId="19DAD892" w:rsidR="00F05752" w:rsidRDefault="009973E9" w:rsidP="00CA524F">
            <w:pPr>
              <w:jc w:val="center"/>
            </w:pPr>
            <w:r>
              <w:t>8.24</w:t>
            </w:r>
            <w:r w:rsidR="00F05752">
              <w:t>e-</w:t>
            </w:r>
            <w:r>
              <w:t>9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22322ED1" w14:textId="350FC128" w:rsidR="00F05752" w:rsidRDefault="009973E9" w:rsidP="006966F4">
            <w:pPr>
              <w:jc w:val="center"/>
            </w:pPr>
            <w:r>
              <w:t>0.0235 (0.0042</w:t>
            </w:r>
            <w:r w:rsidR="00F05752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7A3AD21A" w14:textId="0FA78A0F" w:rsidR="00F05752" w:rsidRDefault="00F05752" w:rsidP="006966F4">
            <w:pPr>
              <w:jc w:val="center"/>
            </w:pPr>
          </w:p>
        </w:tc>
      </w:tr>
      <w:tr w:rsidR="00013461" w14:paraId="22E82BBE" w14:textId="77777777" w:rsidTr="009973E9">
        <w:trPr>
          <w:trHeight w:val="261"/>
          <w:jc w:val="center"/>
        </w:trPr>
        <w:tc>
          <w:tcPr>
            <w:tcW w:w="1511" w:type="dxa"/>
            <w:vMerge/>
            <w:vAlign w:val="center"/>
          </w:tcPr>
          <w:p w14:paraId="047D10B2" w14:textId="77777777" w:rsidR="00F05752" w:rsidRDefault="00F05752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4CF629EC" w14:textId="77777777" w:rsidR="00F05752" w:rsidRDefault="00F05752" w:rsidP="00CA524F">
            <w:pPr>
              <w:jc w:val="center"/>
            </w:pPr>
            <w:r w:rsidRPr="00280090">
              <w:rPr>
                <w:i/>
              </w:rPr>
              <w:t>S</w:t>
            </w:r>
            <w:r>
              <w:t>×</w:t>
            </w:r>
            <w:r w:rsidRPr="00280090">
              <w:rPr>
                <w:i/>
              </w:rPr>
              <w:t>T</w:t>
            </w:r>
            <w:r>
              <w:t>×</w:t>
            </w: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1AB3117D" w14:textId="71894FFE" w:rsidR="00F05752" w:rsidRDefault="00F05752" w:rsidP="006966F4">
            <w:pPr>
              <w:jc w:val="center"/>
            </w:pPr>
            <w:r>
              <w:t>176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62B29836" w14:textId="7C21AFFF" w:rsidR="00F05752" w:rsidRDefault="00A07A19" w:rsidP="000C116F">
            <w:pPr>
              <w:jc w:val="center"/>
            </w:pPr>
            <w:r>
              <w:t>0.0527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78864B78" w14:textId="7999CFA5" w:rsidR="00F05752" w:rsidRDefault="00A07A19" w:rsidP="006966F4">
            <w:pPr>
              <w:jc w:val="center"/>
            </w:pPr>
            <w:r>
              <w:t>1.6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30A4476" w14:textId="0B950422" w:rsidR="00F05752" w:rsidRDefault="009973E9" w:rsidP="00CA524F">
            <w:pPr>
              <w:jc w:val="center"/>
            </w:pPr>
            <w:r>
              <w:t>1.42</w:t>
            </w:r>
            <w:r w:rsidR="00F05752">
              <w:t>e-</w:t>
            </w:r>
            <w:r>
              <w:t>4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4BF14519" w14:textId="3195C001" w:rsidR="00F05752" w:rsidRDefault="009973E9" w:rsidP="006966F4">
            <w:pPr>
              <w:jc w:val="center"/>
            </w:pPr>
            <w:r>
              <w:t>0.0106 (0.0029</w:t>
            </w:r>
            <w:r w:rsidR="00F05752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01F4AEF2" w14:textId="1B3C3FA6" w:rsidR="00F05752" w:rsidRDefault="00F05752" w:rsidP="006966F4">
            <w:pPr>
              <w:jc w:val="center"/>
            </w:pPr>
          </w:p>
        </w:tc>
      </w:tr>
      <w:tr w:rsidR="00013461" w14:paraId="0C7BC676" w14:textId="77777777" w:rsidTr="0077654B">
        <w:trPr>
          <w:jc w:val="center"/>
        </w:trPr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</w:tcPr>
          <w:p w14:paraId="286AA909" w14:textId="77777777" w:rsidR="00F05752" w:rsidRDefault="00F05752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vAlign w:val="center"/>
          </w:tcPr>
          <w:p w14:paraId="1EE38A06" w14:textId="77777777" w:rsidR="00F05752" w:rsidRDefault="00F05752" w:rsidP="00CA524F">
            <w:pPr>
              <w:jc w:val="center"/>
            </w:pPr>
            <w:r>
              <w:t>Error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</w:tcPr>
          <w:p w14:paraId="1A32D429" w14:textId="3C024B57" w:rsidR="00F05752" w:rsidRDefault="00A07A19" w:rsidP="006966F4">
            <w:pPr>
              <w:jc w:val="center"/>
            </w:pPr>
            <w:r>
              <w:t>726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2B01E36A" w14:textId="0CFEFCA3" w:rsidR="00F05752" w:rsidRDefault="00A07A19" w:rsidP="006966F4">
            <w:pPr>
              <w:jc w:val="center"/>
            </w:pPr>
            <w:r>
              <w:t>0.0316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14:paraId="027E2E08" w14:textId="77777777" w:rsidR="00F05752" w:rsidRDefault="00F05752" w:rsidP="006966F4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3DB89830" w14:textId="77777777" w:rsidR="00F05752" w:rsidRDefault="00F05752" w:rsidP="00CA524F">
            <w:pPr>
              <w:jc w:val="center"/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6DB33484" w14:textId="3DA592E2" w:rsidR="00F05752" w:rsidRDefault="009973E9" w:rsidP="006966F4">
            <w:pPr>
              <w:jc w:val="center"/>
            </w:pPr>
            <w:r>
              <w:t>0.0316 (0.0016</w:t>
            </w:r>
            <w:r w:rsidR="00F05752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single" w:sz="4" w:space="0" w:color="auto"/>
            </w:tcBorders>
          </w:tcPr>
          <w:p w14:paraId="0EF29CF3" w14:textId="77777777" w:rsidR="00F05752" w:rsidRDefault="00F05752" w:rsidP="006966F4">
            <w:pPr>
              <w:jc w:val="center"/>
            </w:pPr>
          </w:p>
        </w:tc>
      </w:tr>
      <w:tr w:rsidR="00013461" w14:paraId="119E4B13" w14:textId="77777777" w:rsidTr="0077654B">
        <w:trPr>
          <w:jc w:val="center"/>
        </w:trPr>
        <w:tc>
          <w:tcPr>
            <w:tcW w:w="1511" w:type="dxa"/>
            <w:vMerge w:val="restart"/>
            <w:tcBorders>
              <w:top w:val="nil"/>
            </w:tcBorders>
            <w:vAlign w:val="center"/>
          </w:tcPr>
          <w:p w14:paraId="41B46742" w14:textId="77777777" w:rsidR="00CA524F" w:rsidRDefault="00D131EE" w:rsidP="004E493A">
            <w:pPr>
              <w:jc w:val="center"/>
            </w:pPr>
            <w:r>
              <w:t xml:space="preserve">Females </w:t>
            </w:r>
          </w:p>
          <w:p w14:paraId="0379487B" w14:textId="40EA2811" w:rsidR="00D131EE" w:rsidRDefault="00D131EE" w:rsidP="004E493A">
            <w:pPr>
              <w:jc w:val="center"/>
            </w:pPr>
            <w:r>
              <w:t>(25°, 28°)</w:t>
            </w: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5EDE3F38" w14:textId="3942DEDD" w:rsidR="00D131EE" w:rsidRPr="00280090" w:rsidRDefault="00D131EE" w:rsidP="00CA524F">
            <w:pPr>
              <w:jc w:val="center"/>
              <w:rPr>
                <w:i/>
              </w:rPr>
            </w:pPr>
            <w:r w:rsidRPr="00280090">
              <w:rPr>
                <w:i/>
              </w:rPr>
              <w:t>T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0F2C2B74" w14:textId="3DB9D5C6" w:rsidR="00D131EE" w:rsidRDefault="00D131EE" w:rsidP="006966F4">
            <w:pPr>
              <w:jc w:val="center"/>
            </w:pPr>
            <w:r>
              <w:t>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2C8BA808" w14:textId="327016DC" w:rsidR="00D131EE" w:rsidRDefault="004D1003" w:rsidP="006966F4">
            <w:pPr>
              <w:jc w:val="center"/>
            </w:pPr>
            <w:r>
              <w:t>15.718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04B9F8CD" w14:textId="6A0A2772" w:rsidR="00D131EE" w:rsidRDefault="004D1003" w:rsidP="006966F4">
            <w:pPr>
              <w:jc w:val="center"/>
            </w:pPr>
            <w:r>
              <w:t>510.0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D8A854B" w14:textId="40AF9BB9" w:rsidR="00D131EE" w:rsidRDefault="004D1003" w:rsidP="00CA524F">
            <w:pPr>
              <w:jc w:val="center"/>
            </w:pPr>
            <w:r>
              <w:t>3.61e-7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7628909E" w14:textId="1EB4A26F" w:rsidR="00D131EE" w:rsidRDefault="00D131EE" w:rsidP="006966F4">
            <w:pPr>
              <w:jc w:val="center"/>
            </w:pPr>
            <w:r>
              <w:t>Fixed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0D40FFB4" w14:textId="7EDDF775" w:rsidR="00D131EE" w:rsidRDefault="00D131EE" w:rsidP="00280090">
            <w:pPr>
              <w:jc w:val="center"/>
            </w:pPr>
            <w:r>
              <w:t>0.</w:t>
            </w:r>
            <w:r w:rsidR="002B3F19">
              <w:t>71</w:t>
            </w:r>
          </w:p>
        </w:tc>
      </w:tr>
      <w:tr w:rsidR="00013461" w14:paraId="3598D61E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00B2D19A" w14:textId="066188E5" w:rsidR="00D131EE" w:rsidRDefault="00D131EE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671FAF2D" w14:textId="38B2E2D2" w:rsidR="00D131EE" w:rsidRPr="00280090" w:rsidRDefault="00190234" w:rsidP="00CA524F">
            <w:pPr>
              <w:jc w:val="center"/>
              <w:rPr>
                <w:i/>
              </w:rPr>
            </w:pP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45902DF6" w14:textId="6D553737" w:rsidR="00D131EE" w:rsidRDefault="00D131EE" w:rsidP="006966F4">
            <w:pPr>
              <w:jc w:val="center"/>
            </w:pPr>
            <w:r>
              <w:t>18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474008CA" w14:textId="45A66F6E" w:rsidR="00D131EE" w:rsidRDefault="004D1003" w:rsidP="006966F4">
            <w:pPr>
              <w:jc w:val="center"/>
            </w:pPr>
            <w:r>
              <w:t>0.251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7E9DFFBA" w14:textId="4269D1E6" w:rsidR="00D131EE" w:rsidRDefault="004D1003" w:rsidP="006966F4">
            <w:pPr>
              <w:jc w:val="center"/>
            </w:pPr>
            <w:r>
              <w:t>8.1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E687451" w14:textId="0B93E15D" w:rsidR="00D131EE" w:rsidRDefault="00217E17" w:rsidP="00CA524F">
            <w:pPr>
              <w:jc w:val="center"/>
            </w:pPr>
            <w:r>
              <w:t>2.84</w:t>
            </w:r>
            <w:r w:rsidR="006A5DAE">
              <w:t>e-</w:t>
            </w:r>
            <w:r>
              <w:t>7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842F0B6" w14:textId="482028BB" w:rsidR="00D131EE" w:rsidRDefault="00217E17" w:rsidP="006966F4">
            <w:pPr>
              <w:jc w:val="center"/>
            </w:pPr>
            <w:r>
              <w:t>0.0371</w:t>
            </w:r>
            <w:r w:rsidR="001F3098">
              <w:t xml:space="preserve"> </w:t>
            </w:r>
            <w:r>
              <w:t>(0.0074</w:t>
            </w:r>
            <w:r w:rsidR="00D131EE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1B19532E" w14:textId="77777777" w:rsidR="00D131EE" w:rsidRDefault="00D131EE" w:rsidP="006966F4">
            <w:pPr>
              <w:jc w:val="center"/>
            </w:pPr>
          </w:p>
        </w:tc>
      </w:tr>
      <w:tr w:rsidR="00013461" w14:paraId="39A36FF5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435AFE89" w14:textId="77777777" w:rsidR="00D131EE" w:rsidRDefault="00D131EE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14E3AC1B" w14:textId="77777777" w:rsidR="00D131EE" w:rsidRDefault="00D131EE" w:rsidP="00CA524F">
            <w:pPr>
              <w:jc w:val="center"/>
            </w:pPr>
            <w:r w:rsidRPr="00280090">
              <w:rPr>
                <w:i/>
              </w:rPr>
              <w:t>T</w:t>
            </w:r>
            <w:r>
              <w:t>×</w:t>
            </w: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7D4E5595" w14:textId="621F2DDC" w:rsidR="00D131EE" w:rsidRDefault="00D131EE" w:rsidP="006966F4">
            <w:pPr>
              <w:jc w:val="center"/>
            </w:pPr>
            <w:r>
              <w:t>176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413623CC" w14:textId="01E18158" w:rsidR="00D131EE" w:rsidRDefault="004D1003" w:rsidP="006966F4">
            <w:pPr>
              <w:jc w:val="center"/>
            </w:pPr>
            <w:r>
              <w:t>0.105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55082DE3" w14:textId="0054A929" w:rsidR="00D131EE" w:rsidRDefault="004D1003" w:rsidP="006966F4">
            <w:pPr>
              <w:jc w:val="center"/>
            </w:pPr>
            <w:r>
              <w:t>3.4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5D54312" w14:textId="0BAD4D52" w:rsidR="00D131EE" w:rsidRDefault="00217E17" w:rsidP="00CA524F">
            <w:pPr>
              <w:jc w:val="center"/>
            </w:pPr>
            <w:r>
              <w:t>3.95e-1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17AC8B4" w14:textId="6E985C8C" w:rsidR="00D131EE" w:rsidRDefault="00217E17" w:rsidP="006966F4">
            <w:pPr>
              <w:jc w:val="center"/>
            </w:pPr>
            <w:r>
              <w:t>0.0379 (0.0058</w:t>
            </w:r>
            <w:r w:rsidR="00D131EE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6E727FF3" w14:textId="77777777" w:rsidR="00D131EE" w:rsidRDefault="00D131EE" w:rsidP="006966F4">
            <w:pPr>
              <w:jc w:val="center"/>
            </w:pPr>
          </w:p>
        </w:tc>
      </w:tr>
      <w:tr w:rsidR="00013461" w14:paraId="4D43B33E" w14:textId="77777777" w:rsidTr="0077654B">
        <w:trPr>
          <w:jc w:val="center"/>
        </w:trPr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</w:tcPr>
          <w:p w14:paraId="0DAD6928" w14:textId="77777777" w:rsidR="00D131EE" w:rsidRDefault="00D131EE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vAlign w:val="center"/>
          </w:tcPr>
          <w:p w14:paraId="50A7E997" w14:textId="77777777" w:rsidR="00D131EE" w:rsidRDefault="00D131EE" w:rsidP="00CA524F">
            <w:pPr>
              <w:jc w:val="center"/>
            </w:pPr>
            <w:r>
              <w:t>Error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</w:tcPr>
          <w:p w14:paraId="54B91953" w14:textId="72CDB932" w:rsidR="00D131EE" w:rsidRDefault="004D1003" w:rsidP="006966F4">
            <w:pPr>
              <w:jc w:val="center"/>
            </w:pPr>
            <w:r>
              <w:t>363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5C0D6C54" w14:textId="03E6C251" w:rsidR="00D131EE" w:rsidRDefault="004D1003" w:rsidP="006966F4">
            <w:pPr>
              <w:jc w:val="center"/>
            </w:pPr>
            <w:r>
              <w:t>0.0308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14:paraId="0A01B0EE" w14:textId="77777777" w:rsidR="00D131EE" w:rsidRDefault="00D131EE" w:rsidP="006966F4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7DED48D7" w14:textId="77777777" w:rsidR="00D131EE" w:rsidRDefault="00D131EE" w:rsidP="00CA524F">
            <w:pPr>
              <w:jc w:val="center"/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13104AA8" w14:textId="5BDE7A2D" w:rsidR="00D131EE" w:rsidRDefault="00217E17" w:rsidP="006966F4">
            <w:pPr>
              <w:jc w:val="center"/>
            </w:pPr>
            <w:r>
              <w:t>0.0308 (0.0023</w:t>
            </w:r>
            <w:r w:rsidR="00D131EE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single" w:sz="4" w:space="0" w:color="auto"/>
            </w:tcBorders>
          </w:tcPr>
          <w:p w14:paraId="730CCDE5" w14:textId="77777777" w:rsidR="00D131EE" w:rsidRDefault="00D131EE" w:rsidP="006966F4">
            <w:pPr>
              <w:jc w:val="center"/>
            </w:pPr>
          </w:p>
        </w:tc>
      </w:tr>
      <w:tr w:rsidR="00013461" w14:paraId="544D5F97" w14:textId="77777777" w:rsidTr="0077654B">
        <w:trPr>
          <w:jc w:val="center"/>
        </w:trPr>
        <w:tc>
          <w:tcPr>
            <w:tcW w:w="1511" w:type="dxa"/>
            <w:vMerge w:val="restart"/>
            <w:tcBorders>
              <w:top w:val="single" w:sz="4" w:space="0" w:color="auto"/>
            </w:tcBorders>
            <w:vAlign w:val="center"/>
          </w:tcPr>
          <w:p w14:paraId="7E9E9488" w14:textId="77777777" w:rsidR="00CA524F" w:rsidRDefault="00113400" w:rsidP="004E493A">
            <w:pPr>
              <w:jc w:val="center"/>
            </w:pPr>
            <w:r>
              <w:t xml:space="preserve">Males </w:t>
            </w:r>
          </w:p>
          <w:p w14:paraId="39401E7A" w14:textId="24B51F17" w:rsidR="00113400" w:rsidRDefault="00113400" w:rsidP="004E493A">
            <w:pPr>
              <w:jc w:val="center"/>
            </w:pPr>
            <w:r>
              <w:t>(25°, 28°)</w:t>
            </w: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  <w:vAlign w:val="center"/>
          </w:tcPr>
          <w:p w14:paraId="6BDDF6B3" w14:textId="4469E448" w:rsidR="00113400" w:rsidRPr="00280090" w:rsidRDefault="00C152EB" w:rsidP="00CA524F">
            <w:pPr>
              <w:jc w:val="center"/>
              <w:rPr>
                <w:i/>
              </w:rPr>
            </w:pPr>
            <w:r w:rsidRPr="00280090">
              <w:rPr>
                <w:i/>
              </w:rPr>
              <w:t>T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vAlign w:val="center"/>
          </w:tcPr>
          <w:p w14:paraId="3D4E1CB3" w14:textId="7BD3907B" w:rsidR="00113400" w:rsidRDefault="00113400" w:rsidP="006966F4">
            <w:pPr>
              <w:jc w:val="center"/>
            </w:pPr>
            <w:r>
              <w:t>1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78AFD99D" w14:textId="78252D28" w:rsidR="00113400" w:rsidRDefault="001D147B" w:rsidP="006966F4">
            <w:pPr>
              <w:jc w:val="center"/>
            </w:pPr>
            <w:r>
              <w:t>17.5843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vAlign w:val="center"/>
          </w:tcPr>
          <w:p w14:paraId="0D3C4D08" w14:textId="1DDBF115" w:rsidR="00113400" w:rsidRDefault="001D147B" w:rsidP="006966F4">
            <w:pPr>
              <w:jc w:val="center"/>
            </w:pPr>
            <w:r>
              <w:t>542.84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5D63DC15" w14:textId="6E26EEA3" w:rsidR="00113400" w:rsidRDefault="001D147B" w:rsidP="00CA524F">
            <w:pPr>
              <w:jc w:val="center"/>
            </w:pPr>
            <w:r>
              <w:t>4.47e-74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14:paraId="5AFF09F6" w14:textId="433D1E67" w:rsidR="00113400" w:rsidRDefault="00113400" w:rsidP="006966F4">
            <w:pPr>
              <w:jc w:val="center"/>
            </w:pPr>
            <w:r>
              <w:t>Fixed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nil"/>
            </w:tcBorders>
          </w:tcPr>
          <w:p w14:paraId="052E17A2" w14:textId="40A6C474" w:rsidR="00113400" w:rsidRDefault="00113400" w:rsidP="00280090">
            <w:pPr>
              <w:jc w:val="center"/>
            </w:pPr>
            <w:r>
              <w:t>0.</w:t>
            </w:r>
            <w:r w:rsidR="008D50C7">
              <w:t>70</w:t>
            </w:r>
          </w:p>
        </w:tc>
      </w:tr>
      <w:tr w:rsidR="00013461" w14:paraId="1FCE661A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37591778" w14:textId="64C9A841" w:rsidR="00113400" w:rsidRDefault="00113400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6FE63AD8" w14:textId="6AB00AE3" w:rsidR="00113400" w:rsidRPr="00280090" w:rsidRDefault="00C152EB" w:rsidP="00CA524F">
            <w:pPr>
              <w:jc w:val="center"/>
              <w:rPr>
                <w:i/>
              </w:rPr>
            </w:pP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6E6C7204" w14:textId="6B055A7E" w:rsidR="00113400" w:rsidRDefault="00113400" w:rsidP="006966F4">
            <w:pPr>
              <w:jc w:val="center"/>
            </w:pPr>
            <w:r>
              <w:t>18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515F05E7" w14:textId="525B2F58" w:rsidR="00113400" w:rsidRDefault="001D147B" w:rsidP="006966F4">
            <w:pPr>
              <w:jc w:val="center"/>
            </w:pPr>
            <w:r>
              <w:t>0.264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457251E6" w14:textId="5E309823" w:rsidR="00113400" w:rsidRDefault="001D147B" w:rsidP="006966F4">
            <w:pPr>
              <w:jc w:val="center"/>
            </w:pPr>
            <w:r>
              <w:t>8.1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DBCBC5F" w14:textId="71DCA5B0" w:rsidR="00113400" w:rsidRDefault="00457D81" w:rsidP="00CA524F">
            <w:pPr>
              <w:jc w:val="center"/>
            </w:pPr>
            <w:r>
              <w:t>7.41e-1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C935DDB" w14:textId="7E11C8C7" w:rsidR="00113400" w:rsidRDefault="002E3913" w:rsidP="006966F4">
            <w:pPr>
              <w:jc w:val="center"/>
            </w:pPr>
            <w:r>
              <w:t>0.0437 (0.0075</w:t>
            </w:r>
            <w:r w:rsidR="00113400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1C847021" w14:textId="77777777" w:rsidR="00113400" w:rsidRDefault="00113400" w:rsidP="006966F4">
            <w:pPr>
              <w:jc w:val="center"/>
            </w:pPr>
          </w:p>
        </w:tc>
      </w:tr>
      <w:tr w:rsidR="00013461" w14:paraId="03DB7338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4C2FAB31" w14:textId="77777777" w:rsidR="00113400" w:rsidRDefault="00113400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5BC75609" w14:textId="77777777" w:rsidR="00113400" w:rsidRDefault="00113400" w:rsidP="00CA524F">
            <w:pPr>
              <w:jc w:val="center"/>
            </w:pPr>
            <w:r w:rsidRPr="00280090">
              <w:rPr>
                <w:i/>
              </w:rPr>
              <w:t>T</w:t>
            </w:r>
            <w:r>
              <w:t>×</w:t>
            </w: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093C6BF1" w14:textId="30D12E16" w:rsidR="00113400" w:rsidRDefault="00113400" w:rsidP="006966F4">
            <w:pPr>
              <w:jc w:val="center"/>
            </w:pPr>
            <w:r>
              <w:t>176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6E05B9C4" w14:textId="5D0E8479" w:rsidR="00113400" w:rsidRDefault="001D147B" w:rsidP="006966F4">
            <w:pPr>
              <w:jc w:val="center"/>
            </w:pPr>
            <w:r>
              <w:t>0.0937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6CB47D66" w14:textId="529C55E0" w:rsidR="00113400" w:rsidRDefault="001D147B" w:rsidP="006966F4">
            <w:pPr>
              <w:jc w:val="center"/>
            </w:pPr>
            <w:r>
              <w:t>2.8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33BB328" w14:textId="213048C6" w:rsidR="00113400" w:rsidRDefault="00113400" w:rsidP="00CA524F">
            <w:pPr>
              <w:jc w:val="center"/>
            </w:pPr>
            <w:r>
              <w:t>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0454DE2D" w14:textId="042F8E1B" w:rsidR="00113400" w:rsidRDefault="002E3913" w:rsidP="006966F4">
            <w:pPr>
              <w:jc w:val="center"/>
            </w:pPr>
            <w:r>
              <w:t>0.0305 (0.0051</w:t>
            </w:r>
            <w:r w:rsidR="00113400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46DC1341" w14:textId="77777777" w:rsidR="00113400" w:rsidRDefault="00113400" w:rsidP="006966F4">
            <w:pPr>
              <w:jc w:val="center"/>
            </w:pPr>
          </w:p>
        </w:tc>
      </w:tr>
      <w:tr w:rsidR="00013461" w14:paraId="10E32C5A" w14:textId="77777777" w:rsidTr="0077654B">
        <w:trPr>
          <w:jc w:val="center"/>
        </w:trPr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</w:tcPr>
          <w:p w14:paraId="537C1D7E" w14:textId="77777777" w:rsidR="00113400" w:rsidRDefault="00113400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vAlign w:val="center"/>
          </w:tcPr>
          <w:p w14:paraId="5B84509A" w14:textId="77777777" w:rsidR="00113400" w:rsidRDefault="00113400" w:rsidP="00CA524F">
            <w:pPr>
              <w:jc w:val="center"/>
            </w:pPr>
            <w:r>
              <w:t>Error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</w:tcPr>
          <w:p w14:paraId="7E14F803" w14:textId="12AF7C02" w:rsidR="00113400" w:rsidRDefault="001D147B" w:rsidP="006966F4">
            <w:pPr>
              <w:jc w:val="center"/>
            </w:pPr>
            <w:r>
              <w:t>363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057B83A7" w14:textId="1B139936" w:rsidR="00113400" w:rsidRDefault="001D147B" w:rsidP="006966F4">
            <w:pPr>
              <w:jc w:val="center"/>
            </w:pPr>
            <w:r>
              <w:t>0.0324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14:paraId="6E765B2E" w14:textId="77777777" w:rsidR="00113400" w:rsidRDefault="00113400" w:rsidP="006966F4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4D94F8C8" w14:textId="78A65E01" w:rsidR="00113400" w:rsidRDefault="00113400" w:rsidP="00CA524F">
            <w:pPr>
              <w:jc w:val="center"/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67190145" w14:textId="72EBF883" w:rsidR="00113400" w:rsidRDefault="002E3913" w:rsidP="006966F4">
            <w:pPr>
              <w:jc w:val="center"/>
            </w:pPr>
            <w:r>
              <w:t>0.0324 (0.0024</w:t>
            </w:r>
            <w:r w:rsidR="00113400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single" w:sz="4" w:space="0" w:color="auto"/>
            </w:tcBorders>
          </w:tcPr>
          <w:p w14:paraId="4552B47E" w14:textId="77777777" w:rsidR="00113400" w:rsidRDefault="00113400" w:rsidP="006966F4">
            <w:pPr>
              <w:jc w:val="center"/>
            </w:pPr>
          </w:p>
        </w:tc>
      </w:tr>
      <w:tr w:rsidR="00013461" w14:paraId="19538550" w14:textId="77777777" w:rsidTr="0077654B">
        <w:trPr>
          <w:jc w:val="center"/>
        </w:trPr>
        <w:tc>
          <w:tcPr>
            <w:tcW w:w="1511" w:type="dxa"/>
            <w:vMerge w:val="restart"/>
            <w:tcBorders>
              <w:top w:val="single" w:sz="4" w:space="0" w:color="auto"/>
            </w:tcBorders>
            <w:vAlign w:val="center"/>
          </w:tcPr>
          <w:p w14:paraId="762945B8" w14:textId="77777777" w:rsidR="00324B2A" w:rsidRDefault="00324B2A" w:rsidP="000C5375">
            <w:pPr>
              <w:jc w:val="center"/>
            </w:pPr>
            <w:r>
              <w:t>18°, 28°</w:t>
            </w: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  <w:vAlign w:val="center"/>
          </w:tcPr>
          <w:p w14:paraId="2864998F" w14:textId="0B62B2F1" w:rsidR="00324B2A" w:rsidRPr="00280090" w:rsidRDefault="00C152EB" w:rsidP="00CA524F">
            <w:pPr>
              <w:jc w:val="center"/>
              <w:rPr>
                <w:i/>
              </w:rPr>
            </w:pPr>
            <w:r w:rsidRPr="00280090">
              <w:rPr>
                <w:i/>
              </w:rPr>
              <w:t>S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vAlign w:val="center"/>
          </w:tcPr>
          <w:p w14:paraId="3663C436" w14:textId="4592BBA9" w:rsidR="00324B2A" w:rsidRDefault="00324B2A" w:rsidP="006966F4">
            <w:pPr>
              <w:jc w:val="center"/>
            </w:pPr>
            <w:r>
              <w:t>1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2C6B2D7A" w14:textId="7C8FF414" w:rsidR="00324B2A" w:rsidRDefault="008D50C7" w:rsidP="006966F4">
            <w:pPr>
              <w:jc w:val="center"/>
            </w:pPr>
            <w:r>
              <w:t>0.0360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vAlign w:val="center"/>
          </w:tcPr>
          <w:p w14:paraId="26BC5D57" w14:textId="6DFBFAE5" w:rsidR="00324B2A" w:rsidRDefault="008D50C7" w:rsidP="006966F4">
            <w:pPr>
              <w:jc w:val="center"/>
            </w:pPr>
            <w:r>
              <w:t>1.33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2355990A" w14:textId="6882599C" w:rsidR="00324B2A" w:rsidRDefault="008D50C7" w:rsidP="00CA524F">
            <w:pPr>
              <w:jc w:val="center"/>
            </w:pPr>
            <w:r>
              <w:t>2.50e-1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14:paraId="25DCE495" w14:textId="00FF1898" w:rsidR="00324B2A" w:rsidRDefault="00324B2A" w:rsidP="006966F4">
            <w:pPr>
              <w:jc w:val="center"/>
            </w:pPr>
            <w:r>
              <w:t>Fixed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nil"/>
            </w:tcBorders>
          </w:tcPr>
          <w:p w14:paraId="2639FAB4" w14:textId="77A9650B" w:rsidR="00324B2A" w:rsidRDefault="00324B2A" w:rsidP="00902B2B">
            <w:pPr>
              <w:jc w:val="center"/>
            </w:pPr>
            <w:r>
              <w:t>0.</w:t>
            </w:r>
            <w:r w:rsidR="00883F7B">
              <w:t>74</w:t>
            </w:r>
          </w:p>
        </w:tc>
      </w:tr>
      <w:tr w:rsidR="00013461" w14:paraId="3317C7F6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342E1133" w14:textId="77777777" w:rsidR="00324B2A" w:rsidRDefault="00324B2A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6656A1C6" w14:textId="2A1CE240" w:rsidR="00324B2A" w:rsidRPr="00280090" w:rsidRDefault="00C152EB" w:rsidP="00CA524F">
            <w:pPr>
              <w:jc w:val="center"/>
              <w:rPr>
                <w:i/>
              </w:rPr>
            </w:pPr>
            <w:r w:rsidRPr="00280090">
              <w:rPr>
                <w:i/>
              </w:rPr>
              <w:t>T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24891760" w14:textId="555F1E9D" w:rsidR="00324B2A" w:rsidRDefault="00324B2A" w:rsidP="006966F4">
            <w:pPr>
              <w:jc w:val="center"/>
            </w:pPr>
            <w:r>
              <w:t>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A528DAD" w14:textId="575B2763" w:rsidR="00324B2A" w:rsidRDefault="008D50C7" w:rsidP="006966F4">
            <w:pPr>
              <w:jc w:val="center"/>
            </w:pPr>
            <w:r>
              <w:t>433.475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0C11EA7C" w14:textId="0E5402B2" w:rsidR="00324B2A" w:rsidRDefault="008D50C7" w:rsidP="006966F4">
            <w:pPr>
              <w:jc w:val="center"/>
            </w:pPr>
            <w:r>
              <w:t>15,946.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65D5936" w14:textId="174B8382" w:rsidR="00324B2A" w:rsidRDefault="008D50C7" w:rsidP="00CA524F">
            <w:pPr>
              <w:jc w:val="center"/>
            </w:pPr>
            <w:r>
              <w:t>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66342F00" w14:textId="77662266" w:rsidR="00324B2A" w:rsidRDefault="00324B2A" w:rsidP="006966F4">
            <w:pPr>
              <w:jc w:val="center"/>
            </w:pPr>
            <w:r>
              <w:t>Fixed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7AFC10A7" w14:textId="77777777" w:rsidR="00324B2A" w:rsidRDefault="00324B2A" w:rsidP="006966F4">
            <w:pPr>
              <w:jc w:val="center"/>
            </w:pPr>
          </w:p>
        </w:tc>
      </w:tr>
      <w:tr w:rsidR="00013461" w14:paraId="44A31F6F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325EF46C" w14:textId="77777777" w:rsidR="00324B2A" w:rsidRDefault="00324B2A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7FD394B8" w14:textId="37DEC080" w:rsidR="00324B2A" w:rsidRDefault="00324B2A" w:rsidP="00CA524F">
            <w:pPr>
              <w:jc w:val="center"/>
            </w:pPr>
            <w:r w:rsidRPr="00280090">
              <w:rPr>
                <w:i/>
              </w:rPr>
              <w:t>S</w:t>
            </w:r>
            <w:r>
              <w:t>×</w:t>
            </w:r>
            <w:r w:rsidRPr="00280090">
              <w:rPr>
                <w:i/>
              </w:rPr>
              <w:t>T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72FD4D9A" w14:textId="0BF2A000" w:rsidR="00324B2A" w:rsidRDefault="00324B2A" w:rsidP="006966F4">
            <w:pPr>
              <w:jc w:val="center"/>
            </w:pPr>
            <w:r>
              <w:t>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7A970966" w14:textId="03F818B4" w:rsidR="00324B2A" w:rsidRDefault="008D50C7" w:rsidP="006966F4">
            <w:pPr>
              <w:jc w:val="center"/>
            </w:pPr>
            <w:r>
              <w:t>0.636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0F508305" w14:textId="0CC1DD64" w:rsidR="00324B2A" w:rsidRDefault="008D50C7" w:rsidP="006966F4">
            <w:pPr>
              <w:jc w:val="center"/>
            </w:pPr>
            <w:r>
              <w:t>23.4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EBF1F20" w14:textId="18FDF837" w:rsidR="00324B2A" w:rsidRDefault="008D50C7" w:rsidP="00CA524F">
            <w:pPr>
              <w:jc w:val="center"/>
            </w:pPr>
            <w:r>
              <w:t>1.61e-6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2519CCF8" w14:textId="4F6D7856" w:rsidR="00324B2A" w:rsidRDefault="00324B2A" w:rsidP="006966F4">
            <w:pPr>
              <w:jc w:val="center"/>
            </w:pPr>
            <w:r>
              <w:t>Fixed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69D8FE5D" w14:textId="77777777" w:rsidR="00324B2A" w:rsidRDefault="00324B2A" w:rsidP="006966F4">
            <w:pPr>
              <w:jc w:val="center"/>
            </w:pPr>
          </w:p>
        </w:tc>
      </w:tr>
      <w:tr w:rsidR="00013461" w14:paraId="1859CE51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40F9C382" w14:textId="77777777" w:rsidR="00324B2A" w:rsidRDefault="00324B2A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48CE386E" w14:textId="259AEBF3" w:rsidR="00324B2A" w:rsidRPr="00280090" w:rsidRDefault="00324B2A" w:rsidP="00CA524F">
            <w:pPr>
              <w:jc w:val="center"/>
              <w:rPr>
                <w:i/>
              </w:rPr>
            </w:pP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2A57A483" w14:textId="7C30D63A" w:rsidR="00324B2A" w:rsidRDefault="00324B2A" w:rsidP="006966F4">
            <w:pPr>
              <w:jc w:val="center"/>
            </w:pPr>
            <w:r>
              <w:t>18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7F4EF32D" w14:textId="379A812C" w:rsidR="00324B2A" w:rsidRDefault="008D50C7" w:rsidP="006966F4">
            <w:pPr>
              <w:jc w:val="center"/>
            </w:pPr>
            <w:r>
              <w:t>0.3456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12D41164" w14:textId="4CF081ED" w:rsidR="00324B2A" w:rsidRDefault="008D50C7" w:rsidP="006966F4">
            <w:pPr>
              <w:jc w:val="center"/>
            </w:pPr>
            <w:r>
              <w:t>12.7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CABEF89" w14:textId="7D153634" w:rsidR="00324B2A" w:rsidRDefault="00D73A92" w:rsidP="00CA524F">
            <w:pPr>
              <w:jc w:val="center"/>
            </w:pPr>
            <w:r>
              <w:t>8.38e-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1B113C2E" w14:textId="4692C755" w:rsidR="00324B2A" w:rsidRDefault="00D73A92" w:rsidP="006966F4">
            <w:pPr>
              <w:jc w:val="center"/>
            </w:pPr>
            <w:r>
              <w:t>0.0085 (0.0061</w:t>
            </w:r>
            <w:r w:rsidR="00324B2A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7F3E6947" w14:textId="77777777" w:rsidR="00324B2A" w:rsidRDefault="00324B2A" w:rsidP="006966F4">
            <w:pPr>
              <w:jc w:val="center"/>
            </w:pPr>
          </w:p>
        </w:tc>
      </w:tr>
      <w:tr w:rsidR="00013461" w14:paraId="2D31628A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484CC747" w14:textId="77777777" w:rsidR="00324B2A" w:rsidRDefault="00324B2A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4485BE11" w14:textId="77777777" w:rsidR="00324B2A" w:rsidRDefault="00324B2A" w:rsidP="00CA524F">
            <w:pPr>
              <w:jc w:val="center"/>
            </w:pPr>
            <w:r w:rsidRPr="00280090">
              <w:rPr>
                <w:i/>
              </w:rPr>
              <w:t>S</w:t>
            </w:r>
            <w:r>
              <w:t>×</w:t>
            </w: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59D972C2" w14:textId="6282AF2E" w:rsidR="00324B2A" w:rsidRDefault="00324B2A" w:rsidP="006966F4">
            <w:pPr>
              <w:jc w:val="center"/>
            </w:pPr>
            <w:r>
              <w:t>18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06145B7D" w14:textId="3FD8C52A" w:rsidR="00324B2A" w:rsidRDefault="00B46290" w:rsidP="006966F4">
            <w:pPr>
              <w:jc w:val="center"/>
            </w:pPr>
            <w:r>
              <w:t>0.0703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56068A2C" w14:textId="6D40B919" w:rsidR="00324B2A" w:rsidRDefault="00B46290" w:rsidP="00532B8F">
            <w:pPr>
              <w:jc w:val="center"/>
            </w:pPr>
            <w:r>
              <w:t>2.5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3EFA9ED" w14:textId="577BADFA" w:rsidR="00324B2A" w:rsidRDefault="00D73A92" w:rsidP="00CA524F">
            <w:pPr>
              <w:jc w:val="center"/>
            </w:pPr>
            <w:r>
              <w:t>2.04e-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2C56D12D" w14:textId="52983D2C" w:rsidR="00324B2A" w:rsidRDefault="00D73A92" w:rsidP="006966F4">
            <w:pPr>
              <w:jc w:val="center"/>
            </w:pPr>
            <w:r>
              <w:t>0.0021 (0.0025</w:t>
            </w:r>
            <w:r w:rsidR="00324B2A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19A36A4A" w14:textId="77777777" w:rsidR="00324B2A" w:rsidRDefault="00324B2A" w:rsidP="006966F4">
            <w:pPr>
              <w:jc w:val="center"/>
            </w:pPr>
          </w:p>
        </w:tc>
      </w:tr>
      <w:tr w:rsidR="00013461" w14:paraId="039FAA66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5A9E10D0" w14:textId="77777777" w:rsidR="00324B2A" w:rsidRDefault="00324B2A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7CF7DCBE" w14:textId="77777777" w:rsidR="00324B2A" w:rsidRDefault="00324B2A" w:rsidP="00CA524F">
            <w:pPr>
              <w:jc w:val="center"/>
            </w:pPr>
            <w:r w:rsidRPr="00280090">
              <w:rPr>
                <w:i/>
              </w:rPr>
              <w:t>T</w:t>
            </w:r>
            <w:r>
              <w:t>×</w:t>
            </w: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4BDC556A" w14:textId="54F38AC8" w:rsidR="00324B2A" w:rsidRDefault="00324B2A" w:rsidP="006966F4">
            <w:pPr>
              <w:jc w:val="center"/>
            </w:pPr>
            <w:r>
              <w:t>17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5EC5AF07" w14:textId="018C01B0" w:rsidR="00324B2A" w:rsidRDefault="00B46290" w:rsidP="006966F4">
            <w:pPr>
              <w:jc w:val="center"/>
            </w:pPr>
            <w:r>
              <w:t>0.2463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60D8927B" w14:textId="177707EF" w:rsidR="00324B2A" w:rsidRDefault="00B46290" w:rsidP="006966F4">
            <w:pPr>
              <w:jc w:val="center"/>
            </w:pPr>
            <w:r>
              <w:t>9.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F786AF2" w14:textId="2CA07CF9" w:rsidR="00324B2A" w:rsidRDefault="00D609A8" w:rsidP="00CA524F">
            <w:pPr>
              <w:jc w:val="center"/>
            </w:pPr>
            <w:r>
              <w:t>8.82e-1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79ABC630" w14:textId="5E4F9882" w:rsidR="00324B2A" w:rsidRDefault="00D609A8" w:rsidP="006966F4">
            <w:pPr>
              <w:jc w:val="center"/>
            </w:pPr>
            <w:r>
              <w:t>0.0492 (0.0073</w:t>
            </w:r>
            <w:r w:rsidR="00324B2A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4DDF1E71" w14:textId="77777777" w:rsidR="00324B2A" w:rsidRDefault="00324B2A" w:rsidP="006966F4">
            <w:pPr>
              <w:jc w:val="center"/>
            </w:pPr>
          </w:p>
        </w:tc>
      </w:tr>
      <w:tr w:rsidR="00013461" w14:paraId="54D48DA0" w14:textId="77777777" w:rsidTr="008D50C7">
        <w:trPr>
          <w:trHeight w:val="279"/>
          <w:jc w:val="center"/>
        </w:trPr>
        <w:tc>
          <w:tcPr>
            <w:tcW w:w="1511" w:type="dxa"/>
            <w:vMerge/>
            <w:vAlign w:val="center"/>
          </w:tcPr>
          <w:p w14:paraId="1F58BA43" w14:textId="77777777" w:rsidR="00324B2A" w:rsidRDefault="00324B2A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29EE6074" w14:textId="77777777" w:rsidR="00324B2A" w:rsidRDefault="00324B2A" w:rsidP="00CA524F">
            <w:pPr>
              <w:jc w:val="center"/>
            </w:pPr>
            <w:r w:rsidRPr="00280090">
              <w:rPr>
                <w:i/>
              </w:rPr>
              <w:t>S</w:t>
            </w:r>
            <w:r>
              <w:t>×</w:t>
            </w:r>
            <w:r w:rsidRPr="00280090">
              <w:rPr>
                <w:i/>
              </w:rPr>
              <w:t>T</w:t>
            </w:r>
            <w:r>
              <w:t>×</w:t>
            </w: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38F6F9E3" w14:textId="0732140F" w:rsidR="00324B2A" w:rsidRDefault="00324B2A" w:rsidP="006966F4">
            <w:pPr>
              <w:jc w:val="center"/>
            </w:pPr>
            <w:r>
              <w:t>17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75DD58B2" w14:textId="3745B3BF" w:rsidR="00324B2A" w:rsidRDefault="00B46290" w:rsidP="006966F4">
            <w:pPr>
              <w:jc w:val="center"/>
            </w:pPr>
            <w:r>
              <w:t>0.063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47A09FB2" w14:textId="06F1DA49" w:rsidR="00324B2A" w:rsidRDefault="00B46290" w:rsidP="006966F4">
            <w:pPr>
              <w:jc w:val="center"/>
            </w:pPr>
            <w:r>
              <w:t>2.3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81B5364" w14:textId="3CC1CB97" w:rsidR="00324B2A" w:rsidRDefault="00D0156D" w:rsidP="00CA524F">
            <w:pPr>
              <w:jc w:val="center"/>
            </w:pPr>
            <w:r>
              <w:t>8.62e-8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4B5B1A77" w14:textId="2D5D18AE" w:rsidR="00324B2A" w:rsidRDefault="00D0156D" w:rsidP="006966F4">
            <w:pPr>
              <w:jc w:val="center"/>
            </w:pPr>
            <w:r>
              <w:t>0.0177 (0.0034</w:t>
            </w:r>
            <w:r w:rsidR="00324B2A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011319E1" w14:textId="77777777" w:rsidR="00324B2A" w:rsidRDefault="00324B2A" w:rsidP="006966F4">
            <w:pPr>
              <w:jc w:val="center"/>
            </w:pPr>
          </w:p>
        </w:tc>
      </w:tr>
      <w:tr w:rsidR="00013461" w14:paraId="03E68654" w14:textId="77777777" w:rsidTr="00B75716">
        <w:trPr>
          <w:jc w:val="center"/>
        </w:trPr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</w:tcPr>
          <w:p w14:paraId="4AC4B8E7" w14:textId="77777777" w:rsidR="00324B2A" w:rsidRDefault="00324B2A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vAlign w:val="center"/>
          </w:tcPr>
          <w:p w14:paraId="77F65D64" w14:textId="77777777" w:rsidR="00324B2A" w:rsidRDefault="00324B2A" w:rsidP="00CA524F">
            <w:pPr>
              <w:jc w:val="center"/>
            </w:pPr>
            <w:r>
              <w:t>Error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</w:tcPr>
          <w:p w14:paraId="4169BF9D" w14:textId="1A2B07D5" w:rsidR="00324B2A" w:rsidRDefault="00B46290" w:rsidP="006966F4">
            <w:pPr>
              <w:jc w:val="center"/>
            </w:pPr>
            <w:r>
              <w:t>720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10E8AE4C" w14:textId="24BEB1BB" w:rsidR="00324B2A" w:rsidRDefault="00B46290" w:rsidP="006966F4">
            <w:pPr>
              <w:jc w:val="center"/>
            </w:pPr>
            <w:r>
              <w:t>0.0272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14:paraId="49735F4B" w14:textId="77777777" w:rsidR="00324B2A" w:rsidRDefault="00324B2A" w:rsidP="006966F4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6A1B973C" w14:textId="77777777" w:rsidR="00324B2A" w:rsidRDefault="00324B2A" w:rsidP="00CA524F">
            <w:pPr>
              <w:jc w:val="center"/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3F85D494" w14:textId="4FE0A6D2" w:rsidR="00324B2A" w:rsidRDefault="0060147F" w:rsidP="006966F4">
            <w:pPr>
              <w:jc w:val="center"/>
            </w:pPr>
            <w:r>
              <w:t>0.0272 (0.0014</w:t>
            </w:r>
            <w:r w:rsidR="00324B2A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single" w:sz="4" w:space="0" w:color="auto"/>
            </w:tcBorders>
          </w:tcPr>
          <w:p w14:paraId="0C390E4E" w14:textId="77777777" w:rsidR="00324B2A" w:rsidRDefault="00324B2A" w:rsidP="006966F4">
            <w:pPr>
              <w:jc w:val="center"/>
            </w:pPr>
          </w:p>
        </w:tc>
      </w:tr>
      <w:tr w:rsidR="00013461" w14:paraId="094C9606" w14:textId="77777777" w:rsidTr="00B75716">
        <w:trPr>
          <w:jc w:val="center"/>
        </w:trPr>
        <w:tc>
          <w:tcPr>
            <w:tcW w:w="151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BF64A4B" w14:textId="77777777" w:rsidR="00CA524F" w:rsidRDefault="009B4E18" w:rsidP="004E493A">
            <w:pPr>
              <w:jc w:val="center"/>
            </w:pPr>
            <w:r>
              <w:t xml:space="preserve">Females </w:t>
            </w:r>
          </w:p>
          <w:p w14:paraId="3DBBFCA3" w14:textId="728CF0FD" w:rsidR="009B4E18" w:rsidRDefault="009B4E18" w:rsidP="004E493A">
            <w:pPr>
              <w:jc w:val="center"/>
            </w:pPr>
            <w:r>
              <w:t>(18°, 28°)</w:t>
            </w: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  <w:vAlign w:val="center"/>
          </w:tcPr>
          <w:p w14:paraId="6FD7D4ED" w14:textId="1B456CF0" w:rsidR="009B4E18" w:rsidRPr="00280090" w:rsidRDefault="00C152EB" w:rsidP="00CA524F">
            <w:pPr>
              <w:jc w:val="center"/>
              <w:rPr>
                <w:i/>
              </w:rPr>
            </w:pPr>
            <w:r w:rsidRPr="00280090">
              <w:rPr>
                <w:i/>
              </w:rPr>
              <w:t>T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vAlign w:val="center"/>
          </w:tcPr>
          <w:p w14:paraId="46106E86" w14:textId="27FDEF77" w:rsidR="009B4E18" w:rsidRDefault="009B4E18" w:rsidP="006966F4">
            <w:pPr>
              <w:jc w:val="center"/>
            </w:pPr>
            <w:r>
              <w:t>1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7F6CF034" w14:textId="10585E07" w:rsidR="009B4E18" w:rsidRDefault="00B75716" w:rsidP="006966F4">
            <w:pPr>
              <w:jc w:val="center"/>
            </w:pPr>
            <w:r>
              <w:t>200.4488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vAlign w:val="center"/>
          </w:tcPr>
          <w:p w14:paraId="1147FFD1" w14:textId="149FAEAE" w:rsidR="009B4E18" w:rsidRDefault="00B75716" w:rsidP="006966F4">
            <w:pPr>
              <w:jc w:val="center"/>
            </w:pPr>
            <w:r>
              <w:t>6,880.05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122DB165" w14:textId="1F124DA6" w:rsidR="009B4E18" w:rsidRDefault="00B75716" w:rsidP="00CA524F">
            <w:pPr>
              <w:jc w:val="center"/>
            </w:pPr>
            <w:r>
              <w:t>4.70e-238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14:paraId="7DFB3991" w14:textId="31D43E73" w:rsidR="009B4E18" w:rsidRDefault="009B4E18" w:rsidP="006966F4">
            <w:pPr>
              <w:jc w:val="center"/>
            </w:pPr>
            <w:r>
              <w:t>Fixed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nil"/>
            </w:tcBorders>
          </w:tcPr>
          <w:p w14:paraId="29DC73A0" w14:textId="3CD28521" w:rsidR="009B4E18" w:rsidRDefault="009B4E18" w:rsidP="00902B2B">
            <w:pPr>
              <w:jc w:val="center"/>
            </w:pPr>
            <w:r>
              <w:t>0.</w:t>
            </w:r>
            <w:r w:rsidR="00392008">
              <w:t>73</w:t>
            </w:r>
          </w:p>
        </w:tc>
      </w:tr>
      <w:tr w:rsidR="00013461" w14:paraId="56C0AFB8" w14:textId="77777777" w:rsidTr="00B75716">
        <w:trPr>
          <w:jc w:val="center"/>
        </w:trPr>
        <w:tc>
          <w:tcPr>
            <w:tcW w:w="1511" w:type="dxa"/>
            <w:vMerge/>
            <w:tcBorders>
              <w:top w:val="nil"/>
              <w:bottom w:val="nil"/>
            </w:tcBorders>
            <w:vAlign w:val="center"/>
          </w:tcPr>
          <w:p w14:paraId="5A240FF0" w14:textId="4A1D7645" w:rsidR="009B4E18" w:rsidRDefault="009B4E18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34844706" w14:textId="1A9AB3F4" w:rsidR="009B4E18" w:rsidRPr="00280090" w:rsidRDefault="00C152EB" w:rsidP="00CA524F">
            <w:pPr>
              <w:jc w:val="center"/>
              <w:rPr>
                <w:i/>
              </w:rPr>
            </w:pP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51A58D0B" w14:textId="366C9CD1" w:rsidR="009B4E18" w:rsidRDefault="009B4E18" w:rsidP="006966F4">
            <w:pPr>
              <w:jc w:val="center"/>
            </w:pPr>
            <w:r>
              <w:t>18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5720ACFF" w14:textId="6919351E" w:rsidR="009B4E18" w:rsidRDefault="003A2739" w:rsidP="006966F4">
            <w:pPr>
              <w:jc w:val="center"/>
            </w:pPr>
            <w:r>
              <w:t>0.2218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1B998FDA" w14:textId="3A674E0C" w:rsidR="009B4E18" w:rsidRDefault="00237EDA" w:rsidP="006966F4">
            <w:pPr>
              <w:jc w:val="center"/>
            </w:pPr>
            <w:r>
              <w:t>7.6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D30502C" w14:textId="1D947638" w:rsidR="009B4E18" w:rsidRDefault="00D322B4" w:rsidP="00CA524F">
            <w:pPr>
              <w:jc w:val="center"/>
            </w:pPr>
            <w:r>
              <w:t>2.91e-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718087BD" w14:textId="7BA59684" w:rsidR="009B4E18" w:rsidRDefault="00D322B4" w:rsidP="006966F4">
            <w:pPr>
              <w:jc w:val="center"/>
            </w:pPr>
            <w:r>
              <w:t>0.0144</w:t>
            </w:r>
            <w:r w:rsidR="00BB2236">
              <w:t xml:space="preserve"> </w:t>
            </w:r>
            <w:r>
              <w:t>(0.0076</w:t>
            </w:r>
            <w:r w:rsidR="009B4E18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6AE46341" w14:textId="77777777" w:rsidR="009B4E18" w:rsidRDefault="009B4E18" w:rsidP="006966F4">
            <w:pPr>
              <w:jc w:val="center"/>
            </w:pPr>
          </w:p>
        </w:tc>
      </w:tr>
      <w:tr w:rsidR="00013461" w14:paraId="414F6679" w14:textId="77777777" w:rsidTr="00B75716">
        <w:trPr>
          <w:jc w:val="center"/>
        </w:trPr>
        <w:tc>
          <w:tcPr>
            <w:tcW w:w="1511" w:type="dxa"/>
            <w:vMerge/>
            <w:tcBorders>
              <w:top w:val="nil"/>
              <w:bottom w:val="nil"/>
            </w:tcBorders>
            <w:vAlign w:val="center"/>
          </w:tcPr>
          <w:p w14:paraId="39221078" w14:textId="77777777" w:rsidR="009B4E18" w:rsidRDefault="009B4E18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6ADE9146" w14:textId="77777777" w:rsidR="009B4E18" w:rsidRDefault="009B4E18" w:rsidP="00CA524F">
            <w:pPr>
              <w:jc w:val="center"/>
            </w:pPr>
            <w:r w:rsidRPr="00280090">
              <w:rPr>
                <w:i/>
              </w:rPr>
              <w:t>T</w:t>
            </w:r>
            <w:r>
              <w:t>×</w:t>
            </w: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777827C8" w14:textId="4AE8C55D" w:rsidR="009B4E18" w:rsidRDefault="005E719A" w:rsidP="006966F4">
            <w:pPr>
              <w:jc w:val="center"/>
            </w:pPr>
            <w:r>
              <w:t>17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579B1F83" w14:textId="6F1E924A" w:rsidR="009B4E18" w:rsidRDefault="00237EDA" w:rsidP="006966F4">
            <w:pPr>
              <w:jc w:val="center"/>
            </w:pPr>
            <w:r>
              <w:t>0.1508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7514C82B" w14:textId="314E212A" w:rsidR="009B4E18" w:rsidRDefault="003A083C" w:rsidP="006966F4">
            <w:pPr>
              <w:jc w:val="center"/>
            </w:pPr>
            <w:r>
              <w:t>5.1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95002D2" w14:textId="629F71D0" w:rsidR="009B4E18" w:rsidRDefault="0040459E" w:rsidP="00CA524F">
            <w:pPr>
              <w:jc w:val="center"/>
            </w:pPr>
            <w:r>
              <w:t>8.31e-14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4D890D07" w14:textId="51999329" w:rsidR="009B4E18" w:rsidRDefault="0040459E" w:rsidP="006966F4">
            <w:pPr>
              <w:jc w:val="center"/>
            </w:pPr>
            <w:r>
              <w:t>0.0648 (0.0088</w:t>
            </w:r>
            <w:r w:rsidR="009B4E18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1DC59E1C" w14:textId="77777777" w:rsidR="009B4E18" w:rsidRDefault="009B4E18" w:rsidP="006966F4">
            <w:pPr>
              <w:jc w:val="center"/>
            </w:pPr>
          </w:p>
        </w:tc>
      </w:tr>
      <w:tr w:rsidR="00013461" w14:paraId="329B2D9A" w14:textId="77777777" w:rsidTr="00B75716">
        <w:trPr>
          <w:jc w:val="center"/>
        </w:trPr>
        <w:tc>
          <w:tcPr>
            <w:tcW w:w="151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1565C1F" w14:textId="77777777" w:rsidR="009B4E18" w:rsidRDefault="009B4E18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vAlign w:val="center"/>
          </w:tcPr>
          <w:p w14:paraId="7918EBEC" w14:textId="77777777" w:rsidR="009B4E18" w:rsidRDefault="009B4E18" w:rsidP="00CA524F">
            <w:pPr>
              <w:jc w:val="center"/>
            </w:pPr>
            <w:r>
              <w:t>Error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</w:tcPr>
          <w:p w14:paraId="4C1FB4B2" w14:textId="302873AA" w:rsidR="009B4E18" w:rsidRDefault="003A083C" w:rsidP="006966F4">
            <w:pPr>
              <w:jc w:val="center"/>
            </w:pPr>
            <w:r>
              <w:t>360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7763E328" w14:textId="201427E3" w:rsidR="009B4E18" w:rsidRDefault="003A083C" w:rsidP="006966F4">
            <w:pPr>
              <w:jc w:val="center"/>
            </w:pPr>
            <w:r>
              <w:t>0.0291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14:paraId="4E0E7535" w14:textId="77777777" w:rsidR="009B4E18" w:rsidRDefault="009B4E18" w:rsidP="006966F4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1BB35FE0" w14:textId="77777777" w:rsidR="009B4E18" w:rsidRDefault="009B4E18" w:rsidP="00CA524F">
            <w:pPr>
              <w:jc w:val="center"/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4B71E440" w14:textId="037C90CC" w:rsidR="009B4E18" w:rsidRDefault="00212671" w:rsidP="006966F4">
            <w:pPr>
              <w:jc w:val="center"/>
            </w:pPr>
            <w:r>
              <w:t>0.0291</w:t>
            </w:r>
            <w:r w:rsidR="00821247">
              <w:t xml:space="preserve"> (0.0022</w:t>
            </w:r>
            <w:r w:rsidR="009B4E18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single" w:sz="4" w:space="0" w:color="auto"/>
            </w:tcBorders>
          </w:tcPr>
          <w:p w14:paraId="6B4E36DA" w14:textId="77777777" w:rsidR="009B4E18" w:rsidRDefault="009B4E18" w:rsidP="006966F4">
            <w:pPr>
              <w:jc w:val="center"/>
            </w:pPr>
          </w:p>
        </w:tc>
      </w:tr>
      <w:tr w:rsidR="00013461" w14:paraId="09DE671B" w14:textId="77777777" w:rsidTr="00B75716">
        <w:trPr>
          <w:jc w:val="center"/>
        </w:trPr>
        <w:tc>
          <w:tcPr>
            <w:tcW w:w="151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815AF" w14:textId="77777777" w:rsidR="00CA524F" w:rsidRDefault="008D7B47" w:rsidP="004E493A">
            <w:pPr>
              <w:jc w:val="center"/>
            </w:pPr>
            <w:r>
              <w:t xml:space="preserve">Males </w:t>
            </w:r>
          </w:p>
          <w:p w14:paraId="06312FB6" w14:textId="2A4495C5" w:rsidR="008D7B47" w:rsidRDefault="008D7B47" w:rsidP="004E493A">
            <w:pPr>
              <w:jc w:val="center"/>
            </w:pPr>
            <w:r>
              <w:t>(18°, 28°)</w:t>
            </w: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  <w:vAlign w:val="center"/>
          </w:tcPr>
          <w:p w14:paraId="28000687" w14:textId="646DE184" w:rsidR="008D7B47" w:rsidRPr="00280090" w:rsidRDefault="008D7B47" w:rsidP="00CA524F">
            <w:pPr>
              <w:jc w:val="center"/>
              <w:rPr>
                <w:i/>
              </w:rPr>
            </w:pPr>
            <w:r w:rsidRPr="00280090">
              <w:rPr>
                <w:i/>
              </w:rPr>
              <w:t>T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vAlign w:val="center"/>
          </w:tcPr>
          <w:p w14:paraId="24071F5E" w14:textId="210DD757" w:rsidR="008D7B47" w:rsidRDefault="008D7B47" w:rsidP="006966F4">
            <w:pPr>
              <w:jc w:val="center"/>
            </w:pPr>
            <w:r>
              <w:t>1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404B2713" w14:textId="5AA818B3" w:rsidR="008D7B47" w:rsidRDefault="0024223D" w:rsidP="00EC394A">
            <w:pPr>
              <w:jc w:val="center"/>
            </w:pPr>
            <w:r>
              <w:t>233.6625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vAlign w:val="center"/>
          </w:tcPr>
          <w:p w14:paraId="1E26DA26" w14:textId="0F2823EA" w:rsidR="008D7B47" w:rsidRDefault="0024223D" w:rsidP="006966F4">
            <w:pPr>
              <w:jc w:val="center"/>
            </w:pPr>
            <w:r>
              <w:t>9,260.52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538B99E7" w14:textId="5D16D6AF" w:rsidR="008D7B47" w:rsidRDefault="00C76762" w:rsidP="00CA524F">
            <w:pPr>
              <w:jc w:val="center"/>
            </w:pPr>
            <w:r>
              <w:t>6.17e-259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14:paraId="2D9C124E" w14:textId="20230595" w:rsidR="008D7B47" w:rsidRDefault="008D7B47" w:rsidP="006966F4">
            <w:pPr>
              <w:jc w:val="center"/>
            </w:pPr>
            <w:r>
              <w:t>Fixed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nil"/>
            </w:tcBorders>
          </w:tcPr>
          <w:p w14:paraId="5776F694" w14:textId="2E5A6639" w:rsidR="008D7B47" w:rsidRDefault="008D7B47" w:rsidP="00902B2B">
            <w:pPr>
              <w:jc w:val="center"/>
            </w:pPr>
            <w:r>
              <w:t>0.</w:t>
            </w:r>
            <w:r w:rsidR="0062054C">
              <w:t>75</w:t>
            </w:r>
          </w:p>
        </w:tc>
      </w:tr>
      <w:tr w:rsidR="00013461" w14:paraId="6E1EF2DD" w14:textId="77777777" w:rsidTr="00B75716">
        <w:trPr>
          <w:jc w:val="center"/>
        </w:trPr>
        <w:tc>
          <w:tcPr>
            <w:tcW w:w="15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63A65" w14:textId="174CA0E4" w:rsidR="008D7B47" w:rsidRDefault="008D7B47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399B0863" w14:textId="218A2287" w:rsidR="008D7B47" w:rsidRPr="00280090" w:rsidRDefault="005D5CC2" w:rsidP="00CA524F">
            <w:pPr>
              <w:jc w:val="center"/>
              <w:rPr>
                <w:i/>
              </w:rPr>
            </w:pP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0B9D93B0" w14:textId="38805264" w:rsidR="008D7B47" w:rsidRDefault="008D7B47" w:rsidP="006966F4">
            <w:pPr>
              <w:jc w:val="center"/>
            </w:pPr>
            <w:r>
              <w:t>18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737729F" w14:textId="35DA1A4F" w:rsidR="008D7B47" w:rsidRDefault="00E46465" w:rsidP="006966F4">
            <w:pPr>
              <w:jc w:val="center"/>
            </w:pPr>
            <w:r>
              <w:t>0.194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653513A1" w14:textId="4EBE4FEB" w:rsidR="008D7B47" w:rsidRDefault="00E46465" w:rsidP="006966F4">
            <w:pPr>
              <w:jc w:val="center"/>
            </w:pPr>
            <w:r>
              <w:t>7.6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03EE779" w14:textId="6B7C81B2" w:rsidR="008D7B47" w:rsidRDefault="00955939" w:rsidP="00CA524F">
            <w:pPr>
              <w:jc w:val="center"/>
            </w:pPr>
            <w:r>
              <w:t>1.68</w:t>
            </w:r>
            <w:r w:rsidR="00C900B2">
              <w:t>e-</w:t>
            </w:r>
            <w:r>
              <w:t>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4842DA95" w14:textId="04044DD2" w:rsidR="008D7B47" w:rsidRDefault="001D3A6B" w:rsidP="006966F4">
            <w:pPr>
              <w:jc w:val="center"/>
            </w:pPr>
            <w:r>
              <w:t>0.0066 (0.0069</w:t>
            </w:r>
            <w:r w:rsidR="008D7B47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47C866DC" w14:textId="77777777" w:rsidR="008D7B47" w:rsidRDefault="008D7B47" w:rsidP="006966F4">
            <w:pPr>
              <w:jc w:val="center"/>
            </w:pPr>
          </w:p>
        </w:tc>
      </w:tr>
      <w:tr w:rsidR="00013461" w14:paraId="2C4F906A" w14:textId="77777777" w:rsidTr="00B75716">
        <w:trPr>
          <w:jc w:val="center"/>
        </w:trPr>
        <w:tc>
          <w:tcPr>
            <w:tcW w:w="15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80C89" w14:textId="77777777" w:rsidR="008D7B47" w:rsidRDefault="008D7B47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30E5AE2D" w14:textId="77777777" w:rsidR="008D7B47" w:rsidRDefault="008D7B47" w:rsidP="00CA524F">
            <w:pPr>
              <w:jc w:val="center"/>
            </w:pPr>
            <w:r w:rsidRPr="00280090">
              <w:rPr>
                <w:i/>
              </w:rPr>
              <w:t>T</w:t>
            </w:r>
            <w:r>
              <w:t>×</w:t>
            </w: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7657B5FB" w14:textId="0A182360" w:rsidR="008D7B47" w:rsidRDefault="008D7B47" w:rsidP="006966F4">
            <w:pPr>
              <w:jc w:val="center"/>
            </w:pPr>
            <w:r>
              <w:t>17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1DED62E2" w14:textId="238B3626" w:rsidR="008D7B47" w:rsidRDefault="00EF16DC" w:rsidP="006966F4">
            <w:pPr>
              <w:jc w:val="center"/>
            </w:pPr>
            <w:r>
              <w:t>0.1587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36F745F4" w14:textId="28E6652E" w:rsidR="008D7B47" w:rsidRDefault="00EF16DC" w:rsidP="006966F4">
            <w:pPr>
              <w:jc w:val="center"/>
            </w:pPr>
            <w:r>
              <w:t>6.2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74370EA" w14:textId="0183D2EC" w:rsidR="008D7B47" w:rsidRDefault="009636DA" w:rsidP="00CA524F">
            <w:pPr>
              <w:jc w:val="center"/>
            </w:pPr>
            <w:r>
              <w:t>3.84e-15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014FA198" w14:textId="6741256C" w:rsidR="008D7B47" w:rsidRDefault="00437C43" w:rsidP="006966F4">
            <w:pPr>
              <w:jc w:val="center"/>
            </w:pPr>
            <w:r>
              <w:t>0.0691 (0.0089</w:t>
            </w:r>
            <w:r w:rsidR="008D7B47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66F6FCDD" w14:textId="77777777" w:rsidR="008D7B47" w:rsidRDefault="008D7B47" w:rsidP="006966F4">
            <w:pPr>
              <w:jc w:val="center"/>
            </w:pPr>
          </w:p>
        </w:tc>
      </w:tr>
      <w:tr w:rsidR="00013461" w14:paraId="6D50640F" w14:textId="77777777" w:rsidTr="00B75716">
        <w:trPr>
          <w:jc w:val="center"/>
        </w:trPr>
        <w:tc>
          <w:tcPr>
            <w:tcW w:w="15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D15B4" w14:textId="77777777" w:rsidR="008D7B47" w:rsidRDefault="008D7B47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vAlign w:val="center"/>
          </w:tcPr>
          <w:p w14:paraId="5F669618" w14:textId="77777777" w:rsidR="008D7B47" w:rsidRDefault="008D7B47" w:rsidP="00CA524F">
            <w:pPr>
              <w:jc w:val="center"/>
            </w:pPr>
            <w:r>
              <w:t>Error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</w:tcPr>
          <w:p w14:paraId="7D9912A6" w14:textId="5981946D" w:rsidR="008D7B47" w:rsidRDefault="00C366A0" w:rsidP="006966F4">
            <w:pPr>
              <w:jc w:val="center"/>
            </w:pPr>
            <w:r>
              <w:t>360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746D54C6" w14:textId="3407CFBD" w:rsidR="008D7B47" w:rsidRDefault="00337F0F" w:rsidP="006966F4">
            <w:pPr>
              <w:jc w:val="center"/>
            </w:pPr>
            <w:r>
              <w:t>0.0252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14:paraId="215A347B" w14:textId="77777777" w:rsidR="008D7B47" w:rsidRDefault="008D7B47" w:rsidP="006966F4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1C9C129A" w14:textId="77777777" w:rsidR="008D7B47" w:rsidRDefault="008D7B47" w:rsidP="00CA524F">
            <w:pPr>
              <w:jc w:val="center"/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2A824F1A" w14:textId="3A37E2E5" w:rsidR="008D7B47" w:rsidRDefault="00703E3D" w:rsidP="006966F4">
            <w:pPr>
              <w:jc w:val="center"/>
            </w:pPr>
            <w:r>
              <w:t>0.0252 (0.0019</w:t>
            </w:r>
            <w:r w:rsidR="008D7B47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single" w:sz="4" w:space="0" w:color="auto"/>
            </w:tcBorders>
          </w:tcPr>
          <w:p w14:paraId="642151EA" w14:textId="77777777" w:rsidR="008D7B47" w:rsidRDefault="008D7B47" w:rsidP="006966F4">
            <w:pPr>
              <w:jc w:val="center"/>
            </w:pPr>
          </w:p>
        </w:tc>
      </w:tr>
      <w:tr w:rsidR="00013461" w14:paraId="3FC59B33" w14:textId="77777777" w:rsidTr="0077654B">
        <w:trPr>
          <w:jc w:val="center"/>
        </w:trPr>
        <w:tc>
          <w:tcPr>
            <w:tcW w:w="1511" w:type="dxa"/>
            <w:vMerge w:val="restart"/>
            <w:tcBorders>
              <w:top w:val="nil"/>
            </w:tcBorders>
            <w:vAlign w:val="center"/>
          </w:tcPr>
          <w:p w14:paraId="401B7C6D" w14:textId="64DF5179" w:rsidR="005D1326" w:rsidRDefault="005D1326" w:rsidP="00B62D68">
            <w:pPr>
              <w:jc w:val="center"/>
            </w:pPr>
            <w:r>
              <w:lastRenderedPageBreak/>
              <w:t>25°</w:t>
            </w: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79812781" w14:textId="2E09C76D" w:rsidR="005D1326" w:rsidRPr="00902B2B" w:rsidRDefault="005D1326" w:rsidP="00CA524F">
            <w:pPr>
              <w:jc w:val="center"/>
              <w:rPr>
                <w:i/>
              </w:rPr>
            </w:pPr>
            <w:r w:rsidRPr="00902B2B">
              <w:rPr>
                <w:i/>
              </w:rPr>
              <w:t>S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6AD56BC2" w14:textId="6250861C" w:rsidR="005D1326" w:rsidRDefault="005D1326" w:rsidP="006966F4">
            <w:pPr>
              <w:jc w:val="center"/>
            </w:pPr>
            <w:r w:rsidRPr="00CF0D40">
              <w:t>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1893E0E6" w14:textId="57498450" w:rsidR="005D1326" w:rsidRPr="00EC0A6C" w:rsidRDefault="0059320A" w:rsidP="00BC067A">
            <w:pPr>
              <w:jc w:val="center"/>
            </w:pPr>
            <w:r>
              <w:t>0.0348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7C278EEC" w14:textId="6FC3BEF7" w:rsidR="005D1326" w:rsidRPr="00145100" w:rsidRDefault="0059320A" w:rsidP="00BC067A">
            <w:pPr>
              <w:jc w:val="center"/>
            </w:pPr>
            <w:r>
              <w:t>0.9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4A2FCDB" w14:textId="6C00C762" w:rsidR="005D1326" w:rsidRPr="0081608F" w:rsidRDefault="0059320A" w:rsidP="00CA524F">
            <w:pPr>
              <w:jc w:val="center"/>
            </w:pPr>
            <w:r>
              <w:t>3.22e-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4BCB209E" w14:textId="45F27334" w:rsidR="005D1326" w:rsidRDefault="005D1326" w:rsidP="00BC067A">
            <w:pPr>
              <w:jc w:val="center"/>
            </w:pPr>
            <w:r>
              <w:t>Fixed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4AAF3D0B" w14:textId="28AA9A28" w:rsidR="005D1326" w:rsidRDefault="00B20859" w:rsidP="00902B2B">
            <w:pPr>
              <w:jc w:val="center"/>
            </w:pPr>
            <w:r>
              <w:t>0.</w:t>
            </w:r>
            <w:r w:rsidR="005F18A6">
              <w:t>66</w:t>
            </w:r>
          </w:p>
        </w:tc>
      </w:tr>
      <w:tr w:rsidR="00013461" w14:paraId="374F76A5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1ADFC2F4" w14:textId="77777777" w:rsidR="005D1326" w:rsidRDefault="005D1326" w:rsidP="006966F4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1546D2CD" w14:textId="4B6EDC70" w:rsidR="005D1326" w:rsidRPr="00902B2B" w:rsidRDefault="005D1326" w:rsidP="00CA524F">
            <w:pPr>
              <w:jc w:val="center"/>
              <w:rPr>
                <w:i/>
              </w:rPr>
            </w:pPr>
            <w:r w:rsidRPr="00902B2B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5911B2E0" w14:textId="04BC928F" w:rsidR="005D1326" w:rsidRDefault="00945BCA" w:rsidP="006966F4">
            <w:pPr>
              <w:jc w:val="center"/>
            </w:pPr>
            <w:r>
              <w:t>18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17082241" w14:textId="68B75DC2" w:rsidR="005D1326" w:rsidRPr="00EC0A6C" w:rsidRDefault="009A3FDB" w:rsidP="00BC067A">
            <w:pPr>
              <w:jc w:val="center"/>
            </w:pPr>
            <w:r>
              <w:t>0.283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2E16DA27" w14:textId="2EE83FFC" w:rsidR="005D1326" w:rsidRPr="00145100" w:rsidRDefault="009A3FDB" w:rsidP="00BC067A">
            <w:pPr>
              <w:jc w:val="center"/>
            </w:pPr>
            <w:r>
              <w:t>8.0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DBBC909" w14:textId="279EF78E" w:rsidR="005D1326" w:rsidRPr="0081608F" w:rsidRDefault="007A59E5" w:rsidP="00CA524F">
            <w:pPr>
              <w:jc w:val="center"/>
            </w:pPr>
            <w:r>
              <w:t>1.03</w:t>
            </w:r>
            <w:r w:rsidR="000279D0">
              <w:t>e-</w:t>
            </w:r>
            <w:r>
              <w:t>1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681C20F4" w14:textId="3DC194E2" w:rsidR="005D1326" w:rsidRDefault="008A1E1F" w:rsidP="00BC067A">
            <w:pPr>
              <w:jc w:val="center"/>
            </w:pPr>
            <w:r>
              <w:t>0.0553 (0.0075</w:t>
            </w:r>
            <w:r w:rsidR="000E41A3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1A2923CF" w14:textId="77777777" w:rsidR="005D1326" w:rsidRDefault="005D1326" w:rsidP="006966F4">
            <w:pPr>
              <w:jc w:val="center"/>
            </w:pPr>
          </w:p>
        </w:tc>
      </w:tr>
      <w:tr w:rsidR="00013461" w14:paraId="56ABF7D0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14E691DF" w14:textId="77777777" w:rsidR="005D1326" w:rsidRDefault="005D1326" w:rsidP="006966F4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6C76C770" w14:textId="6C066280" w:rsidR="005D1326" w:rsidRDefault="005D1326" w:rsidP="00CA524F">
            <w:pPr>
              <w:jc w:val="center"/>
            </w:pPr>
            <w:r w:rsidRPr="00902B2B">
              <w:rPr>
                <w:i/>
              </w:rPr>
              <w:t>S</w:t>
            </w:r>
            <w:r>
              <w:t>×</w:t>
            </w:r>
            <w:r w:rsidRPr="00902B2B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23CE1311" w14:textId="33610FE9" w:rsidR="005D1326" w:rsidRPr="00B62D68" w:rsidRDefault="004A36A2" w:rsidP="006966F4">
            <w:pPr>
              <w:jc w:val="center"/>
            </w:pPr>
            <w:r>
              <w:t>18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3BE44EC" w14:textId="2522001D" w:rsidR="005D1326" w:rsidRPr="00BC067A" w:rsidRDefault="00BF5F8B" w:rsidP="00BC067A">
            <w:pPr>
              <w:jc w:val="center"/>
            </w:pPr>
            <w:r>
              <w:t>0.0619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2566F218" w14:textId="39C4203F" w:rsidR="005D1326" w:rsidRPr="00BC067A" w:rsidRDefault="00BF5F8B" w:rsidP="00BC067A">
            <w:pPr>
              <w:jc w:val="center"/>
            </w:pPr>
            <w:r>
              <w:t>1.7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9624CD2" w14:textId="7BD29DA7" w:rsidR="005D1326" w:rsidRPr="0081608F" w:rsidRDefault="007A59E5" w:rsidP="00CA524F">
            <w:pPr>
              <w:jc w:val="center"/>
            </w:pPr>
            <w:r>
              <w:t>6.77</w:t>
            </w:r>
            <w:r w:rsidR="008836B3">
              <w:t>e-</w:t>
            </w:r>
            <w:r>
              <w:t>5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4B2A06C7" w14:textId="561B40C2" w:rsidR="005D1326" w:rsidRPr="00F07F7A" w:rsidRDefault="00C35E69" w:rsidP="00BC067A">
            <w:pPr>
              <w:jc w:val="center"/>
            </w:pPr>
            <w:r>
              <w:t>0.0132 (</w:t>
            </w:r>
            <w:r w:rsidR="0015214E">
              <w:t>0.0035</w:t>
            </w:r>
            <w:r w:rsidR="00292B6A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2652EF1D" w14:textId="77777777" w:rsidR="005D1326" w:rsidRDefault="005D1326" w:rsidP="006966F4">
            <w:pPr>
              <w:jc w:val="center"/>
            </w:pPr>
          </w:p>
        </w:tc>
      </w:tr>
      <w:tr w:rsidR="00013461" w14:paraId="69940899" w14:textId="77777777" w:rsidTr="0077654B">
        <w:trPr>
          <w:jc w:val="center"/>
        </w:trPr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</w:tcPr>
          <w:p w14:paraId="40B7FF49" w14:textId="77777777" w:rsidR="005D1326" w:rsidRDefault="005D1326" w:rsidP="006966F4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vAlign w:val="center"/>
          </w:tcPr>
          <w:p w14:paraId="6DC97453" w14:textId="5AA6A59D" w:rsidR="005D1326" w:rsidRDefault="005D1326" w:rsidP="00CA524F">
            <w:pPr>
              <w:jc w:val="center"/>
            </w:pPr>
            <w:r>
              <w:t>Error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808811" w14:textId="082BCA59" w:rsidR="005D1326" w:rsidRDefault="00BF5F8B" w:rsidP="006966F4">
            <w:pPr>
              <w:jc w:val="center"/>
            </w:pPr>
            <w:r>
              <w:t>372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F0CE04" w14:textId="46552C0B" w:rsidR="005D1326" w:rsidRPr="00EC0A6C" w:rsidRDefault="00BF5F8B" w:rsidP="00BC067A">
            <w:pPr>
              <w:jc w:val="center"/>
            </w:pPr>
            <w:r>
              <w:t>0.0354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14:paraId="7E1C411F" w14:textId="071045FB" w:rsidR="005D1326" w:rsidRPr="00145100" w:rsidRDefault="005D1326" w:rsidP="00BC067A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1CFB4204" w14:textId="1659687B" w:rsidR="005D1326" w:rsidRPr="0081608F" w:rsidRDefault="005D1326" w:rsidP="00CA524F">
            <w:pPr>
              <w:jc w:val="center"/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6E2061C0" w14:textId="04AD8DB4" w:rsidR="005D1326" w:rsidRPr="00F07F7A" w:rsidRDefault="005D7E1B" w:rsidP="00BC067A">
            <w:pPr>
              <w:jc w:val="center"/>
            </w:pPr>
            <w:r>
              <w:t>0.0354 (0.0026</w:t>
            </w:r>
            <w:r w:rsidR="0095770D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single" w:sz="4" w:space="0" w:color="auto"/>
            </w:tcBorders>
          </w:tcPr>
          <w:p w14:paraId="6B52FBD5" w14:textId="77777777" w:rsidR="005D1326" w:rsidRDefault="005D1326" w:rsidP="006966F4">
            <w:pPr>
              <w:jc w:val="center"/>
            </w:pPr>
          </w:p>
        </w:tc>
      </w:tr>
      <w:tr w:rsidR="00013461" w14:paraId="253BBE59" w14:textId="77777777" w:rsidTr="0077654B">
        <w:trPr>
          <w:jc w:val="center"/>
        </w:trPr>
        <w:tc>
          <w:tcPr>
            <w:tcW w:w="1511" w:type="dxa"/>
            <w:vMerge w:val="restart"/>
            <w:tcBorders>
              <w:top w:val="nil"/>
            </w:tcBorders>
            <w:vAlign w:val="center"/>
          </w:tcPr>
          <w:p w14:paraId="6F1AB6E9" w14:textId="08895C28" w:rsidR="00F95748" w:rsidRDefault="00F95748" w:rsidP="0024207D">
            <w:pPr>
              <w:jc w:val="center"/>
            </w:pPr>
            <w:r>
              <w:t>Females (25°)</w:t>
            </w: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  <w:vAlign w:val="center"/>
          </w:tcPr>
          <w:p w14:paraId="6EE806F9" w14:textId="21B581F1" w:rsidR="00F95748" w:rsidRPr="00902B2B" w:rsidRDefault="00E742E7" w:rsidP="00CA524F">
            <w:pPr>
              <w:jc w:val="center"/>
              <w:rPr>
                <w:i/>
              </w:rPr>
            </w:pPr>
            <w:r w:rsidRPr="00902B2B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vAlign w:val="center"/>
          </w:tcPr>
          <w:p w14:paraId="566061E3" w14:textId="275C157F" w:rsidR="00F95748" w:rsidRDefault="008C4953" w:rsidP="006966F4">
            <w:pPr>
              <w:jc w:val="center"/>
            </w:pPr>
            <w:r>
              <w:t>185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4A981CCD" w14:textId="44056C5C" w:rsidR="00F95748" w:rsidRPr="00EC0A6C" w:rsidRDefault="00AF51F7" w:rsidP="00BC067A">
            <w:pPr>
              <w:jc w:val="center"/>
            </w:pPr>
            <w:r>
              <w:t>0.1733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vAlign w:val="center"/>
          </w:tcPr>
          <w:p w14:paraId="4895CE6C" w14:textId="62DD3711" w:rsidR="00F95748" w:rsidRPr="00145100" w:rsidRDefault="00AF51F7" w:rsidP="00BC067A">
            <w:pPr>
              <w:jc w:val="center"/>
            </w:pPr>
            <w:r>
              <w:t>5.29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361CD8EE" w14:textId="194C91AA" w:rsidR="00F95748" w:rsidRPr="0081608F" w:rsidRDefault="00836FEE" w:rsidP="00CA524F">
            <w:pPr>
              <w:jc w:val="center"/>
            </w:pPr>
            <w:r>
              <w:t>9.07</w:t>
            </w:r>
            <w:r w:rsidR="00AF51F7">
              <w:t>e-</w:t>
            </w:r>
            <w:r w:rsidR="001F3B11">
              <w:t>15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14:paraId="0BBAF82F" w14:textId="1E34BA66" w:rsidR="00F95748" w:rsidRPr="00F07F7A" w:rsidRDefault="001B0182" w:rsidP="00BC067A">
            <w:pPr>
              <w:jc w:val="center"/>
            </w:pPr>
            <w:r>
              <w:t>0.0702 (0.0092</w:t>
            </w:r>
            <w:r w:rsidR="00FB4799">
              <w:t>)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nil"/>
            </w:tcBorders>
          </w:tcPr>
          <w:p w14:paraId="1ECFCEC3" w14:textId="786954F6" w:rsidR="00F95748" w:rsidRDefault="0014282A" w:rsidP="00902B2B">
            <w:pPr>
              <w:jc w:val="center"/>
            </w:pPr>
            <w:r>
              <w:t>0.</w:t>
            </w:r>
            <w:r w:rsidR="00896F21">
              <w:t>68</w:t>
            </w:r>
          </w:p>
        </w:tc>
      </w:tr>
      <w:tr w:rsidR="00013461" w14:paraId="0F13C559" w14:textId="77777777" w:rsidTr="0077654B">
        <w:trPr>
          <w:jc w:val="center"/>
        </w:trPr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</w:tcPr>
          <w:p w14:paraId="0B53B761" w14:textId="7456C60D" w:rsidR="00F95748" w:rsidRDefault="00F95748" w:rsidP="008D1194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vAlign w:val="center"/>
          </w:tcPr>
          <w:p w14:paraId="25AEC37B" w14:textId="4A5B0FF3" w:rsidR="00F95748" w:rsidRDefault="00F95748" w:rsidP="00CA524F">
            <w:pPr>
              <w:jc w:val="center"/>
            </w:pPr>
            <w:r>
              <w:t>Error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</w:tcPr>
          <w:p w14:paraId="3C8E04D9" w14:textId="4F1555AA" w:rsidR="00F95748" w:rsidRDefault="00930526" w:rsidP="006966F4">
            <w:pPr>
              <w:jc w:val="center"/>
            </w:pPr>
            <w:r>
              <w:t>186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2F5CD765" w14:textId="6CD6CCC0" w:rsidR="00F95748" w:rsidRDefault="00930526" w:rsidP="006966F4">
            <w:pPr>
              <w:jc w:val="center"/>
            </w:pPr>
            <w:r>
              <w:t>0.0328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14:paraId="17BFFA03" w14:textId="77777777" w:rsidR="00F95748" w:rsidRDefault="00F95748" w:rsidP="006966F4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3AE70108" w14:textId="77777777" w:rsidR="00F95748" w:rsidRDefault="00F95748" w:rsidP="00CA524F">
            <w:pPr>
              <w:jc w:val="center"/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4B1F75BC" w14:textId="1D38F3D7" w:rsidR="00F95748" w:rsidRDefault="001F3B11" w:rsidP="006966F4">
            <w:pPr>
              <w:jc w:val="center"/>
            </w:pPr>
            <w:r>
              <w:t>0.0328</w:t>
            </w:r>
            <w:r w:rsidR="00EC1E02">
              <w:t xml:space="preserve"> (0.0034</w:t>
            </w:r>
            <w:r w:rsidR="00FB4799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single" w:sz="4" w:space="0" w:color="auto"/>
            </w:tcBorders>
          </w:tcPr>
          <w:p w14:paraId="10F4815F" w14:textId="77777777" w:rsidR="00F95748" w:rsidRDefault="00F95748" w:rsidP="006966F4">
            <w:pPr>
              <w:jc w:val="center"/>
            </w:pPr>
          </w:p>
        </w:tc>
      </w:tr>
      <w:tr w:rsidR="00013461" w14:paraId="1977B996" w14:textId="77777777" w:rsidTr="0077654B">
        <w:trPr>
          <w:jc w:val="center"/>
        </w:trPr>
        <w:tc>
          <w:tcPr>
            <w:tcW w:w="1511" w:type="dxa"/>
            <w:vMerge w:val="restart"/>
            <w:tcBorders>
              <w:top w:val="single" w:sz="4" w:space="0" w:color="auto"/>
            </w:tcBorders>
            <w:vAlign w:val="center"/>
          </w:tcPr>
          <w:p w14:paraId="0477D5BC" w14:textId="56250AA9" w:rsidR="00F95748" w:rsidRDefault="00F95748" w:rsidP="004E493A">
            <w:pPr>
              <w:jc w:val="center"/>
            </w:pPr>
            <w:r>
              <w:t>Males (25°)</w:t>
            </w: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  <w:vAlign w:val="center"/>
          </w:tcPr>
          <w:p w14:paraId="044F3DB4" w14:textId="4FA908DA" w:rsidR="00F95748" w:rsidRPr="00902B2B" w:rsidRDefault="00E742E7" w:rsidP="00CA524F">
            <w:pPr>
              <w:jc w:val="center"/>
              <w:rPr>
                <w:i/>
              </w:rPr>
            </w:pPr>
            <w:r w:rsidRPr="00902B2B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vAlign w:val="center"/>
          </w:tcPr>
          <w:p w14:paraId="6EFEE2E7" w14:textId="77F6A35B" w:rsidR="00F95748" w:rsidRDefault="004C446B" w:rsidP="004C446B">
            <w:pPr>
              <w:jc w:val="center"/>
            </w:pPr>
            <w:r>
              <w:t>185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4353A0D1" w14:textId="40E96085" w:rsidR="00F95748" w:rsidRDefault="00EE0276" w:rsidP="006966F4">
            <w:pPr>
              <w:jc w:val="center"/>
            </w:pPr>
            <w:r>
              <w:t>0.1720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vAlign w:val="center"/>
          </w:tcPr>
          <w:p w14:paraId="7A4D5727" w14:textId="34DF2E31" w:rsidR="00F95748" w:rsidRDefault="00EE0276" w:rsidP="006966F4">
            <w:pPr>
              <w:jc w:val="center"/>
            </w:pPr>
            <w:r>
              <w:t>4.52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04155C39" w14:textId="795ABB23" w:rsidR="00F95748" w:rsidRDefault="004C446B" w:rsidP="00CA524F">
            <w:pPr>
              <w:jc w:val="center"/>
            </w:pPr>
            <w:r>
              <w:t>0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14:paraId="427F9D4C" w14:textId="6AD16FEC" w:rsidR="00F95748" w:rsidRDefault="00F66DD0" w:rsidP="00F55268">
            <w:pPr>
              <w:jc w:val="center"/>
            </w:pPr>
            <w:r>
              <w:t>0.0670 (0.0092</w:t>
            </w:r>
            <w:r w:rsidR="00F55268">
              <w:t>)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nil"/>
            </w:tcBorders>
          </w:tcPr>
          <w:p w14:paraId="34C234FE" w14:textId="33A2BF10" w:rsidR="00F95748" w:rsidRDefault="00C52CB5" w:rsidP="00902B2B">
            <w:pPr>
              <w:jc w:val="center"/>
            </w:pPr>
            <w:r>
              <w:t>0.6</w:t>
            </w:r>
            <w:r w:rsidR="00902B2B">
              <w:t>4</w:t>
            </w:r>
          </w:p>
        </w:tc>
      </w:tr>
      <w:tr w:rsidR="00013461" w14:paraId="365957A8" w14:textId="77777777" w:rsidTr="0077654B">
        <w:trPr>
          <w:jc w:val="center"/>
        </w:trPr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</w:tcPr>
          <w:p w14:paraId="1DE40B1C" w14:textId="77777777" w:rsidR="00F95748" w:rsidRDefault="00F95748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vAlign w:val="center"/>
          </w:tcPr>
          <w:p w14:paraId="508AF6C8" w14:textId="23D5CCBD" w:rsidR="00F95748" w:rsidRDefault="00F95748" w:rsidP="00CA524F">
            <w:pPr>
              <w:jc w:val="center"/>
            </w:pPr>
            <w:r>
              <w:t>Error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</w:tcPr>
          <w:p w14:paraId="7E2A26AD" w14:textId="06A281EA" w:rsidR="00F95748" w:rsidRPr="0015677D" w:rsidRDefault="00EE0276" w:rsidP="006966F4">
            <w:pPr>
              <w:jc w:val="center"/>
            </w:pPr>
            <w:r>
              <w:t>186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321ABAC0" w14:textId="01CA53B0" w:rsidR="00F95748" w:rsidRPr="0015677D" w:rsidRDefault="00EE0276" w:rsidP="006966F4">
            <w:pPr>
              <w:jc w:val="center"/>
            </w:pPr>
            <w:r>
              <w:t>0.0380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14:paraId="467B33FD" w14:textId="77777777" w:rsidR="00F95748" w:rsidRPr="0015677D" w:rsidRDefault="00F95748" w:rsidP="006966F4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7F863B63" w14:textId="77777777" w:rsidR="00F95748" w:rsidRPr="0015677D" w:rsidRDefault="00F95748" w:rsidP="00CA524F">
            <w:pPr>
              <w:jc w:val="center"/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5BA133EF" w14:textId="7CCE20DC" w:rsidR="00F95748" w:rsidRPr="0015677D" w:rsidRDefault="00F66DD0" w:rsidP="006966F4">
            <w:pPr>
              <w:jc w:val="center"/>
            </w:pPr>
            <w:r>
              <w:t>0.0380 (0.0039</w:t>
            </w:r>
            <w:r w:rsidR="00F55268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single" w:sz="4" w:space="0" w:color="auto"/>
            </w:tcBorders>
          </w:tcPr>
          <w:p w14:paraId="5252321D" w14:textId="77777777" w:rsidR="00F95748" w:rsidRDefault="00F95748" w:rsidP="006966F4">
            <w:pPr>
              <w:jc w:val="center"/>
            </w:pPr>
          </w:p>
        </w:tc>
      </w:tr>
      <w:tr w:rsidR="00902B2B" w14:paraId="2E4D6F6A" w14:textId="77777777" w:rsidTr="0077654B">
        <w:trPr>
          <w:jc w:val="center"/>
        </w:trPr>
        <w:tc>
          <w:tcPr>
            <w:tcW w:w="1511" w:type="dxa"/>
            <w:vMerge w:val="restart"/>
            <w:tcBorders>
              <w:top w:val="single" w:sz="4" w:space="0" w:color="auto"/>
            </w:tcBorders>
            <w:vAlign w:val="center"/>
          </w:tcPr>
          <w:p w14:paraId="68575D4F" w14:textId="5218AF1A" w:rsidR="00902B2B" w:rsidRDefault="00902B2B" w:rsidP="004E493A">
            <w:pPr>
              <w:jc w:val="center"/>
            </w:pPr>
            <w:r>
              <w:t>18°</w:t>
            </w: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  <w:vAlign w:val="center"/>
          </w:tcPr>
          <w:p w14:paraId="7AA39A5B" w14:textId="45F43435" w:rsidR="00902B2B" w:rsidRDefault="00902B2B" w:rsidP="00CA524F">
            <w:pPr>
              <w:jc w:val="center"/>
            </w:pPr>
            <w:r w:rsidRPr="00902B2B">
              <w:rPr>
                <w:i/>
              </w:rPr>
              <w:t>S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vAlign w:val="center"/>
          </w:tcPr>
          <w:p w14:paraId="71657C28" w14:textId="21F5279D" w:rsidR="00902B2B" w:rsidRPr="0015677D" w:rsidRDefault="00902B2B" w:rsidP="006966F4">
            <w:pPr>
              <w:jc w:val="center"/>
            </w:pPr>
            <w:r>
              <w:t>1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5D590856" w14:textId="4757EDA6" w:rsidR="00902B2B" w:rsidRPr="0015677D" w:rsidRDefault="00C47820" w:rsidP="006966F4">
            <w:pPr>
              <w:jc w:val="center"/>
            </w:pPr>
            <w:r>
              <w:t>0.4970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vAlign w:val="center"/>
          </w:tcPr>
          <w:p w14:paraId="3BA1A42F" w14:textId="505CBB85" w:rsidR="00902B2B" w:rsidRPr="0015677D" w:rsidRDefault="00C47820" w:rsidP="006966F4">
            <w:pPr>
              <w:jc w:val="center"/>
            </w:pPr>
            <w:r>
              <w:t>18.57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432469DA" w14:textId="6A048E9F" w:rsidR="00902B2B" w:rsidRPr="0015677D" w:rsidRDefault="00C47820" w:rsidP="00CA524F">
            <w:pPr>
              <w:jc w:val="center"/>
            </w:pPr>
            <w:r>
              <w:t>2.11e-5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14:paraId="66FDB4AC" w14:textId="0B21B27F" w:rsidR="00902B2B" w:rsidRPr="0015677D" w:rsidRDefault="00902B2B" w:rsidP="006966F4">
            <w:pPr>
              <w:jc w:val="center"/>
            </w:pPr>
            <w:r>
              <w:t>Fixed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nil"/>
            </w:tcBorders>
          </w:tcPr>
          <w:p w14:paraId="2E091A94" w14:textId="6347A3FD" w:rsidR="00902B2B" w:rsidRDefault="00902B2B" w:rsidP="00902B2B">
            <w:pPr>
              <w:jc w:val="center"/>
            </w:pPr>
            <w:r>
              <w:t>0.</w:t>
            </w:r>
            <w:r w:rsidR="009417E3">
              <w:t>73</w:t>
            </w:r>
          </w:p>
        </w:tc>
      </w:tr>
      <w:tr w:rsidR="00902B2B" w14:paraId="0A0CDB40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20106A17" w14:textId="77777777" w:rsidR="00902B2B" w:rsidRDefault="00902B2B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30C2C5E1" w14:textId="095A0EFC" w:rsidR="00902B2B" w:rsidRDefault="00902B2B" w:rsidP="00CA524F">
            <w:pPr>
              <w:jc w:val="center"/>
            </w:pPr>
            <w:r w:rsidRPr="00902B2B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3B2E1431" w14:textId="4A92D17B" w:rsidR="00902B2B" w:rsidRPr="0015677D" w:rsidRDefault="00902B2B" w:rsidP="006966F4">
            <w:pPr>
              <w:jc w:val="center"/>
            </w:pPr>
            <w:r>
              <w:t>182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71C97244" w14:textId="76FB4C31" w:rsidR="00902B2B" w:rsidRPr="0015677D" w:rsidRDefault="00C47820" w:rsidP="006966F4">
            <w:pPr>
              <w:jc w:val="center"/>
            </w:pPr>
            <w:r>
              <w:t>0.2813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58318C12" w14:textId="1928A75D" w:rsidR="00902B2B" w:rsidRPr="0015677D" w:rsidRDefault="00C47820" w:rsidP="006966F4">
            <w:pPr>
              <w:jc w:val="center"/>
            </w:pPr>
            <w:r>
              <w:t>10.5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FD761A2" w14:textId="3A91DC63" w:rsidR="00902B2B" w:rsidRPr="0015677D" w:rsidRDefault="00337F1C" w:rsidP="00CA524F">
            <w:pPr>
              <w:jc w:val="center"/>
            </w:pPr>
            <w:r>
              <w:t>1.30</w:t>
            </w:r>
            <w:r w:rsidR="00902B2B">
              <w:t>e-</w:t>
            </w:r>
            <w:r>
              <w:t>1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04C96E8E" w14:textId="099C3702" w:rsidR="00902B2B" w:rsidRPr="0015677D" w:rsidRDefault="0056325F" w:rsidP="006966F4">
            <w:pPr>
              <w:jc w:val="center"/>
            </w:pPr>
            <w:r>
              <w:t>0.0531 (0.0076</w:t>
            </w:r>
            <w:r w:rsidR="00902B2B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3EA2E3E0" w14:textId="77777777" w:rsidR="00902B2B" w:rsidRDefault="00902B2B" w:rsidP="006966F4">
            <w:pPr>
              <w:jc w:val="center"/>
            </w:pPr>
          </w:p>
        </w:tc>
      </w:tr>
      <w:tr w:rsidR="00902B2B" w14:paraId="1AC114C7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7CE2FE33" w14:textId="77777777" w:rsidR="00902B2B" w:rsidRDefault="00902B2B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2B3EE20A" w14:textId="3DC7CB7E" w:rsidR="00902B2B" w:rsidRDefault="00902B2B" w:rsidP="00CA524F">
            <w:pPr>
              <w:jc w:val="center"/>
            </w:pPr>
            <w:r w:rsidRPr="00902B2B">
              <w:rPr>
                <w:i/>
              </w:rPr>
              <w:t>S</w:t>
            </w:r>
            <w:r>
              <w:t>×</w:t>
            </w:r>
            <w:r w:rsidRPr="00902B2B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267268AF" w14:textId="52F1FE61" w:rsidR="00902B2B" w:rsidRPr="0015677D" w:rsidRDefault="00902B2B" w:rsidP="006966F4">
            <w:pPr>
              <w:jc w:val="center"/>
            </w:pPr>
            <w:r>
              <w:t>182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0E26CD41" w14:textId="4506D3B1" w:rsidR="00902B2B" w:rsidRPr="0015677D" w:rsidRDefault="00C47820" w:rsidP="006966F4">
            <w:pPr>
              <w:jc w:val="center"/>
            </w:pPr>
            <w:r>
              <w:t>0.0688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019CFBA0" w14:textId="7BF90845" w:rsidR="00902B2B" w:rsidRPr="0015677D" w:rsidRDefault="00C47820" w:rsidP="006966F4">
            <w:pPr>
              <w:jc w:val="center"/>
            </w:pPr>
            <w:r>
              <w:t>2.5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E6DE7C3" w14:textId="2C87FAE9" w:rsidR="00902B2B" w:rsidRPr="0015677D" w:rsidRDefault="00337F1C" w:rsidP="00CA524F">
            <w:pPr>
              <w:jc w:val="center"/>
            </w:pPr>
            <w:r>
              <w:t>9.39e-9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9611E59" w14:textId="27E1F5E9" w:rsidR="00902B2B" w:rsidRPr="0015677D" w:rsidRDefault="00A95698" w:rsidP="006966F4">
            <w:pPr>
              <w:jc w:val="center"/>
            </w:pPr>
            <w:r>
              <w:t>0.0210 (0.0037</w:t>
            </w:r>
            <w:r w:rsidR="00902B2B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7DD6211B" w14:textId="77777777" w:rsidR="00902B2B" w:rsidRDefault="00902B2B" w:rsidP="006966F4">
            <w:pPr>
              <w:jc w:val="center"/>
            </w:pPr>
          </w:p>
        </w:tc>
      </w:tr>
      <w:tr w:rsidR="00902B2B" w14:paraId="397DAE09" w14:textId="77777777" w:rsidTr="0077654B">
        <w:trPr>
          <w:jc w:val="center"/>
        </w:trPr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</w:tcPr>
          <w:p w14:paraId="1C6C4FA9" w14:textId="77777777" w:rsidR="00902B2B" w:rsidRDefault="00902B2B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vAlign w:val="center"/>
          </w:tcPr>
          <w:p w14:paraId="0238C99C" w14:textId="75A472BC" w:rsidR="00902B2B" w:rsidRDefault="00902B2B" w:rsidP="00CA524F">
            <w:pPr>
              <w:jc w:val="center"/>
            </w:pPr>
            <w:r>
              <w:t>Error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</w:tcPr>
          <w:p w14:paraId="579B1686" w14:textId="11EB3767" w:rsidR="00902B2B" w:rsidRPr="0015677D" w:rsidRDefault="00C47820" w:rsidP="006966F4">
            <w:pPr>
              <w:jc w:val="center"/>
            </w:pPr>
            <w:r>
              <w:t>366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73BBFD01" w14:textId="633B51AE" w:rsidR="00902B2B" w:rsidRPr="0015677D" w:rsidRDefault="00C47820" w:rsidP="006966F4">
            <w:pPr>
              <w:jc w:val="center"/>
            </w:pPr>
            <w:r>
              <w:t>0.0268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14:paraId="0DE5F68B" w14:textId="77777777" w:rsidR="00902B2B" w:rsidRPr="0015677D" w:rsidRDefault="00902B2B" w:rsidP="006966F4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4A2FEA9E" w14:textId="77777777" w:rsidR="00902B2B" w:rsidRPr="0015677D" w:rsidRDefault="00902B2B" w:rsidP="00CA524F">
            <w:pPr>
              <w:jc w:val="center"/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2B488B1D" w14:textId="24220A2A" w:rsidR="00902B2B" w:rsidRPr="0015677D" w:rsidRDefault="008D09F2" w:rsidP="006966F4">
            <w:pPr>
              <w:jc w:val="center"/>
            </w:pPr>
            <w:r>
              <w:t>0.0268 (</w:t>
            </w:r>
            <w:r w:rsidR="002455E6">
              <w:t>0.0020</w:t>
            </w:r>
            <w:r w:rsidR="00902B2B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single" w:sz="4" w:space="0" w:color="auto"/>
            </w:tcBorders>
          </w:tcPr>
          <w:p w14:paraId="190D979A" w14:textId="77777777" w:rsidR="00902B2B" w:rsidRDefault="00902B2B" w:rsidP="006966F4">
            <w:pPr>
              <w:jc w:val="center"/>
            </w:pPr>
          </w:p>
        </w:tc>
      </w:tr>
      <w:tr w:rsidR="00902B2B" w14:paraId="44C31651" w14:textId="77777777" w:rsidTr="0077654B">
        <w:trPr>
          <w:jc w:val="center"/>
        </w:trPr>
        <w:tc>
          <w:tcPr>
            <w:tcW w:w="1511" w:type="dxa"/>
            <w:vMerge w:val="restart"/>
            <w:tcBorders>
              <w:top w:val="single" w:sz="4" w:space="0" w:color="auto"/>
            </w:tcBorders>
            <w:vAlign w:val="center"/>
          </w:tcPr>
          <w:p w14:paraId="211763A5" w14:textId="0A4A836D" w:rsidR="00902B2B" w:rsidRDefault="00902B2B" w:rsidP="004E493A">
            <w:pPr>
              <w:jc w:val="center"/>
            </w:pPr>
            <w:r>
              <w:t>Females (18°)</w:t>
            </w: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  <w:vAlign w:val="center"/>
          </w:tcPr>
          <w:p w14:paraId="1956749B" w14:textId="6A90F67C" w:rsidR="00902B2B" w:rsidRDefault="00902B2B" w:rsidP="00CA524F">
            <w:pPr>
              <w:jc w:val="center"/>
            </w:pPr>
            <w:r w:rsidRPr="00902B2B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vAlign w:val="center"/>
          </w:tcPr>
          <w:p w14:paraId="24C4129C" w14:textId="334C27CA" w:rsidR="00902B2B" w:rsidRDefault="00902B2B" w:rsidP="006966F4">
            <w:pPr>
              <w:jc w:val="center"/>
            </w:pPr>
            <w:r>
              <w:t>182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110ABC46" w14:textId="6BBAA482" w:rsidR="00902B2B" w:rsidRDefault="005B7FEE" w:rsidP="006966F4">
            <w:pPr>
              <w:jc w:val="center"/>
            </w:pPr>
            <w:r>
              <w:t>0.1867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vAlign w:val="center"/>
          </w:tcPr>
          <w:p w14:paraId="63E5757C" w14:textId="01864645" w:rsidR="00902B2B" w:rsidRDefault="005B7FEE" w:rsidP="006966F4">
            <w:pPr>
              <w:jc w:val="center"/>
            </w:pPr>
            <w:r>
              <w:t>6.33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74D90EC1" w14:textId="75158492" w:rsidR="00902B2B" w:rsidRDefault="00CF3B82" w:rsidP="00CA524F">
            <w:pPr>
              <w:jc w:val="center"/>
            </w:pPr>
            <w:r>
              <w:t>1.06e-15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14:paraId="4617F3DB" w14:textId="338141E5" w:rsidR="00902B2B" w:rsidRDefault="00824C7B" w:rsidP="00491B80">
            <w:pPr>
              <w:jc w:val="center"/>
            </w:pPr>
            <w:r>
              <w:t>0.0786 (0.0099</w:t>
            </w:r>
            <w:r w:rsidR="00902B2B">
              <w:t>)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nil"/>
            </w:tcBorders>
          </w:tcPr>
          <w:p w14:paraId="1FF2E836" w14:textId="23F21E9D" w:rsidR="00902B2B" w:rsidRDefault="00902B2B" w:rsidP="00902B2B">
            <w:pPr>
              <w:jc w:val="center"/>
            </w:pPr>
            <w:r>
              <w:t>0.</w:t>
            </w:r>
            <w:r w:rsidR="005258E0">
              <w:t>73</w:t>
            </w:r>
          </w:p>
        </w:tc>
      </w:tr>
      <w:tr w:rsidR="00902B2B" w14:paraId="4537F3C9" w14:textId="77777777" w:rsidTr="0077654B">
        <w:trPr>
          <w:jc w:val="center"/>
        </w:trPr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</w:tcPr>
          <w:p w14:paraId="607260D5" w14:textId="4BE213FD" w:rsidR="00902B2B" w:rsidRDefault="00902B2B" w:rsidP="008D1194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vAlign w:val="center"/>
          </w:tcPr>
          <w:p w14:paraId="1EF9A6A5" w14:textId="506FCF42" w:rsidR="00902B2B" w:rsidRDefault="00902B2B" w:rsidP="00CA524F">
            <w:pPr>
              <w:jc w:val="center"/>
            </w:pPr>
            <w:r>
              <w:t>Error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</w:tcPr>
          <w:p w14:paraId="6A7AC48E" w14:textId="6D872D9D" w:rsidR="00902B2B" w:rsidRDefault="005B7FEE" w:rsidP="006966F4">
            <w:pPr>
              <w:jc w:val="center"/>
            </w:pPr>
            <w:r>
              <w:t>183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02D379C5" w14:textId="3F188488" w:rsidR="00902B2B" w:rsidRDefault="005B7FEE" w:rsidP="006966F4">
            <w:pPr>
              <w:jc w:val="center"/>
            </w:pPr>
            <w:r>
              <w:t>0.0295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14:paraId="05F3298D" w14:textId="23F72F94" w:rsidR="00902B2B" w:rsidRDefault="00902B2B" w:rsidP="006966F4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5C8DB56E" w14:textId="5CE90F10" w:rsidR="00902B2B" w:rsidRDefault="00902B2B" w:rsidP="00CA524F">
            <w:pPr>
              <w:jc w:val="center"/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43761811" w14:textId="616DC93A" w:rsidR="00902B2B" w:rsidRDefault="005519F5" w:rsidP="00C968DC">
            <w:pPr>
              <w:jc w:val="center"/>
            </w:pPr>
            <w:r>
              <w:t>0.0295 (</w:t>
            </w:r>
            <w:r w:rsidR="00152DDB">
              <w:t>0.0031</w:t>
            </w:r>
            <w:r w:rsidR="00902B2B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single" w:sz="4" w:space="0" w:color="auto"/>
            </w:tcBorders>
          </w:tcPr>
          <w:p w14:paraId="248609F0" w14:textId="6E0DE01F" w:rsidR="00902B2B" w:rsidRDefault="00902B2B" w:rsidP="00C968DC">
            <w:pPr>
              <w:jc w:val="center"/>
            </w:pPr>
          </w:p>
        </w:tc>
      </w:tr>
      <w:tr w:rsidR="00902B2B" w14:paraId="4AC238FB" w14:textId="77777777" w:rsidTr="0077654B">
        <w:trPr>
          <w:jc w:val="center"/>
        </w:trPr>
        <w:tc>
          <w:tcPr>
            <w:tcW w:w="1511" w:type="dxa"/>
            <w:vMerge w:val="restart"/>
            <w:tcBorders>
              <w:top w:val="single" w:sz="4" w:space="0" w:color="auto"/>
            </w:tcBorders>
            <w:vAlign w:val="center"/>
          </w:tcPr>
          <w:p w14:paraId="0E903752" w14:textId="55460727" w:rsidR="00902B2B" w:rsidRDefault="00902B2B" w:rsidP="004E493A">
            <w:pPr>
              <w:jc w:val="center"/>
            </w:pPr>
            <w:r>
              <w:t>Males (18°)</w:t>
            </w: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  <w:vAlign w:val="center"/>
          </w:tcPr>
          <w:p w14:paraId="4DA6FB56" w14:textId="7A694D71" w:rsidR="00902B2B" w:rsidRDefault="00902B2B" w:rsidP="00CA524F">
            <w:pPr>
              <w:jc w:val="center"/>
            </w:pPr>
            <w:r w:rsidRPr="00902B2B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vAlign w:val="center"/>
          </w:tcPr>
          <w:p w14:paraId="1A04F513" w14:textId="5C9FAA26" w:rsidR="00902B2B" w:rsidRDefault="00902B2B" w:rsidP="006966F4">
            <w:pPr>
              <w:jc w:val="center"/>
            </w:pPr>
            <w:r>
              <w:t>182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4B3AA3C8" w14:textId="6910A2F8" w:rsidR="00902B2B" w:rsidRDefault="003B63D2" w:rsidP="006966F4">
            <w:pPr>
              <w:jc w:val="center"/>
            </w:pPr>
            <w:r>
              <w:t>0.1634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vAlign w:val="center"/>
          </w:tcPr>
          <w:p w14:paraId="23AA0D3E" w14:textId="117BD1B1" w:rsidR="00902B2B" w:rsidRDefault="003B63D2" w:rsidP="006966F4">
            <w:pPr>
              <w:jc w:val="center"/>
            </w:pPr>
            <w:r>
              <w:t>6.8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4DCAD857" w14:textId="0BF47C30" w:rsidR="00902B2B" w:rsidRDefault="00C54B80" w:rsidP="00CA524F">
            <w:pPr>
              <w:jc w:val="center"/>
            </w:pPr>
            <w:r>
              <w:t>4.10e-16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14:paraId="79DA731E" w14:textId="19640211" w:rsidR="00902B2B" w:rsidRDefault="00B51D5A" w:rsidP="006966F4">
            <w:pPr>
              <w:jc w:val="center"/>
            </w:pPr>
            <w:r>
              <w:t>0.0697 (0.0086</w:t>
            </w:r>
            <w:r w:rsidR="00902B2B">
              <w:t>)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nil"/>
            </w:tcBorders>
          </w:tcPr>
          <w:p w14:paraId="4C7F4D38" w14:textId="04830983" w:rsidR="00902B2B" w:rsidRDefault="00902B2B" w:rsidP="006966F4">
            <w:pPr>
              <w:jc w:val="center"/>
            </w:pPr>
            <w:r>
              <w:t>0.</w:t>
            </w:r>
            <w:r w:rsidR="00B861BB">
              <w:t>74</w:t>
            </w:r>
          </w:p>
        </w:tc>
      </w:tr>
      <w:tr w:rsidR="00902B2B" w14:paraId="0AD88BF3" w14:textId="77777777" w:rsidTr="0077654B">
        <w:trPr>
          <w:jc w:val="center"/>
        </w:trPr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</w:tcPr>
          <w:p w14:paraId="5BF89C5A" w14:textId="4AD483C7" w:rsidR="00902B2B" w:rsidRDefault="00902B2B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vAlign w:val="center"/>
          </w:tcPr>
          <w:p w14:paraId="6B932154" w14:textId="576235FC" w:rsidR="00902B2B" w:rsidRDefault="00902B2B" w:rsidP="00CA524F">
            <w:pPr>
              <w:jc w:val="center"/>
            </w:pPr>
            <w:r>
              <w:t>Error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</w:tcPr>
          <w:p w14:paraId="06727E4B" w14:textId="5D3953E7" w:rsidR="00902B2B" w:rsidRDefault="003B63D2" w:rsidP="006966F4">
            <w:pPr>
              <w:jc w:val="center"/>
            </w:pPr>
            <w:r>
              <w:t>183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7163B093" w14:textId="7BCDC271" w:rsidR="00902B2B" w:rsidRDefault="003B63D2" w:rsidP="006966F4">
            <w:pPr>
              <w:jc w:val="center"/>
            </w:pPr>
            <w:r>
              <w:t>0.0240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14:paraId="1879F37D" w14:textId="3CDA81E9" w:rsidR="00902B2B" w:rsidRDefault="00902B2B" w:rsidP="006966F4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197EAE19" w14:textId="25B6A289" w:rsidR="00902B2B" w:rsidRDefault="00902B2B" w:rsidP="00CA524F">
            <w:pPr>
              <w:jc w:val="center"/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2BE9A497" w14:textId="7F1957AE" w:rsidR="00902B2B" w:rsidRDefault="00842B97" w:rsidP="00C968DC">
            <w:pPr>
              <w:jc w:val="center"/>
            </w:pPr>
            <w:r>
              <w:t>0.0240 (</w:t>
            </w:r>
            <w:r w:rsidR="00D45137">
              <w:t>0.0025</w:t>
            </w:r>
            <w:r w:rsidR="00902B2B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single" w:sz="4" w:space="0" w:color="auto"/>
            </w:tcBorders>
          </w:tcPr>
          <w:p w14:paraId="3D5BEE7A" w14:textId="77777777" w:rsidR="00902B2B" w:rsidRDefault="00902B2B" w:rsidP="006966F4">
            <w:pPr>
              <w:jc w:val="center"/>
            </w:pPr>
          </w:p>
        </w:tc>
      </w:tr>
      <w:tr w:rsidR="00902B2B" w14:paraId="08C8C735" w14:textId="77777777" w:rsidTr="0077654B">
        <w:trPr>
          <w:jc w:val="center"/>
        </w:trPr>
        <w:tc>
          <w:tcPr>
            <w:tcW w:w="1511" w:type="dxa"/>
            <w:vMerge w:val="restart"/>
            <w:tcBorders>
              <w:top w:val="single" w:sz="4" w:space="0" w:color="auto"/>
            </w:tcBorders>
            <w:vAlign w:val="center"/>
          </w:tcPr>
          <w:p w14:paraId="307DA3A6" w14:textId="1E6AF26D" w:rsidR="00902B2B" w:rsidRDefault="00902B2B" w:rsidP="004E493A">
            <w:pPr>
              <w:jc w:val="center"/>
            </w:pPr>
            <w:r>
              <w:t>28°</w:t>
            </w: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  <w:vAlign w:val="center"/>
          </w:tcPr>
          <w:p w14:paraId="5EFBDDE3" w14:textId="1EB71D73" w:rsidR="00902B2B" w:rsidRDefault="00902B2B" w:rsidP="00CA524F">
            <w:pPr>
              <w:jc w:val="center"/>
            </w:pPr>
            <w:r w:rsidRPr="00902B2B">
              <w:rPr>
                <w:i/>
              </w:rPr>
              <w:t>S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vAlign w:val="center"/>
          </w:tcPr>
          <w:p w14:paraId="7F7C2B59" w14:textId="55A7046C" w:rsidR="00902B2B" w:rsidRDefault="00902B2B" w:rsidP="006966F4">
            <w:pPr>
              <w:jc w:val="center"/>
            </w:pPr>
            <w:r>
              <w:t>1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5997E606" w14:textId="2219C10A" w:rsidR="00902B2B" w:rsidRDefault="00190A1C" w:rsidP="0015677D">
            <w:pPr>
              <w:jc w:val="center"/>
            </w:pPr>
            <w:r>
              <w:t>0.1869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vAlign w:val="center"/>
          </w:tcPr>
          <w:p w14:paraId="33605537" w14:textId="55080241" w:rsidR="00902B2B" w:rsidRDefault="00190A1C" w:rsidP="006966F4">
            <w:pPr>
              <w:jc w:val="center"/>
            </w:pPr>
            <w:r>
              <w:t>6.77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11B1DB13" w14:textId="79AE47B8" w:rsidR="00902B2B" w:rsidRDefault="00190A1C" w:rsidP="00CA524F">
            <w:pPr>
              <w:jc w:val="center"/>
            </w:pPr>
            <w:r>
              <w:t>9.66e-3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14:paraId="6F2E354D" w14:textId="2D83C0D5" w:rsidR="00902B2B" w:rsidRDefault="00902B2B" w:rsidP="00C968DC">
            <w:pPr>
              <w:jc w:val="center"/>
            </w:pPr>
            <w:r>
              <w:t>Fixed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nil"/>
            </w:tcBorders>
          </w:tcPr>
          <w:p w14:paraId="5ABFBD29" w14:textId="40BAAD25" w:rsidR="00902B2B" w:rsidRDefault="00902B2B" w:rsidP="00902B2B">
            <w:pPr>
              <w:jc w:val="center"/>
            </w:pPr>
            <w:r>
              <w:t>0.</w:t>
            </w:r>
            <w:r w:rsidR="00840342">
              <w:t>74</w:t>
            </w:r>
          </w:p>
        </w:tc>
      </w:tr>
      <w:tr w:rsidR="00902B2B" w14:paraId="4E5F5325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198EF2A8" w14:textId="15824886" w:rsidR="00902B2B" w:rsidRDefault="00902B2B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1BFFC590" w14:textId="5B621BF6" w:rsidR="00902B2B" w:rsidRDefault="00902B2B" w:rsidP="00CA524F">
            <w:pPr>
              <w:jc w:val="center"/>
            </w:pPr>
            <w:r w:rsidRPr="00902B2B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3E4AF76F" w14:textId="0EC0D52D" w:rsidR="00902B2B" w:rsidRDefault="00902B2B" w:rsidP="006966F4">
            <w:pPr>
              <w:jc w:val="center"/>
            </w:pPr>
            <w:r>
              <w:t>176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5D033A29" w14:textId="2FC28A60" w:rsidR="00902B2B" w:rsidRDefault="008406A6" w:rsidP="0015677D">
            <w:pPr>
              <w:jc w:val="center"/>
            </w:pPr>
            <w:r>
              <w:t>0.3133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5FDB12C1" w14:textId="10E3AEB4" w:rsidR="00902B2B" w:rsidRDefault="008406A6" w:rsidP="006966F4">
            <w:pPr>
              <w:jc w:val="center"/>
            </w:pPr>
            <w:r>
              <w:t>11.3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26B6A79" w14:textId="381C8FEB" w:rsidR="00902B2B" w:rsidRDefault="006F59FC" w:rsidP="00CA524F">
            <w:pPr>
              <w:jc w:val="center"/>
            </w:pPr>
            <w:r>
              <w:t>1.57</w:t>
            </w:r>
            <w:r w:rsidR="00902B2B">
              <w:t>e-</w:t>
            </w:r>
            <w:r>
              <w:t>1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1DE0A789" w14:textId="4865076B" w:rsidR="00902B2B" w:rsidRDefault="002C1CE7" w:rsidP="00C968DC">
            <w:pPr>
              <w:jc w:val="center"/>
            </w:pPr>
            <w:r>
              <w:t>0.0622 (0.0085</w:t>
            </w:r>
            <w:r w:rsidR="00902B2B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4E87E4BF" w14:textId="77777777" w:rsidR="00902B2B" w:rsidRDefault="00902B2B" w:rsidP="006966F4">
            <w:pPr>
              <w:jc w:val="center"/>
            </w:pPr>
          </w:p>
        </w:tc>
      </w:tr>
      <w:tr w:rsidR="00902B2B" w14:paraId="217C43E1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3A059187" w14:textId="3A9E7D21" w:rsidR="00902B2B" w:rsidRDefault="00902B2B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02ACAEC8" w14:textId="304A30AB" w:rsidR="00902B2B" w:rsidRDefault="00902B2B" w:rsidP="00CA524F">
            <w:pPr>
              <w:jc w:val="center"/>
            </w:pPr>
            <w:r w:rsidRPr="00902B2B">
              <w:rPr>
                <w:i/>
              </w:rPr>
              <w:t>S</w:t>
            </w:r>
            <w:r>
              <w:t>×</w:t>
            </w:r>
            <w:r w:rsidRPr="00902B2B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35B9CDC1" w14:textId="29FEE19A" w:rsidR="00902B2B" w:rsidRDefault="00902B2B" w:rsidP="006966F4">
            <w:pPr>
              <w:jc w:val="center"/>
            </w:pPr>
            <w:r>
              <w:t>176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4172734" w14:textId="560C2FB7" w:rsidR="00902B2B" w:rsidRDefault="003E17C3" w:rsidP="0015677D">
            <w:pPr>
              <w:jc w:val="center"/>
            </w:pPr>
            <w:r>
              <w:t>0.0648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7747C84F" w14:textId="14E373A0" w:rsidR="00902B2B" w:rsidRDefault="003E17C3" w:rsidP="006966F4">
            <w:pPr>
              <w:jc w:val="center"/>
            </w:pPr>
            <w:r>
              <w:t>2.3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7DC7769" w14:textId="743AB963" w:rsidR="00902B2B" w:rsidRDefault="006F59FC" w:rsidP="00CA524F">
            <w:pPr>
              <w:jc w:val="center"/>
            </w:pPr>
            <w:r>
              <w:t>1.29</w:t>
            </w:r>
            <w:r w:rsidR="00902B2B">
              <w:t>e-</w:t>
            </w:r>
            <w:r>
              <w:t>7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7FDDC298" w14:textId="7EEF287C" w:rsidR="00902B2B" w:rsidRDefault="002C1CE7" w:rsidP="00C968DC">
            <w:pPr>
              <w:jc w:val="center"/>
            </w:pPr>
            <w:r>
              <w:t>0.0186 (0.0036</w:t>
            </w:r>
            <w:r w:rsidR="00902B2B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797F3E0C" w14:textId="77777777" w:rsidR="00902B2B" w:rsidRDefault="00902B2B" w:rsidP="006966F4">
            <w:pPr>
              <w:jc w:val="center"/>
            </w:pPr>
          </w:p>
        </w:tc>
      </w:tr>
      <w:tr w:rsidR="00902B2B" w14:paraId="1E0AE4EF" w14:textId="77777777" w:rsidTr="0077654B">
        <w:trPr>
          <w:jc w:val="center"/>
        </w:trPr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</w:tcPr>
          <w:p w14:paraId="37A41F94" w14:textId="67F0D071" w:rsidR="00902B2B" w:rsidRDefault="00902B2B" w:rsidP="008D1194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vAlign w:val="center"/>
          </w:tcPr>
          <w:p w14:paraId="2E5C37B9" w14:textId="3CA7E49A" w:rsidR="00902B2B" w:rsidRDefault="00902B2B" w:rsidP="00CA524F">
            <w:pPr>
              <w:jc w:val="center"/>
            </w:pPr>
            <w:r>
              <w:t>Error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</w:tcPr>
          <w:p w14:paraId="22D28E93" w14:textId="08D1E76C" w:rsidR="00902B2B" w:rsidRDefault="003E17C3" w:rsidP="006966F4">
            <w:pPr>
              <w:jc w:val="center"/>
            </w:pPr>
            <w:r>
              <w:t>354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02B45321" w14:textId="7C7D05EC" w:rsidR="00902B2B" w:rsidRDefault="003E17C3" w:rsidP="006966F4">
            <w:pPr>
              <w:jc w:val="center"/>
            </w:pPr>
            <w:r>
              <w:t>0.0276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14:paraId="5AE5D587" w14:textId="77777777" w:rsidR="00902B2B" w:rsidRDefault="00902B2B" w:rsidP="006966F4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3E3D9342" w14:textId="77777777" w:rsidR="00902B2B" w:rsidRDefault="00902B2B" w:rsidP="00CA524F">
            <w:pPr>
              <w:jc w:val="center"/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5B471514" w14:textId="3BD2AF08" w:rsidR="00902B2B" w:rsidRDefault="00955055" w:rsidP="006966F4">
            <w:pPr>
              <w:jc w:val="center"/>
            </w:pPr>
            <w:r>
              <w:t>0.0276 (0.0021</w:t>
            </w:r>
            <w:r w:rsidR="00902B2B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single" w:sz="4" w:space="0" w:color="auto"/>
            </w:tcBorders>
          </w:tcPr>
          <w:p w14:paraId="510092C1" w14:textId="77777777" w:rsidR="00902B2B" w:rsidRDefault="00902B2B" w:rsidP="006966F4">
            <w:pPr>
              <w:jc w:val="center"/>
            </w:pPr>
          </w:p>
        </w:tc>
      </w:tr>
      <w:tr w:rsidR="00902B2B" w14:paraId="37C263EF" w14:textId="77777777" w:rsidTr="0077654B">
        <w:trPr>
          <w:jc w:val="center"/>
        </w:trPr>
        <w:tc>
          <w:tcPr>
            <w:tcW w:w="1511" w:type="dxa"/>
            <w:vMerge w:val="restart"/>
            <w:tcBorders>
              <w:top w:val="nil"/>
            </w:tcBorders>
            <w:vAlign w:val="center"/>
          </w:tcPr>
          <w:p w14:paraId="22FD711A" w14:textId="49A377D9" w:rsidR="00902B2B" w:rsidRDefault="00902B2B" w:rsidP="004E493A">
            <w:pPr>
              <w:jc w:val="center"/>
            </w:pPr>
            <w:r>
              <w:t>Females (28°)</w:t>
            </w: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6FE8C8D6" w14:textId="33C2A1DC" w:rsidR="00902B2B" w:rsidRDefault="00902B2B" w:rsidP="00CA524F">
            <w:pPr>
              <w:jc w:val="center"/>
            </w:pPr>
            <w:r w:rsidRPr="00902B2B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506DA424" w14:textId="122CD463" w:rsidR="00902B2B" w:rsidRDefault="00902B2B" w:rsidP="006966F4">
            <w:pPr>
              <w:jc w:val="center"/>
            </w:pPr>
            <w:r>
              <w:t>176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193ED039" w14:textId="0BC1F37E" w:rsidR="00902B2B" w:rsidRDefault="00A31000" w:rsidP="006966F4">
            <w:pPr>
              <w:jc w:val="center"/>
            </w:pPr>
            <w:r>
              <w:t>0.1876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19C6D7B4" w14:textId="5FBD2D0C" w:rsidR="00902B2B" w:rsidRDefault="00A31000" w:rsidP="006966F4">
            <w:pPr>
              <w:jc w:val="center"/>
            </w:pPr>
            <w:r>
              <w:t>6.5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C4DC251" w14:textId="6AECAE20" w:rsidR="00902B2B" w:rsidRDefault="00A14428" w:rsidP="00CA524F">
            <w:pPr>
              <w:jc w:val="center"/>
            </w:pPr>
            <w:r>
              <w:t>2.03e-15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4E24AAE4" w14:textId="44D14A81" w:rsidR="00902B2B" w:rsidRDefault="000444DD" w:rsidP="006966F4">
            <w:pPr>
              <w:jc w:val="center"/>
            </w:pPr>
            <w:r>
              <w:t>0.0794</w:t>
            </w:r>
            <w:r w:rsidR="00902B2B">
              <w:t xml:space="preserve"> </w:t>
            </w:r>
            <w:r>
              <w:t>(0.0101</w:t>
            </w:r>
            <w:r w:rsidR="00902B2B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6FBCC444" w14:textId="629BB339" w:rsidR="00902B2B" w:rsidRDefault="00902B2B" w:rsidP="00D000C3">
            <w:pPr>
              <w:jc w:val="center"/>
            </w:pPr>
            <w:r>
              <w:t>0.</w:t>
            </w:r>
            <w:r w:rsidR="004F5899">
              <w:t>73</w:t>
            </w:r>
          </w:p>
        </w:tc>
      </w:tr>
      <w:tr w:rsidR="00902B2B" w14:paraId="2409E244" w14:textId="77777777" w:rsidTr="0077654B">
        <w:trPr>
          <w:jc w:val="center"/>
        </w:trPr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</w:tcPr>
          <w:p w14:paraId="4D02F9DD" w14:textId="0F90D56E" w:rsidR="00902B2B" w:rsidRDefault="00902B2B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vAlign w:val="center"/>
          </w:tcPr>
          <w:p w14:paraId="063871C6" w14:textId="7718A7DB" w:rsidR="00902B2B" w:rsidRDefault="00902B2B" w:rsidP="00CA524F">
            <w:pPr>
              <w:jc w:val="center"/>
            </w:pPr>
            <w:r>
              <w:t>Error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</w:tcPr>
          <w:p w14:paraId="3E716E47" w14:textId="0519B5B6" w:rsidR="00902B2B" w:rsidRDefault="00A31000" w:rsidP="006966F4">
            <w:pPr>
              <w:jc w:val="center"/>
            </w:pPr>
            <w:r>
              <w:t>177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20A08039" w14:textId="7632C34F" w:rsidR="00902B2B" w:rsidRDefault="00C17104" w:rsidP="006966F4">
            <w:pPr>
              <w:jc w:val="center"/>
            </w:pPr>
            <w:r>
              <w:t>0.0288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14:paraId="4863C9CC" w14:textId="77777777" w:rsidR="00902B2B" w:rsidRDefault="00902B2B" w:rsidP="006966F4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37416EB4" w14:textId="77777777" w:rsidR="00902B2B" w:rsidRDefault="00902B2B" w:rsidP="00CA524F">
            <w:pPr>
              <w:jc w:val="center"/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6440AFD4" w14:textId="6D507EEE" w:rsidR="00902B2B" w:rsidRDefault="001544AD" w:rsidP="006966F4">
            <w:pPr>
              <w:jc w:val="center"/>
            </w:pPr>
            <w:r>
              <w:t>0.0288 (0.0030</w:t>
            </w:r>
            <w:r w:rsidR="00902B2B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single" w:sz="4" w:space="0" w:color="auto"/>
            </w:tcBorders>
          </w:tcPr>
          <w:p w14:paraId="20A639F3" w14:textId="77777777" w:rsidR="00902B2B" w:rsidRDefault="00902B2B" w:rsidP="006966F4">
            <w:pPr>
              <w:jc w:val="center"/>
            </w:pPr>
          </w:p>
        </w:tc>
      </w:tr>
      <w:tr w:rsidR="00902B2B" w14:paraId="226B7EC2" w14:textId="77777777" w:rsidTr="0077654B">
        <w:trPr>
          <w:jc w:val="center"/>
        </w:trPr>
        <w:tc>
          <w:tcPr>
            <w:tcW w:w="1511" w:type="dxa"/>
            <w:vMerge w:val="restart"/>
            <w:vAlign w:val="center"/>
          </w:tcPr>
          <w:p w14:paraId="27B78E83" w14:textId="42CA1370" w:rsidR="00902B2B" w:rsidRDefault="00902B2B" w:rsidP="004E493A">
            <w:pPr>
              <w:jc w:val="center"/>
            </w:pPr>
            <w:r>
              <w:t>Males (28°)</w:t>
            </w: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47E301D8" w14:textId="172A6EA0" w:rsidR="00902B2B" w:rsidRDefault="00902B2B" w:rsidP="00CA524F">
            <w:pPr>
              <w:jc w:val="center"/>
            </w:pPr>
            <w:r w:rsidRPr="00902B2B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6ACA9588" w14:textId="109B0137" w:rsidR="00902B2B" w:rsidRDefault="00902B2B" w:rsidP="006966F4">
            <w:pPr>
              <w:jc w:val="center"/>
            </w:pPr>
            <w:r>
              <w:t>176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78D768FB" w14:textId="406FB6DE" w:rsidR="00902B2B" w:rsidRDefault="008B2A58" w:rsidP="006966F4">
            <w:pPr>
              <w:jc w:val="center"/>
            </w:pPr>
            <w:r>
              <w:t>0.190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7AE358A5" w14:textId="2D48E604" w:rsidR="00902B2B" w:rsidRDefault="008B2A58" w:rsidP="006966F4">
            <w:pPr>
              <w:jc w:val="center"/>
            </w:pPr>
            <w:r>
              <w:t>7.1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ECCAEB2" w14:textId="593D8969" w:rsidR="00902B2B" w:rsidRDefault="00641A72" w:rsidP="00CA524F">
            <w:pPr>
              <w:jc w:val="center"/>
            </w:pPr>
            <w:r>
              <w:t>6.21e-16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0D56CD24" w14:textId="5F216E11" w:rsidR="00902B2B" w:rsidRDefault="00196431" w:rsidP="006966F4">
            <w:pPr>
              <w:jc w:val="center"/>
            </w:pPr>
            <w:r>
              <w:t>0.0820 (0.0102</w:t>
            </w:r>
            <w:r w:rsidR="00902B2B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560895E6" w14:textId="13341F38" w:rsidR="00902B2B" w:rsidRDefault="00902B2B" w:rsidP="00D000C3">
            <w:pPr>
              <w:jc w:val="center"/>
            </w:pPr>
            <w:r>
              <w:t>0.</w:t>
            </w:r>
            <w:r w:rsidR="007E3D06">
              <w:t>76</w:t>
            </w:r>
          </w:p>
        </w:tc>
      </w:tr>
      <w:tr w:rsidR="00902B2B" w14:paraId="4895BAB4" w14:textId="77777777" w:rsidTr="0077654B">
        <w:trPr>
          <w:jc w:val="center"/>
        </w:trPr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</w:tcPr>
          <w:p w14:paraId="78BAA3A4" w14:textId="77777777" w:rsidR="00902B2B" w:rsidRDefault="00902B2B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vAlign w:val="center"/>
          </w:tcPr>
          <w:p w14:paraId="2B24C097" w14:textId="6ED29AD3" w:rsidR="00902B2B" w:rsidRDefault="00902B2B" w:rsidP="00CA524F">
            <w:pPr>
              <w:jc w:val="center"/>
            </w:pPr>
            <w:r>
              <w:t>Error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</w:tcPr>
          <w:p w14:paraId="3BFD3DFE" w14:textId="668ABDC3" w:rsidR="00902B2B" w:rsidRDefault="008B2A58" w:rsidP="006966F4">
            <w:pPr>
              <w:jc w:val="center"/>
            </w:pPr>
            <w:r>
              <w:t>177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7D400AA4" w14:textId="303E9E16" w:rsidR="00902B2B" w:rsidRDefault="008B2A58" w:rsidP="006966F4">
            <w:pPr>
              <w:jc w:val="center"/>
            </w:pPr>
            <w:r>
              <w:t>0.0264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14:paraId="1CE53FD3" w14:textId="77777777" w:rsidR="00902B2B" w:rsidRDefault="00902B2B" w:rsidP="006966F4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21CE3A13" w14:textId="77777777" w:rsidR="00902B2B" w:rsidRDefault="00902B2B" w:rsidP="00CA524F">
            <w:pPr>
              <w:jc w:val="center"/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7F96BC1F" w14:textId="48FD2BF7" w:rsidR="00902B2B" w:rsidRDefault="0069572C" w:rsidP="006966F4">
            <w:pPr>
              <w:jc w:val="center"/>
            </w:pPr>
            <w:r>
              <w:t>0.0265 (0.0028</w:t>
            </w:r>
            <w:r w:rsidR="00902B2B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single" w:sz="4" w:space="0" w:color="auto"/>
            </w:tcBorders>
          </w:tcPr>
          <w:p w14:paraId="54BBED91" w14:textId="77777777" w:rsidR="00902B2B" w:rsidRDefault="00902B2B" w:rsidP="006966F4">
            <w:pPr>
              <w:jc w:val="center"/>
            </w:pPr>
          </w:p>
        </w:tc>
      </w:tr>
    </w:tbl>
    <w:p w14:paraId="76C5FB75" w14:textId="77777777" w:rsidR="0004083F" w:rsidRDefault="006966F4">
      <w:r>
        <w:t xml:space="preserve">  </w:t>
      </w:r>
    </w:p>
    <w:sectPr w:rsidR="0004083F" w:rsidSect="000134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6F4"/>
    <w:rsid w:val="00003266"/>
    <w:rsid w:val="00013461"/>
    <w:rsid w:val="00013D15"/>
    <w:rsid w:val="000279D0"/>
    <w:rsid w:val="0004083F"/>
    <w:rsid w:val="00043DED"/>
    <w:rsid w:val="000444DD"/>
    <w:rsid w:val="000505AA"/>
    <w:rsid w:val="00056DAB"/>
    <w:rsid w:val="000661A0"/>
    <w:rsid w:val="000B3452"/>
    <w:rsid w:val="000C116F"/>
    <w:rsid w:val="000C5375"/>
    <w:rsid w:val="000D39E4"/>
    <w:rsid w:val="000E41A3"/>
    <w:rsid w:val="00105206"/>
    <w:rsid w:val="00106D24"/>
    <w:rsid w:val="00113400"/>
    <w:rsid w:val="00132B14"/>
    <w:rsid w:val="0013342F"/>
    <w:rsid w:val="00135D0C"/>
    <w:rsid w:val="0014282A"/>
    <w:rsid w:val="001462DA"/>
    <w:rsid w:val="0015214E"/>
    <w:rsid w:val="00152DDB"/>
    <w:rsid w:val="00153FC0"/>
    <w:rsid w:val="001544AD"/>
    <w:rsid w:val="0015677D"/>
    <w:rsid w:val="00160347"/>
    <w:rsid w:val="00166BA4"/>
    <w:rsid w:val="001730D9"/>
    <w:rsid w:val="001736B6"/>
    <w:rsid w:val="00190234"/>
    <w:rsid w:val="00190A1C"/>
    <w:rsid w:val="00196431"/>
    <w:rsid w:val="001B0182"/>
    <w:rsid w:val="001B406F"/>
    <w:rsid w:val="001D147B"/>
    <w:rsid w:val="001D3A6B"/>
    <w:rsid w:val="001D7529"/>
    <w:rsid w:val="001E6C72"/>
    <w:rsid w:val="001F0B2D"/>
    <w:rsid w:val="001F3098"/>
    <w:rsid w:val="001F3B11"/>
    <w:rsid w:val="001F7146"/>
    <w:rsid w:val="00212671"/>
    <w:rsid w:val="0021275F"/>
    <w:rsid w:val="00217E17"/>
    <w:rsid w:val="00227930"/>
    <w:rsid w:val="00237EDA"/>
    <w:rsid w:val="0024207D"/>
    <w:rsid w:val="0024223D"/>
    <w:rsid w:val="00245591"/>
    <w:rsid w:val="002455E6"/>
    <w:rsid w:val="00255C91"/>
    <w:rsid w:val="00276B07"/>
    <w:rsid w:val="00276FCD"/>
    <w:rsid w:val="00280090"/>
    <w:rsid w:val="002830A9"/>
    <w:rsid w:val="00292B6A"/>
    <w:rsid w:val="00295C95"/>
    <w:rsid w:val="0029683C"/>
    <w:rsid w:val="0029772F"/>
    <w:rsid w:val="002B3F19"/>
    <w:rsid w:val="002C1CE7"/>
    <w:rsid w:val="002E1D83"/>
    <w:rsid w:val="002E3913"/>
    <w:rsid w:val="002E6BCC"/>
    <w:rsid w:val="002F5903"/>
    <w:rsid w:val="002F5B30"/>
    <w:rsid w:val="003010A9"/>
    <w:rsid w:val="00323B7B"/>
    <w:rsid w:val="00324B2A"/>
    <w:rsid w:val="0033218B"/>
    <w:rsid w:val="00337F0F"/>
    <w:rsid w:val="00337F1C"/>
    <w:rsid w:val="003404D4"/>
    <w:rsid w:val="0034174D"/>
    <w:rsid w:val="00382984"/>
    <w:rsid w:val="00392008"/>
    <w:rsid w:val="00396130"/>
    <w:rsid w:val="003A083C"/>
    <w:rsid w:val="003A2739"/>
    <w:rsid w:val="003A6B7E"/>
    <w:rsid w:val="003B0CE9"/>
    <w:rsid w:val="003B63D2"/>
    <w:rsid w:val="003E0CD8"/>
    <w:rsid w:val="003E17C3"/>
    <w:rsid w:val="003E2EB9"/>
    <w:rsid w:val="003E61F8"/>
    <w:rsid w:val="0040459E"/>
    <w:rsid w:val="00415787"/>
    <w:rsid w:val="00417D84"/>
    <w:rsid w:val="004302B7"/>
    <w:rsid w:val="00430761"/>
    <w:rsid w:val="004357B2"/>
    <w:rsid w:val="00437C43"/>
    <w:rsid w:val="0044656E"/>
    <w:rsid w:val="004510C8"/>
    <w:rsid w:val="00457D81"/>
    <w:rsid w:val="00491B80"/>
    <w:rsid w:val="00497F79"/>
    <w:rsid w:val="004A36A2"/>
    <w:rsid w:val="004C446B"/>
    <w:rsid w:val="004D1003"/>
    <w:rsid w:val="004D512C"/>
    <w:rsid w:val="004D71F7"/>
    <w:rsid w:val="004E493A"/>
    <w:rsid w:val="004F5899"/>
    <w:rsid w:val="005236B4"/>
    <w:rsid w:val="005258E0"/>
    <w:rsid w:val="00532B8F"/>
    <w:rsid w:val="005519F5"/>
    <w:rsid w:val="005568CB"/>
    <w:rsid w:val="005618AC"/>
    <w:rsid w:val="0056325F"/>
    <w:rsid w:val="00582EAE"/>
    <w:rsid w:val="0059320A"/>
    <w:rsid w:val="005A0830"/>
    <w:rsid w:val="005B3A6E"/>
    <w:rsid w:val="005B7FEE"/>
    <w:rsid w:val="005D1326"/>
    <w:rsid w:val="005D5CC2"/>
    <w:rsid w:val="005D7E1B"/>
    <w:rsid w:val="005E20F6"/>
    <w:rsid w:val="005E719A"/>
    <w:rsid w:val="005F18A6"/>
    <w:rsid w:val="005F389C"/>
    <w:rsid w:val="0060147F"/>
    <w:rsid w:val="00617963"/>
    <w:rsid w:val="0062054C"/>
    <w:rsid w:val="00623C9A"/>
    <w:rsid w:val="006412C8"/>
    <w:rsid w:val="00641A72"/>
    <w:rsid w:val="00641F16"/>
    <w:rsid w:val="00655440"/>
    <w:rsid w:val="00663FB6"/>
    <w:rsid w:val="00671191"/>
    <w:rsid w:val="00675DB7"/>
    <w:rsid w:val="00675E90"/>
    <w:rsid w:val="006766C5"/>
    <w:rsid w:val="00684D33"/>
    <w:rsid w:val="00685061"/>
    <w:rsid w:val="0069572C"/>
    <w:rsid w:val="006966F4"/>
    <w:rsid w:val="006A5DAE"/>
    <w:rsid w:val="006A6ABC"/>
    <w:rsid w:val="006B3E43"/>
    <w:rsid w:val="006B6197"/>
    <w:rsid w:val="006C502E"/>
    <w:rsid w:val="006C596D"/>
    <w:rsid w:val="006E32E9"/>
    <w:rsid w:val="006E7EBC"/>
    <w:rsid w:val="006F1E14"/>
    <w:rsid w:val="006F4D80"/>
    <w:rsid w:val="006F59FC"/>
    <w:rsid w:val="007008BB"/>
    <w:rsid w:val="00703E3D"/>
    <w:rsid w:val="007047D0"/>
    <w:rsid w:val="007379AB"/>
    <w:rsid w:val="00761DA6"/>
    <w:rsid w:val="00770E14"/>
    <w:rsid w:val="0077654B"/>
    <w:rsid w:val="007A5005"/>
    <w:rsid w:val="007A59E5"/>
    <w:rsid w:val="007B3D0C"/>
    <w:rsid w:val="007C6609"/>
    <w:rsid w:val="007E0261"/>
    <w:rsid w:val="007E24F7"/>
    <w:rsid w:val="007E3D06"/>
    <w:rsid w:val="007F474B"/>
    <w:rsid w:val="00801DB2"/>
    <w:rsid w:val="00821247"/>
    <w:rsid w:val="00823F48"/>
    <w:rsid w:val="00824C7B"/>
    <w:rsid w:val="00836FEE"/>
    <w:rsid w:val="00840342"/>
    <w:rsid w:val="008406A6"/>
    <w:rsid w:val="00842B97"/>
    <w:rsid w:val="008513ED"/>
    <w:rsid w:val="00863547"/>
    <w:rsid w:val="00866FBB"/>
    <w:rsid w:val="00876617"/>
    <w:rsid w:val="008836B3"/>
    <w:rsid w:val="00883DEE"/>
    <w:rsid w:val="00883F7B"/>
    <w:rsid w:val="00886E93"/>
    <w:rsid w:val="008907E2"/>
    <w:rsid w:val="008933D9"/>
    <w:rsid w:val="008940CB"/>
    <w:rsid w:val="008966A0"/>
    <w:rsid w:val="00896F21"/>
    <w:rsid w:val="008A1E1F"/>
    <w:rsid w:val="008A609F"/>
    <w:rsid w:val="008B1078"/>
    <w:rsid w:val="008B2A58"/>
    <w:rsid w:val="008B38F4"/>
    <w:rsid w:val="008C4953"/>
    <w:rsid w:val="008D09F2"/>
    <w:rsid w:val="008D1194"/>
    <w:rsid w:val="008D50C7"/>
    <w:rsid w:val="008D7B47"/>
    <w:rsid w:val="008E0BF1"/>
    <w:rsid w:val="008F4E76"/>
    <w:rsid w:val="00902B2B"/>
    <w:rsid w:val="009068B1"/>
    <w:rsid w:val="00907A42"/>
    <w:rsid w:val="00910447"/>
    <w:rsid w:val="009107F4"/>
    <w:rsid w:val="00930526"/>
    <w:rsid w:val="009335D8"/>
    <w:rsid w:val="00935538"/>
    <w:rsid w:val="009417E3"/>
    <w:rsid w:val="00945BCA"/>
    <w:rsid w:val="009471A0"/>
    <w:rsid w:val="00955055"/>
    <w:rsid w:val="00955939"/>
    <w:rsid w:val="009565AA"/>
    <w:rsid w:val="0095770D"/>
    <w:rsid w:val="009610EE"/>
    <w:rsid w:val="00961BCF"/>
    <w:rsid w:val="009636DA"/>
    <w:rsid w:val="00967102"/>
    <w:rsid w:val="00982859"/>
    <w:rsid w:val="00984146"/>
    <w:rsid w:val="00986DF9"/>
    <w:rsid w:val="00987512"/>
    <w:rsid w:val="0099470F"/>
    <w:rsid w:val="009973E9"/>
    <w:rsid w:val="009A3FDB"/>
    <w:rsid w:val="009A4851"/>
    <w:rsid w:val="009A4CF2"/>
    <w:rsid w:val="009B4E18"/>
    <w:rsid w:val="009B5C4B"/>
    <w:rsid w:val="009D024D"/>
    <w:rsid w:val="009D3FDC"/>
    <w:rsid w:val="009D55ED"/>
    <w:rsid w:val="009D75E8"/>
    <w:rsid w:val="009E1B93"/>
    <w:rsid w:val="009E1D2D"/>
    <w:rsid w:val="009E1FAB"/>
    <w:rsid w:val="009E5595"/>
    <w:rsid w:val="009F57C6"/>
    <w:rsid w:val="00A010BF"/>
    <w:rsid w:val="00A0140B"/>
    <w:rsid w:val="00A07A19"/>
    <w:rsid w:val="00A14428"/>
    <w:rsid w:val="00A31000"/>
    <w:rsid w:val="00A32865"/>
    <w:rsid w:val="00A51700"/>
    <w:rsid w:val="00A57AA0"/>
    <w:rsid w:val="00A60561"/>
    <w:rsid w:val="00A60FA3"/>
    <w:rsid w:val="00A633E3"/>
    <w:rsid w:val="00A6604E"/>
    <w:rsid w:val="00A670E0"/>
    <w:rsid w:val="00A822D7"/>
    <w:rsid w:val="00A846EC"/>
    <w:rsid w:val="00A95698"/>
    <w:rsid w:val="00AB3CE1"/>
    <w:rsid w:val="00AD5FAE"/>
    <w:rsid w:val="00AE7032"/>
    <w:rsid w:val="00AF5124"/>
    <w:rsid w:val="00AF51F7"/>
    <w:rsid w:val="00AF7E17"/>
    <w:rsid w:val="00B06718"/>
    <w:rsid w:val="00B11F7E"/>
    <w:rsid w:val="00B15732"/>
    <w:rsid w:val="00B20859"/>
    <w:rsid w:val="00B46290"/>
    <w:rsid w:val="00B51D5A"/>
    <w:rsid w:val="00B56FC4"/>
    <w:rsid w:val="00B611A5"/>
    <w:rsid w:val="00B62D68"/>
    <w:rsid w:val="00B72E57"/>
    <w:rsid w:val="00B75716"/>
    <w:rsid w:val="00B861BB"/>
    <w:rsid w:val="00B91B05"/>
    <w:rsid w:val="00BA03E7"/>
    <w:rsid w:val="00BB2236"/>
    <w:rsid w:val="00BB55F6"/>
    <w:rsid w:val="00BB64A6"/>
    <w:rsid w:val="00BB7738"/>
    <w:rsid w:val="00BC067A"/>
    <w:rsid w:val="00BC4A43"/>
    <w:rsid w:val="00BC73A5"/>
    <w:rsid w:val="00BF2421"/>
    <w:rsid w:val="00BF24F6"/>
    <w:rsid w:val="00BF5F8B"/>
    <w:rsid w:val="00BF6B67"/>
    <w:rsid w:val="00C006FA"/>
    <w:rsid w:val="00C05761"/>
    <w:rsid w:val="00C05BAF"/>
    <w:rsid w:val="00C152EB"/>
    <w:rsid w:val="00C17104"/>
    <w:rsid w:val="00C23A0D"/>
    <w:rsid w:val="00C26C5A"/>
    <w:rsid w:val="00C35E69"/>
    <w:rsid w:val="00C366A0"/>
    <w:rsid w:val="00C47820"/>
    <w:rsid w:val="00C52CB5"/>
    <w:rsid w:val="00C54B80"/>
    <w:rsid w:val="00C71C2B"/>
    <w:rsid w:val="00C76762"/>
    <w:rsid w:val="00C77005"/>
    <w:rsid w:val="00C77495"/>
    <w:rsid w:val="00C82EC6"/>
    <w:rsid w:val="00C83824"/>
    <w:rsid w:val="00C900B2"/>
    <w:rsid w:val="00C968DC"/>
    <w:rsid w:val="00CA17C5"/>
    <w:rsid w:val="00CA524F"/>
    <w:rsid w:val="00CA6281"/>
    <w:rsid w:val="00CB5184"/>
    <w:rsid w:val="00CD4002"/>
    <w:rsid w:val="00CF0D40"/>
    <w:rsid w:val="00CF3B82"/>
    <w:rsid w:val="00D000C3"/>
    <w:rsid w:val="00D0156D"/>
    <w:rsid w:val="00D131EE"/>
    <w:rsid w:val="00D15068"/>
    <w:rsid w:val="00D322B4"/>
    <w:rsid w:val="00D358BF"/>
    <w:rsid w:val="00D430BB"/>
    <w:rsid w:val="00D43D9C"/>
    <w:rsid w:val="00D45137"/>
    <w:rsid w:val="00D609A8"/>
    <w:rsid w:val="00D64F77"/>
    <w:rsid w:val="00D67A6C"/>
    <w:rsid w:val="00D73A92"/>
    <w:rsid w:val="00D819F9"/>
    <w:rsid w:val="00D86176"/>
    <w:rsid w:val="00D92FFE"/>
    <w:rsid w:val="00DA3E7C"/>
    <w:rsid w:val="00DA54B8"/>
    <w:rsid w:val="00DB3B17"/>
    <w:rsid w:val="00DB3EBB"/>
    <w:rsid w:val="00DC0D2E"/>
    <w:rsid w:val="00DC49F1"/>
    <w:rsid w:val="00DF3B29"/>
    <w:rsid w:val="00E41DBF"/>
    <w:rsid w:val="00E421D6"/>
    <w:rsid w:val="00E45AC4"/>
    <w:rsid w:val="00E46465"/>
    <w:rsid w:val="00E478EF"/>
    <w:rsid w:val="00E56469"/>
    <w:rsid w:val="00E56538"/>
    <w:rsid w:val="00E62D20"/>
    <w:rsid w:val="00E63778"/>
    <w:rsid w:val="00E70249"/>
    <w:rsid w:val="00E742E7"/>
    <w:rsid w:val="00E82E6F"/>
    <w:rsid w:val="00EA6463"/>
    <w:rsid w:val="00EB2F22"/>
    <w:rsid w:val="00EB7600"/>
    <w:rsid w:val="00EC1751"/>
    <w:rsid w:val="00EC1E02"/>
    <w:rsid w:val="00EC215B"/>
    <w:rsid w:val="00EC394A"/>
    <w:rsid w:val="00EC3DA5"/>
    <w:rsid w:val="00ED222A"/>
    <w:rsid w:val="00EE0276"/>
    <w:rsid w:val="00EE0486"/>
    <w:rsid w:val="00EE3BB3"/>
    <w:rsid w:val="00EF16DC"/>
    <w:rsid w:val="00EF33A9"/>
    <w:rsid w:val="00F05752"/>
    <w:rsid w:val="00F078CE"/>
    <w:rsid w:val="00F10DF9"/>
    <w:rsid w:val="00F178FE"/>
    <w:rsid w:val="00F31A49"/>
    <w:rsid w:val="00F34AB6"/>
    <w:rsid w:val="00F456D6"/>
    <w:rsid w:val="00F500DB"/>
    <w:rsid w:val="00F55268"/>
    <w:rsid w:val="00F66DD0"/>
    <w:rsid w:val="00F66F78"/>
    <w:rsid w:val="00F70296"/>
    <w:rsid w:val="00F70788"/>
    <w:rsid w:val="00F827AB"/>
    <w:rsid w:val="00F95748"/>
    <w:rsid w:val="00F957ED"/>
    <w:rsid w:val="00F96C34"/>
    <w:rsid w:val="00FB4799"/>
    <w:rsid w:val="00FB753F"/>
    <w:rsid w:val="00FC194C"/>
    <w:rsid w:val="00FF5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AC89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66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A4C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4C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4C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C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CF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C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CF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66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A4C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4C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4C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C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CF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C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CF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6</Words>
  <Characters>345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udy Mackay</dc:creator>
  <cp:lastModifiedBy>Trudy Mackay</cp:lastModifiedBy>
  <cp:revision>3</cp:revision>
  <dcterms:created xsi:type="dcterms:W3CDTF">2019-07-21T16:48:00Z</dcterms:created>
  <dcterms:modified xsi:type="dcterms:W3CDTF">2019-10-23T14:42:00Z</dcterms:modified>
</cp:coreProperties>
</file>